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D7E38F" w14:textId="2D2C5F0B" w:rsidR="00A22C93" w:rsidRPr="00E67A36" w:rsidRDefault="00A22C93" w:rsidP="00A22C93">
      <w:pPr>
        <w:pStyle w:val="Heading2"/>
        <w:jc w:val="center"/>
        <w:rPr>
          <w:rFonts w:cs="Times New Roman"/>
          <w:sz w:val="32"/>
          <w:szCs w:val="32"/>
        </w:rPr>
      </w:pPr>
      <w:r w:rsidRPr="00E67A36">
        <w:rPr>
          <w:rFonts w:cs="Times New Roman"/>
          <w:sz w:val="32"/>
          <w:szCs w:val="32"/>
        </w:rPr>
        <w:t>Supplementary Materials</w:t>
      </w:r>
    </w:p>
    <w:p w14:paraId="06F298C2" w14:textId="77777777" w:rsidR="00A22C93" w:rsidRPr="00E67A36" w:rsidRDefault="00A22C93" w:rsidP="00A22C93">
      <w:pPr>
        <w:rPr>
          <w:rFonts w:ascii="Times New Roman" w:hAnsi="Times New Roman" w:cs="Times New Roman"/>
        </w:rPr>
      </w:pPr>
    </w:p>
    <w:p w14:paraId="6035BC16" w14:textId="77777777" w:rsidR="002E3D8D" w:rsidRPr="00E67A36" w:rsidRDefault="002E3D8D" w:rsidP="002E3D8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67A36">
        <w:rPr>
          <w:rFonts w:ascii="Times New Roman" w:hAnsi="Times New Roman" w:cs="Times New Roman"/>
          <w:b/>
          <w:bCs/>
          <w:sz w:val="24"/>
          <w:szCs w:val="24"/>
        </w:rPr>
        <w:t>Chasing Wealth, Losing Connection: Unpacking the Interpersonal Strains of Materialism through Self-Discrepancy Theory</w:t>
      </w:r>
    </w:p>
    <w:p w14:paraId="30DA4233" w14:textId="77777777" w:rsidR="00A22C93" w:rsidRPr="00E67A36" w:rsidRDefault="00A22C93" w:rsidP="00A22C93">
      <w:pPr>
        <w:rPr>
          <w:rFonts w:ascii="Times New Roman" w:hAnsi="Times New Roman" w:cs="Times New Roman"/>
        </w:rPr>
      </w:pPr>
    </w:p>
    <w:p w14:paraId="386B8872" w14:textId="77777777" w:rsidR="00112429" w:rsidRPr="00E67A36" w:rsidRDefault="00112429" w:rsidP="00A22C93">
      <w:pPr>
        <w:rPr>
          <w:rFonts w:ascii="Times New Roman" w:hAnsi="Times New Roman" w:cs="Times New Roman"/>
        </w:rPr>
      </w:pPr>
    </w:p>
    <w:p w14:paraId="0DB0B103" w14:textId="77777777" w:rsidR="00112429" w:rsidRPr="00E67A36" w:rsidRDefault="00112429" w:rsidP="00A22C93">
      <w:pPr>
        <w:rPr>
          <w:rFonts w:ascii="Times New Roman" w:hAnsi="Times New Roman" w:cs="Times New Roman"/>
        </w:rPr>
      </w:pPr>
    </w:p>
    <w:p w14:paraId="1BBC0A3C" w14:textId="7F74185F" w:rsidR="00A22C93" w:rsidRPr="00E67A36" w:rsidRDefault="00A22C93" w:rsidP="00A22C93">
      <w:pPr>
        <w:pStyle w:val="Heading2"/>
        <w:rPr>
          <w:rFonts w:cs="Times New Roman"/>
        </w:rPr>
      </w:pPr>
      <w:r w:rsidRPr="00E67A36">
        <w:rPr>
          <w:rFonts w:cs="Times New Roman"/>
        </w:rPr>
        <w:t>Table A.</w:t>
      </w:r>
    </w:p>
    <w:p w14:paraId="17E1640F" w14:textId="77777777" w:rsidR="00A22C93" w:rsidRPr="00E67A36" w:rsidRDefault="00A22C93" w:rsidP="00A22C93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E67A36">
        <w:rPr>
          <w:rFonts w:ascii="Times New Roman" w:hAnsi="Times New Roman" w:cs="Times New Roman"/>
          <w:i/>
          <w:iCs/>
          <w:sz w:val="24"/>
          <w:szCs w:val="24"/>
        </w:rPr>
        <w:t>Summary of the descriptions of the close-other split by nature of the relationship in Study 1 and Study 2.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2159"/>
        <w:gridCol w:w="2093"/>
        <w:gridCol w:w="1843"/>
      </w:tblGrid>
      <w:tr w:rsidR="00A22C93" w:rsidRPr="00E67A36" w14:paraId="2B2BFFDB" w14:textId="77777777" w:rsidTr="00BA6B85">
        <w:tc>
          <w:tcPr>
            <w:tcW w:w="1423" w:type="dxa"/>
            <w:tcBorders>
              <w:bottom w:val="single" w:sz="4" w:space="0" w:color="auto"/>
            </w:tcBorders>
          </w:tcPr>
          <w:p w14:paraId="3CC85922" w14:textId="77777777" w:rsidR="00A22C93" w:rsidRPr="00E67A36" w:rsidRDefault="00A22C93" w:rsidP="00BA6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6D104457" w14:textId="77777777" w:rsidR="00A22C93" w:rsidRPr="00E67A36" w:rsidRDefault="00A22C93" w:rsidP="00BA6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241AB964" w14:textId="77777777" w:rsidR="00A22C93" w:rsidRPr="00E67A36" w:rsidRDefault="00A22C93" w:rsidP="00BA6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7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046E781" w14:textId="77777777" w:rsidR="00A22C93" w:rsidRPr="00E67A36" w:rsidRDefault="00A22C93" w:rsidP="00BA6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7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2</w:t>
            </w:r>
          </w:p>
        </w:tc>
      </w:tr>
      <w:tr w:rsidR="00A22C93" w:rsidRPr="00E67A36" w14:paraId="5297C5EC" w14:textId="77777777" w:rsidTr="00BA6B85">
        <w:tc>
          <w:tcPr>
            <w:tcW w:w="1423" w:type="dxa"/>
            <w:tcBorders>
              <w:top w:val="single" w:sz="4" w:space="0" w:color="auto"/>
            </w:tcBorders>
          </w:tcPr>
          <w:p w14:paraId="52032CAE" w14:textId="77777777" w:rsidR="00A22C93" w:rsidRPr="00E67A36" w:rsidRDefault="00A22C93" w:rsidP="00BA6B85">
            <w:pPr>
              <w:rPr>
                <w:rFonts w:ascii="Times New Roman" w:hAnsi="Times New Roman" w:cs="Times New Roman"/>
                <w:b/>
                <w:bCs/>
              </w:rPr>
            </w:pPr>
            <w:r w:rsidRPr="00E67A36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5ED5EAEC" w14:textId="77777777" w:rsidR="00A22C93" w:rsidRPr="00E67A36" w:rsidRDefault="00A22C93" w:rsidP="00BA6B85">
            <w:pPr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4FA24629" w14:textId="77777777" w:rsidR="00A22C93" w:rsidRPr="00E67A36" w:rsidRDefault="00A22C93" w:rsidP="00BA6B85">
            <w:pPr>
              <w:jc w:val="center"/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45.3% (</w:t>
            </w:r>
            <w:r w:rsidRPr="00E67A36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E67A36">
              <w:rPr>
                <w:rFonts w:ascii="Times New Roman" w:hAnsi="Times New Roman" w:cs="Times New Roman"/>
              </w:rPr>
              <w:t>= 181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F6A785A" w14:textId="77777777" w:rsidR="00A22C93" w:rsidRPr="00E67A36" w:rsidRDefault="00A22C93" w:rsidP="00BA6B85">
            <w:pPr>
              <w:jc w:val="center"/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40.6% (</w:t>
            </w:r>
            <w:r w:rsidRPr="00E67A36">
              <w:rPr>
                <w:rFonts w:ascii="Times New Roman" w:hAnsi="Times New Roman" w:cs="Times New Roman"/>
                <w:i/>
                <w:iCs/>
              </w:rPr>
              <w:t>n</w:t>
            </w:r>
            <w:r w:rsidRPr="00E67A36">
              <w:rPr>
                <w:rFonts w:ascii="Times New Roman" w:hAnsi="Times New Roman" w:cs="Times New Roman"/>
              </w:rPr>
              <w:t xml:space="preserve"> = 215)</w:t>
            </w:r>
          </w:p>
        </w:tc>
      </w:tr>
      <w:tr w:rsidR="00A22C93" w:rsidRPr="00E67A36" w14:paraId="08CCBE8D" w14:textId="77777777" w:rsidTr="00BA6B85">
        <w:tc>
          <w:tcPr>
            <w:tcW w:w="1423" w:type="dxa"/>
          </w:tcPr>
          <w:p w14:paraId="2390D58A" w14:textId="77777777" w:rsidR="00A22C93" w:rsidRPr="00E67A36" w:rsidRDefault="00A22C93" w:rsidP="00BA6B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9" w:type="dxa"/>
          </w:tcPr>
          <w:p w14:paraId="065CCAB4" w14:textId="77777777" w:rsidR="00A22C93" w:rsidRPr="00E67A36" w:rsidRDefault="00A22C93" w:rsidP="00BA6B85">
            <w:pPr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93" w:type="dxa"/>
          </w:tcPr>
          <w:p w14:paraId="30D91E61" w14:textId="77777777" w:rsidR="00A22C93" w:rsidRPr="00E67A36" w:rsidRDefault="00A22C93" w:rsidP="00BA6B85">
            <w:pPr>
              <w:jc w:val="center"/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54% (</w:t>
            </w:r>
            <w:r w:rsidRPr="00E67A36">
              <w:rPr>
                <w:rFonts w:ascii="Times New Roman" w:hAnsi="Times New Roman" w:cs="Times New Roman"/>
                <w:i/>
                <w:iCs/>
              </w:rPr>
              <w:t>n</w:t>
            </w:r>
            <w:r w:rsidRPr="00E67A36">
              <w:rPr>
                <w:rFonts w:ascii="Times New Roman" w:hAnsi="Times New Roman" w:cs="Times New Roman"/>
              </w:rPr>
              <w:t xml:space="preserve"> = 216)</w:t>
            </w:r>
          </w:p>
        </w:tc>
        <w:tc>
          <w:tcPr>
            <w:tcW w:w="1843" w:type="dxa"/>
          </w:tcPr>
          <w:p w14:paraId="146F318E" w14:textId="77777777" w:rsidR="00A22C93" w:rsidRPr="00E67A36" w:rsidRDefault="00A22C93" w:rsidP="00BA6B85">
            <w:pPr>
              <w:jc w:val="center"/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59.1% (</w:t>
            </w:r>
            <w:r w:rsidRPr="00E67A36">
              <w:rPr>
                <w:rFonts w:ascii="Times New Roman" w:hAnsi="Times New Roman" w:cs="Times New Roman"/>
                <w:i/>
                <w:iCs/>
              </w:rPr>
              <w:t>n</w:t>
            </w:r>
            <w:r w:rsidRPr="00E67A36">
              <w:rPr>
                <w:rFonts w:ascii="Times New Roman" w:hAnsi="Times New Roman" w:cs="Times New Roman"/>
              </w:rPr>
              <w:t xml:space="preserve"> = 313)</w:t>
            </w:r>
          </w:p>
        </w:tc>
      </w:tr>
      <w:tr w:rsidR="00A22C93" w:rsidRPr="00E67A36" w14:paraId="0601BAB4" w14:textId="77777777" w:rsidTr="00BA6B85">
        <w:tc>
          <w:tcPr>
            <w:tcW w:w="1423" w:type="dxa"/>
            <w:tcBorders>
              <w:bottom w:val="single" w:sz="4" w:space="0" w:color="auto"/>
            </w:tcBorders>
          </w:tcPr>
          <w:p w14:paraId="31B6CFE9" w14:textId="77777777" w:rsidR="00A22C93" w:rsidRPr="00E67A36" w:rsidRDefault="00A22C93" w:rsidP="00BA6B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4D52E952" w14:textId="77777777" w:rsidR="00A22C93" w:rsidRPr="00E67A36" w:rsidRDefault="00A22C93" w:rsidP="00BA6B85">
            <w:pPr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00CDDA2A" w14:textId="77777777" w:rsidR="00A22C93" w:rsidRPr="00E67A36" w:rsidRDefault="00A22C93" w:rsidP="00BA6B85">
            <w:pPr>
              <w:jc w:val="center"/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0.8% (</w:t>
            </w:r>
            <w:r w:rsidRPr="00E67A36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E67A36">
              <w:rPr>
                <w:rFonts w:ascii="Times New Roman" w:hAnsi="Times New Roman" w:cs="Times New Roman"/>
              </w:rPr>
              <w:t>= 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4373BE5" w14:textId="77777777" w:rsidR="00A22C93" w:rsidRPr="00E67A36" w:rsidRDefault="00A22C93" w:rsidP="00BA6B85">
            <w:pPr>
              <w:jc w:val="center"/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0.4% (</w:t>
            </w:r>
            <w:r w:rsidRPr="00E67A36">
              <w:rPr>
                <w:rFonts w:ascii="Times New Roman" w:hAnsi="Times New Roman" w:cs="Times New Roman"/>
                <w:i/>
                <w:iCs/>
              </w:rPr>
              <w:t>n</w:t>
            </w:r>
            <w:r w:rsidRPr="00E67A36">
              <w:rPr>
                <w:rFonts w:ascii="Times New Roman" w:hAnsi="Times New Roman" w:cs="Times New Roman"/>
              </w:rPr>
              <w:t xml:space="preserve"> = 2)</w:t>
            </w:r>
          </w:p>
        </w:tc>
      </w:tr>
      <w:tr w:rsidR="00A22C93" w:rsidRPr="00E67A36" w14:paraId="24F1C7F7" w14:textId="77777777" w:rsidTr="00BA6B85">
        <w:tc>
          <w:tcPr>
            <w:tcW w:w="1423" w:type="dxa"/>
            <w:tcBorders>
              <w:top w:val="single" w:sz="4" w:space="0" w:color="auto"/>
            </w:tcBorders>
          </w:tcPr>
          <w:p w14:paraId="0B6449CF" w14:textId="77777777" w:rsidR="00A22C93" w:rsidRPr="00E67A36" w:rsidRDefault="00A22C93" w:rsidP="00BA6B85">
            <w:pPr>
              <w:rPr>
                <w:rFonts w:ascii="Times New Roman" w:hAnsi="Times New Roman" w:cs="Times New Roman"/>
                <w:b/>
                <w:bCs/>
              </w:rPr>
            </w:pPr>
            <w:r w:rsidRPr="00E67A36">
              <w:rPr>
                <w:rFonts w:ascii="Times New Roman" w:hAnsi="Times New Roman" w:cs="Times New Roman"/>
                <w:b/>
                <w:bCs/>
              </w:rPr>
              <w:t>Social Role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21704971" w14:textId="77777777" w:rsidR="00A22C93" w:rsidRPr="00E67A36" w:rsidRDefault="00A22C93" w:rsidP="00BA6B85">
            <w:pPr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Romantic partner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6BBE3337" w14:textId="77777777" w:rsidR="00A22C93" w:rsidRPr="00E67A36" w:rsidRDefault="00A22C93" w:rsidP="00BA6B85">
            <w:pPr>
              <w:jc w:val="center"/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55% (</w:t>
            </w:r>
            <w:r w:rsidRPr="00E67A36">
              <w:rPr>
                <w:rFonts w:ascii="Times New Roman" w:hAnsi="Times New Roman" w:cs="Times New Roman"/>
                <w:i/>
                <w:iCs/>
              </w:rPr>
              <w:t>n</w:t>
            </w:r>
            <w:r w:rsidRPr="00E67A36">
              <w:rPr>
                <w:rFonts w:ascii="Times New Roman" w:hAnsi="Times New Roman" w:cs="Times New Roman"/>
              </w:rPr>
              <w:t xml:space="preserve"> = 22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ABFA389" w14:textId="77777777" w:rsidR="00A22C93" w:rsidRPr="00E67A36" w:rsidRDefault="00A22C93" w:rsidP="00BA6B85">
            <w:pPr>
              <w:jc w:val="center"/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63.8% (</w:t>
            </w:r>
            <w:r w:rsidRPr="00E67A36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E67A36">
              <w:rPr>
                <w:rFonts w:ascii="Times New Roman" w:hAnsi="Times New Roman" w:cs="Times New Roman"/>
              </w:rPr>
              <w:t>= 338)</w:t>
            </w:r>
          </w:p>
        </w:tc>
      </w:tr>
      <w:tr w:rsidR="00A22C93" w:rsidRPr="00E67A36" w14:paraId="1636D1AB" w14:textId="77777777" w:rsidTr="00BA6B85">
        <w:tc>
          <w:tcPr>
            <w:tcW w:w="1423" w:type="dxa"/>
          </w:tcPr>
          <w:p w14:paraId="6A9118AF" w14:textId="77777777" w:rsidR="00A22C93" w:rsidRPr="00E67A36" w:rsidRDefault="00A22C93" w:rsidP="00BA6B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9" w:type="dxa"/>
          </w:tcPr>
          <w:p w14:paraId="5B6CD620" w14:textId="77777777" w:rsidR="00A22C93" w:rsidRPr="00E67A36" w:rsidRDefault="00A22C93" w:rsidP="00BA6B85">
            <w:pPr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Friend</w:t>
            </w:r>
          </w:p>
        </w:tc>
        <w:tc>
          <w:tcPr>
            <w:tcW w:w="2093" w:type="dxa"/>
          </w:tcPr>
          <w:p w14:paraId="795F80AF" w14:textId="77777777" w:rsidR="00A22C93" w:rsidRPr="00E67A36" w:rsidRDefault="00A22C93" w:rsidP="00BA6B85">
            <w:pPr>
              <w:jc w:val="center"/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22.3% (</w:t>
            </w:r>
            <w:r w:rsidRPr="00E67A36">
              <w:rPr>
                <w:rFonts w:ascii="Times New Roman" w:hAnsi="Times New Roman" w:cs="Times New Roman"/>
                <w:i/>
                <w:iCs/>
              </w:rPr>
              <w:t>n</w:t>
            </w:r>
            <w:r w:rsidRPr="00E67A36">
              <w:rPr>
                <w:rFonts w:ascii="Times New Roman" w:hAnsi="Times New Roman" w:cs="Times New Roman"/>
              </w:rPr>
              <w:t xml:space="preserve"> = 89)</w:t>
            </w:r>
          </w:p>
        </w:tc>
        <w:tc>
          <w:tcPr>
            <w:tcW w:w="1843" w:type="dxa"/>
          </w:tcPr>
          <w:p w14:paraId="5FD8AB77" w14:textId="77777777" w:rsidR="00A22C93" w:rsidRPr="00E67A36" w:rsidRDefault="00A22C93" w:rsidP="00BA6B85">
            <w:pPr>
              <w:jc w:val="center"/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17% (</w:t>
            </w:r>
            <w:r w:rsidRPr="00E67A36">
              <w:rPr>
                <w:rFonts w:ascii="Times New Roman" w:hAnsi="Times New Roman" w:cs="Times New Roman"/>
                <w:i/>
                <w:iCs/>
              </w:rPr>
              <w:t>n</w:t>
            </w:r>
            <w:r w:rsidRPr="00E67A36">
              <w:rPr>
                <w:rFonts w:ascii="Times New Roman" w:hAnsi="Times New Roman" w:cs="Times New Roman"/>
              </w:rPr>
              <w:t xml:space="preserve"> = 90)</w:t>
            </w:r>
          </w:p>
        </w:tc>
      </w:tr>
      <w:tr w:rsidR="00A22C93" w:rsidRPr="00E67A36" w14:paraId="62D67F2D" w14:textId="77777777" w:rsidTr="00BA6B85">
        <w:tc>
          <w:tcPr>
            <w:tcW w:w="1423" w:type="dxa"/>
          </w:tcPr>
          <w:p w14:paraId="50165401" w14:textId="77777777" w:rsidR="00A22C93" w:rsidRPr="00E67A36" w:rsidRDefault="00A22C93" w:rsidP="00BA6B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9" w:type="dxa"/>
          </w:tcPr>
          <w:p w14:paraId="03A17DC3" w14:textId="77777777" w:rsidR="00A22C93" w:rsidRPr="00E67A36" w:rsidRDefault="00A22C93" w:rsidP="00BA6B85">
            <w:pPr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Mother</w:t>
            </w:r>
          </w:p>
        </w:tc>
        <w:tc>
          <w:tcPr>
            <w:tcW w:w="2093" w:type="dxa"/>
          </w:tcPr>
          <w:p w14:paraId="65625BAF" w14:textId="77777777" w:rsidR="00A22C93" w:rsidRPr="00E67A36" w:rsidRDefault="00A22C93" w:rsidP="00BA6B85">
            <w:pPr>
              <w:jc w:val="center"/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9% (</w:t>
            </w:r>
            <w:r w:rsidRPr="00E67A36">
              <w:rPr>
                <w:rFonts w:ascii="Times New Roman" w:hAnsi="Times New Roman" w:cs="Times New Roman"/>
                <w:i/>
                <w:iCs/>
              </w:rPr>
              <w:t>n</w:t>
            </w:r>
            <w:r w:rsidRPr="00E67A36">
              <w:rPr>
                <w:rFonts w:ascii="Times New Roman" w:hAnsi="Times New Roman" w:cs="Times New Roman"/>
              </w:rPr>
              <w:t xml:space="preserve"> = 36)</w:t>
            </w:r>
          </w:p>
        </w:tc>
        <w:tc>
          <w:tcPr>
            <w:tcW w:w="1843" w:type="dxa"/>
          </w:tcPr>
          <w:p w14:paraId="09642B1C" w14:textId="77777777" w:rsidR="00A22C93" w:rsidRPr="00E67A36" w:rsidRDefault="00A22C93" w:rsidP="00BA6B85">
            <w:pPr>
              <w:jc w:val="center"/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7.2% (</w:t>
            </w:r>
            <w:r w:rsidRPr="00E67A36">
              <w:rPr>
                <w:rFonts w:ascii="Times New Roman" w:hAnsi="Times New Roman" w:cs="Times New Roman"/>
                <w:i/>
                <w:iCs/>
              </w:rPr>
              <w:t>n</w:t>
            </w:r>
            <w:r w:rsidRPr="00E67A36">
              <w:rPr>
                <w:rFonts w:ascii="Times New Roman" w:hAnsi="Times New Roman" w:cs="Times New Roman"/>
              </w:rPr>
              <w:t xml:space="preserve"> = 38)</w:t>
            </w:r>
          </w:p>
        </w:tc>
      </w:tr>
      <w:tr w:rsidR="00A22C93" w:rsidRPr="00E67A36" w14:paraId="11099684" w14:textId="77777777" w:rsidTr="00BA6B85">
        <w:tc>
          <w:tcPr>
            <w:tcW w:w="1423" w:type="dxa"/>
          </w:tcPr>
          <w:p w14:paraId="59D9CF6B" w14:textId="77777777" w:rsidR="00A22C93" w:rsidRPr="00E67A36" w:rsidRDefault="00A22C93" w:rsidP="00BA6B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9" w:type="dxa"/>
          </w:tcPr>
          <w:p w14:paraId="13F70F32" w14:textId="77777777" w:rsidR="00A22C93" w:rsidRPr="00E67A36" w:rsidRDefault="00A22C93" w:rsidP="00BA6B85">
            <w:pPr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Sibling</w:t>
            </w:r>
          </w:p>
        </w:tc>
        <w:tc>
          <w:tcPr>
            <w:tcW w:w="2093" w:type="dxa"/>
          </w:tcPr>
          <w:p w14:paraId="080EA40B" w14:textId="77777777" w:rsidR="00A22C93" w:rsidRPr="00E67A36" w:rsidRDefault="00A22C93" w:rsidP="00BA6B85">
            <w:pPr>
              <w:jc w:val="center"/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5.3% (</w:t>
            </w:r>
            <w:r w:rsidRPr="00E67A36">
              <w:rPr>
                <w:rFonts w:ascii="Times New Roman" w:hAnsi="Times New Roman" w:cs="Times New Roman"/>
                <w:i/>
                <w:iCs/>
              </w:rPr>
              <w:t>n</w:t>
            </w:r>
            <w:r w:rsidRPr="00E67A36">
              <w:rPr>
                <w:rFonts w:ascii="Times New Roman" w:hAnsi="Times New Roman" w:cs="Times New Roman"/>
              </w:rPr>
              <w:t xml:space="preserve"> = 21)</w:t>
            </w:r>
          </w:p>
        </w:tc>
        <w:tc>
          <w:tcPr>
            <w:tcW w:w="1843" w:type="dxa"/>
          </w:tcPr>
          <w:p w14:paraId="34B7FA49" w14:textId="77777777" w:rsidR="00A22C93" w:rsidRPr="00E67A36" w:rsidRDefault="00A22C93" w:rsidP="00BA6B85">
            <w:pPr>
              <w:jc w:val="center"/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4% (</w:t>
            </w:r>
            <w:r w:rsidRPr="00E67A36">
              <w:rPr>
                <w:rFonts w:ascii="Times New Roman" w:hAnsi="Times New Roman" w:cs="Times New Roman"/>
                <w:i/>
                <w:iCs/>
              </w:rPr>
              <w:t>n</w:t>
            </w:r>
            <w:r w:rsidRPr="00E67A36">
              <w:rPr>
                <w:rFonts w:ascii="Times New Roman" w:hAnsi="Times New Roman" w:cs="Times New Roman"/>
              </w:rPr>
              <w:t xml:space="preserve"> = 21)</w:t>
            </w:r>
          </w:p>
        </w:tc>
      </w:tr>
      <w:tr w:rsidR="00A22C93" w:rsidRPr="00E67A36" w14:paraId="4574E379" w14:textId="77777777" w:rsidTr="00BA6B85">
        <w:tc>
          <w:tcPr>
            <w:tcW w:w="1423" w:type="dxa"/>
          </w:tcPr>
          <w:p w14:paraId="37E0112F" w14:textId="77777777" w:rsidR="00A22C93" w:rsidRPr="00E67A36" w:rsidRDefault="00A22C93" w:rsidP="00BA6B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9" w:type="dxa"/>
          </w:tcPr>
          <w:p w14:paraId="29FFF9A3" w14:textId="77777777" w:rsidR="00A22C93" w:rsidRPr="00E67A36" w:rsidRDefault="00A22C93" w:rsidP="00BA6B85">
            <w:pPr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Child of their own</w:t>
            </w:r>
          </w:p>
        </w:tc>
        <w:tc>
          <w:tcPr>
            <w:tcW w:w="2093" w:type="dxa"/>
          </w:tcPr>
          <w:p w14:paraId="5C18B994" w14:textId="77777777" w:rsidR="00A22C93" w:rsidRPr="00E67A36" w:rsidRDefault="00A22C93" w:rsidP="00BA6B85">
            <w:pPr>
              <w:jc w:val="center"/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3.5% (</w:t>
            </w:r>
            <w:r w:rsidRPr="00E67A36">
              <w:rPr>
                <w:rFonts w:ascii="Times New Roman" w:hAnsi="Times New Roman" w:cs="Times New Roman"/>
                <w:i/>
                <w:iCs/>
              </w:rPr>
              <w:t>n</w:t>
            </w:r>
            <w:r w:rsidRPr="00E67A36">
              <w:rPr>
                <w:rFonts w:ascii="Times New Roman" w:hAnsi="Times New Roman" w:cs="Times New Roman"/>
              </w:rPr>
              <w:t xml:space="preserve"> = 14)</w:t>
            </w:r>
          </w:p>
        </w:tc>
        <w:tc>
          <w:tcPr>
            <w:tcW w:w="1843" w:type="dxa"/>
          </w:tcPr>
          <w:p w14:paraId="3B945B07" w14:textId="77777777" w:rsidR="00A22C93" w:rsidRPr="00E67A36" w:rsidRDefault="00A22C93" w:rsidP="00BA6B85">
            <w:pPr>
              <w:jc w:val="center"/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3.4% (</w:t>
            </w:r>
            <w:r w:rsidRPr="00E67A36">
              <w:rPr>
                <w:rFonts w:ascii="Times New Roman" w:hAnsi="Times New Roman" w:cs="Times New Roman"/>
                <w:i/>
                <w:iCs/>
              </w:rPr>
              <w:t>n</w:t>
            </w:r>
            <w:r w:rsidRPr="00E67A36">
              <w:rPr>
                <w:rFonts w:ascii="Times New Roman" w:hAnsi="Times New Roman" w:cs="Times New Roman"/>
              </w:rPr>
              <w:t xml:space="preserve"> = 18)</w:t>
            </w:r>
          </w:p>
        </w:tc>
      </w:tr>
      <w:tr w:rsidR="00A22C93" w:rsidRPr="00E67A36" w14:paraId="21FAA218" w14:textId="77777777" w:rsidTr="00BA6B85">
        <w:tc>
          <w:tcPr>
            <w:tcW w:w="1423" w:type="dxa"/>
          </w:tcPr>
          <w:p w14:paraId="3047812F" w14:textId="77777777" w:rsidR="00A22C93" w:rsidRPr="00E67A36" w:rsidRDefault="00A22C93" w:rsidP="00BA6B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9" w:type="dxa"/>
          </w:tcPr>
          <w:p w14:paraId="4233B4F3" w14:textId="77777777" w:rsidR="00A22C93" w:rsidRPr="00E67A36" w:rsidRDefault="00A22C93" w:rsidP="00BA6B85">
            <w:pPr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Father</w:t>
            </w:r>
          </w:p>
        </w:tc>
        <w:tc>
          <w:tcPr>
            <w:tcW w:w="2093" w:type="dxa"/>
          </w:tcPr>
          <w:p w14:paraId="54B1B60D" w14:textId="77777777" w:rsidR="00A22C93" w:rsidRPr="00E67A36" w:rsidRDefault="00A22C93" w:rsidP="00BA6B85">
            <w:pPr>
              <w:jc w:val="center"/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2.3% (</w:t>
            </w:r>
            <w:r w:rsidRPr="00E67A36">
              <w:rPr>
                <w:rFonts w:ascii="Times New Roman" w:hAnsi="Times New Roman" w:cs="Times New Roman"/>
                <w:i/>
                <w:iCs/>
              </w:rPr>
              <w:t>n</w:t>
            </w:r>
            <w:r w:rsidRPr="00E67A36">
              <w:rPr>
                <w:rFonts w:ascii="Times New Roman" w:hAnsi="Times New Roman" w:cs="Times New Roman"/>
              </w:rPr>
              <w:t xml:space="preserve"> = 9)</w:t>
            </w:r>
          </w:p>
        </w:tc>
        <w:tc>
          <w:tcPr>
            <w:tcW w:w="1843" w:type="dxa"/>
          </w:tcPr>
          <w:p w14:paraId="40A20084" w14:textId="77777777" w:rsidR="00A22C93" w:rsidRPr="00E67A36" w:rsidRDefault="00A22C93" w:rsidP="00BA6B85">
            <w:pPr>
              <w:jc w:val="center"/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2.1% (</w:t>
            </w:r>
            <w:r w:rsidRPr="00E67A36">
              <w:rPr>
                <w:rFonts w:ascii="Times New Roman" w:hAnsi="Times New Roman" w:cs="Times New Roman"/>
                <w:i/>
                <w:iCs/>
              </w:rPr>
              <w:t>n</w:t>
            </w:r>
            <w:r w:rsidRPr="00E67A36">
              <w:rPr>
                <w:rFonts w:ascii="Times New Roman" w:hAnsi="Times New Roman" w:cs="Times New Roman"/>
              </w:rPr>
              <w:t xml:space="preserve"> = 11)</w:t>
            </w:r>
          </w:p>
        </w:tc>
      </w:tr>
      <w:tr w:rsidR="00A22C93" w:rsidRPr="00E67A36" w14:paraId="05C7DD91" w14:textId="77777777" w:rsidTr="00BA6B85">
        <w:tc>
          <w:tcPr>
            <w:tcW w:w="1423" w:type="dxa"/>
          </w:tcPr>
          <w:p w14:paraId="272939E7" w14:textId="77777777" w:rsidR="00A22C93" w:rsidRPr="00E67A36" w:rsidRDefault="00A22C93" w:rsidP="00BA6B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9" w:type="dxa"/>
          </w:tcPr>
          <w:p w14:paraId="739F1BD2" w14:textId="77777777" w:rsidR="00A22C93" w:rsidRPr="00E67A36" w:rsidRDefault="00A22C93" w:rsidP="00BA6B85">
            <w:pPr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Relative</w:t>
            </w:r>
          </w:p>
        </w:tc>
        <w:tc>
          <w:tcPr>
            <w:tcW w:w="2093" w:type="dxa"/>
          </w:tcPr>
          <w:p w14:paraId="39FB3D60" w14:textId="77777777" w:rsidR="00A22C93" w:rsidRPr="00E67A36" w:rsidRDefault="00A22C93" w:rsidP="00BA6B85">
            <w:pPr>
              <w:jc w:val="center"/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1.3% (</w:t>
            </w:r>
            <w:r w:rsidRPr="00E67A36">
              <w:rPr>
                <w:rFonts w:ascii="Times New Roman" w:hAnsi="Times New Roman" w:cs="Times New Roman"/>
                <w:i/>
                <w:iCs/>
              </w:rPr>
              <w:t>n</w:t>
            </w:r>
            <w:r w:rsidRPr="00E67A36">
              <w:rPr>
                <w:rFonts w:ascii="Times New Roman" w:hAnsi="Times New Roman" w:cs="Times New Roman"/>
              </w:rPr>
              <w:t xml:space="preserve"> = 5)</w:t>
            </w:r>
          </w:p>
        </w:tc>
        <w:tc>
          <w:tcPr>
            <w:tcW w:w="1843" w:type="dxa"/>
          </w:tcPr>
          <w:p w14:paraId="766E6FE7" w14:textId="77777777" w:rsidR="00A22C93" w:rsidRPr="00E67A36" w:rsidRDefault="00A22C93" w:rsidP="00BA6B85">
            <w:pPr>
              <w:jc w:val="center"/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0.6% (</w:t>
            </w:r>
            <w:r w:rsidRPr="00E67A36">
              <w:rPr>
                <w:rFonts w:ascii="Times New Roman" w:hAnsi="Times New Roman" w:cs="Times New Roman"/>
                <w:i/>
                <w:iCs/>
              </w:rPr>
              <w:t>n</w:t>
            </w:r>
            <w:r w:rsidRPr="00E67A36">
              <w:rPr>
                <w:rFonts w:ascii="Times New Roman" w:hAnsi="Times New Roman" w:cs="Times New Roman"/>
              </w:rPr>
              <w:t xml:space="preserve"> = 3)</w:t>
            </w:r>
          </w:p>
        </w:tc>
      </w:tr>
      <w:tr w:rsidR="00A22C93" w:rsidRPr="00E67A36" w14:paraId="0B9A6ADD" w14:textId="77777777" w:rsidTr="00BA6B85">
        <w:tc>
          <w:tcPr>
            <w:tcW w:w="1423" w:type="dxa"/>
          </w:tcPr>
          <w:p w14:paraId="5F8BC5D6" w14:textId="77777777" w:rsidR="00A22C93" w:rsidRPr="00E67A36" w:rsidRDefault="00A22C93" w:rsidP="00BA6B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9" w:type="dxa"/>
          </w:tcPr>
          <w:p w14:paraId="10318B7F" w14:textId="77777777" w:rsidR="00A22C93" w:rsidRPr="00E67A36" w:rsidRDefault="00A22C93" w:rsidP="00BA6B85">
            <w:pPr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Work colleague</w:t>
            </w:r>
          </w:p>
        </w:tc>
        <w:tc>
          <w:tcPr>
            <w:tcW w:w="2093" w:type="dxa"/>
          </w:tcPr>
          <w:p w14:paraId="57C13810" w14:textId="77777777" w:rsidR="00A22C93" w:rsidRPr="00E67A36" w:rsidRDefault="00A22C93" w:rsidP="00BA6B85">
            <w:pPr>
              <w:jc w:val="center"/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0.5% (</w:t>
            </w:r>
            <w:r w:rsidRPr="00E67A36">
              <w:rPr>
                <w:rFonts w:ascii="Times New Roman" w:hAnsi="Times New Roman" w:cs="Times New Roman"/>
                <w:i/>
                <w:iCs/>
              </w:rPr>
              <w:t>n</w:t>
            </w:r>
            <w:r w:rsidRPr="00E67A36">
              <w:rPr>
                <w:rFonts w:ascii="Times New Roman" w:hAnsi="Times New Roman" w:cs="Times New Roman"/>
              </w:rPr>
              <w:t xml:space="preserve"> = 2)</w:t>
            </w:r>
          </w:p>
        </w:tc>
        <w:tc>
          <w:tcPr>
            <w:tcW w:w="1843" w:type="dxa"/>
          </w:tcPr>
          <w:p w14:paraId="2A90AF1B" w14:textId="77777777" w:rsidR="00A22C93" w:rsidRPr="00E67A36" w:rsidRDefault="00A22C93" w:rsidP="00BA6B85">
            <w:pPr>
              <w:jc w:val="center"/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0.9% (</w:t>
            </w:r>
            <w:r w:rsidRPr="00E67A36">
              <w:rPr>
                <w:rFonts w:ascii="Times New Roman" w:hAnsi="Times New Roman" w:cs="Times New Roman"/>
                <w:i/>
                <w:iCs/>
              </w:rPr>
              <w:t>n</w:t>
            </w:r>
            <w:r w:rsidRPr="00E67A36">
              <w:rPr>
                <w:rFonts w:ascii="Times New Roman" w:hAnsi="Times New Roman" w:cs="Times New Roman"/>
              </w:rPr>
              <w:t xml:space="preserve"> = 5)</w:t>
            </w:r>
          </w:p>
        </w:tc>
      </w:tr>
      <w:tr w:rsidR="00A22C93" w:rsidRPr="00E67A36" w14:paraId="294B77E7" w14:textId="77777777" w:rsidTr="00BA6B85">
        <w:tc>
          <w:tcPr>
            <w:tcW w:w="1423" w:type="dxa"/>
            <w:tcBorders>
              <w:bottom w:val="single" w:sz="4" w:space="0" w:color="auto"/>
            </w:tcBorders>
          </w:tcPr>
          <w:p w14:paraId="3E0261C6" w14:textId="77777777" w:rsidR="00A22C93" w:rsidRPr="00E67A36" w:rsidRDefault="00A22C93" w:rsidP="00BA6B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7C6DB953" w14:textId="77777777" w:rsidR="00A22C93" w:rsidRPr="00E67A36" w:rsidRDefault="00A22C93" w:rsidP="00BA6B85">
            <w:pPr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186BA189" w14:textId="77777777" w:rsidR="00A22C93" w:rsidRPr="00E67A36" w:rsidRDefault="00A22C93" w:rsidP="00BA6B85">
            <w:pPr>
              <w:jc w:val="center"/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1% (</w:t>
            </w:r>
            <w:r w:rsidRPr="00E67A36">
              <w:rPr>
                <w:rFonts w:ascii="Times New Roman" w:hAnsi="Times New Roman" w:cs="Times New Roman"/>
                <w:i/>
                <w:iCs/>
              </w:rPr>
              <w:t>n</w:t>
            </w:r>
            <w:r w:rsidRPr="00E67A36">
              <w:rPr>
                <w:rFonts w:ascii="Times New Roman" w:hAnsi="Times New Roman" w:cs="Times New Roman"/>
              </w:rPr>
              <w:t xml:space="preserve"> = 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420CC53" w14:textId="77777777" w:rsidR="00A22C93" w:rsidRPr="00E67A36" w:rsidRDefault="00A22C93" w:rsidP="00BA6B85">
            <w:pPr>
              <w:jc w:val="center"/>
              <w:rPr>
                <w:rFonts w:ascii="Times New Roman" w:hAnsi="Times New Roman" w:cs="Times New Roman"/>
              </w:rPr>
            </w:pPr>
            <w:r w:rsidRPr="00E67A36">
              <w:rPr>
                <w:rFonts w:ascii="Times New Roman" w:hAnsi="Times New Roman" w:cs="Times New Roman"/>
              </w:rPr>
              <w:t>1.1% (</w:t>
            </w:r>
            <w:r w:rsidRPr="00E67A36">
              <w:rPr>
                <w:rFonts w:ascii="Times New Roman" w:hAnsi="Times New Roman" w:cs="Times New Roman"/>
                <w:i/>
                <w:iCs/>
              </w:rPr>
              <w:t>n</w:t>
            </w:r>
            <w:r w:rsidRPr="00E67A36">
              <w:rPr>
                <w:rFonts w:ascii="Times New Roman" w:hAnsi="Times New Roman" w:cs="Times New Roman"/>
              </w:rPr>
              <w:t xml:space="preserve"> = 6)</w:t>
            </w:r>
          </w:p>
        </w:tc>
      </w:tr>
    </w:tbl>
    <w:p w14:paraId="4F439430" w14:textId="77777777" w:rsidR="00A22C93" w:rsidRPr="00E67A36" w:rsidRDefault="00A22C93" w:rsidP="00A22C93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021BED1C" w14:textId="77777777" w:rsidR="00A22C93" w:rsidRPr="00E67A36" w:rsidRDefault="00A22C93">
      <w:pPr>
        <w:rPr>
          <w:rFonts w:ascii="Times New Roman" w:eastAsiaTheme="majorEastAsia" w:hAnsi="Times New Roman" w:cs="Times New Roman"/>
          <w:b/>
          <w:sz w:val="24"/>
          <w:szCs w:val="26"/>
        </w:rPr>
      </w:pPr>
      <w:r w:rsidRPr="00E67A36">
        <w:rPr>
          <w:rFonts w:ascii="Times New Roman" w:hAnsi="Times New Roman" w:cs="Times New Roman"/>
        </w:rPr>
        <w:br w:type="page"/>
      </w:r>
    </w:p>
    <w:p w14:paraId="6E98C2E9" w14:textId="6485F52F" w:rsidR="00A22C93" w:rsidRPr="00E67A36" w:rsidRDefault="00A22C93" w:rsidP="00A22C93">
      <w:pPr>
        <w:pStyle w:val="Heading2"/>
        <w:rPr>
          <w:rFonts w:cs="Times New Roman"/>
        </w:rPr>
      </w:pPr>
      <w:r w:rsidRPr="00E67A36">
        <w:rPr>
          <w:rFonts w:cs="Times New Roman"/>
        </w:rPr>
        <w:lastRenderedPageBreak/>
        <w:t>Table B.</w:t>
      </w:r>
    </w:p>
    <w:p w14:paraId="757A5DCD" w14:textId="364B478E" w:rsidR="00A22C93" w:rsidRPr="00E67A36" w:rsidRDefault="00A22C93" w:rsidP="00A22C93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E67A36">
        <w:rPr>
          <w:rFonts w:ascii="Times New Roman" w:hAnsi="Times New Roman" w:cs="Times New Roman"/>
          <w:i/>
          <w:iCs/>
          <w:sz w:val="24"/>
          <w:szCs w:val="24"/>
        </w:rPr>
        <w:t>Summary of demographic characteristics of the samples used in Study 1</w:t>
      </w:r>
      <w:r w:rsidR="001B71F2" w:rsidRPr="00E67A36">
        <w:rPr>
          <w:rFonts w:ascii="Times New Roman" w:hAnsi="Times New Roman" w:cs="Times New Roman"/>
          <w:i/>
          <w:iCs/>
          <w:sz w:val="24"/>
          <w:szCs w:val="24"/>
        </w:rPr>
        <w:t xml:space="preserve"> (N = 394)</w:t>
      </w:r>
      <w:r w:rsidR="00AD64BC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E67A36">
        <w:rPr>
          <w:rFonts w:ascii="Times New Roman" w:hAnsi="Times New Roman" w:cs="Times New Roman"/>
          <w:i/>
          <w:iCs/>
          <w:sz w:val="24"/>
          <w:szCs w:val="24"/>
        </w:rPr>
        <w:t>Study 2</w:t>
      </w:r>
      <w:r w:rsidR="001B71F2" w:rsidRPr="00E67A36">
        <w:rPr>
          <w:rFonts w:ascii="Times New Roman" w:hAnsi="Times New Roman" w:cs="Times New Roman"/>
          <w:i/>
          <w:iCs/>
          <w:sz w:val="24"/>
          <w:szCs w:val="24"/>
        </w:rPr>
        <w:t xml:space="preserve"> (N = 519)</w:t>
      </w:r>
      <w:r w:rsidR="00AD64BC">
        <w:rPr>
          <w:rFonts w:ascii="Times New Roman" w:hAnsi="Times New Roman" w:cs="Times New Roman"/>
          <w:i/>
          <w:iCs/>
          <w:sz w:val="24"/>
          <w:szCs w:val="24"/>
        </w:rPr>
        <w:t>, and Study 3 (N = 476).</w:t>
      </w:r>
    </w:p>
    <w:p w14:paraId="726D76BC" w14:textId="77777777" w:rsidR="00A22C93" w:rsidRPr="00E67A36" w:rsidRDefault="00A22C93" w:rsidP="00A22C93">
      <w:pPr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843"/>
        <w:gridCol w:w="1985"/>
        <w:gridCol w:w="1984"/>
        <w:gridCol w:w="1984"/>
      </w:tblGrid>
      <w:tr w:rsidR="009166BE" w:rsidRPr="00E67A36" w14:paraId="08E28E08" w14:textId="22E572F3" w:rsidTr="006809C6">
        <w:tc>
          <w:tcPr>
            <w:tcW w:w="1129" w:type="dxa"/>
            <w:tcBorders>
              <w:bottom w:val="single" w:sz="4" w:space="0" w:color="auto"/>
            </w:tcBorders>
          </w:tcPr>
          <w:p w14:paraId="0F5300C3" w14:textId="77777777" w:rsidR="009166BE" w:rsidRPr="00E67A36" w:rsidRDefault="009166BE" w:rsidP="00BA6B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6C70EE79" w14:textId="471F1AC6" w:rsidR="009166BE" w:rsidRPr="00E67A36" w:rsidRDefault="009166BE" w:rsidP="00BA6B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haracteristic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4379929D" w14:textId="35DD4995" w:rsidR="009166BE" w:rsidRPr="00E67A36" w:rsidRDefault="009166BE" w:rsidP="00BA6B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tudy 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29FA7837" w14:textId="4DE9412F" w:rsidR="009166BE" w:rsidRPr="00E67A36" w:rsidRDefault="009166BE" w:rsidP="00BA6B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tudy 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7778641" w14:textId="1EA5E303" w:rsidR="009166BE" w:rsidRPr="00E67A36" w:rsidRDefault="009166BE" w:rsidP="00BA6B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tudy 3</w:t>
            </w:r>
          </w:p>
        </w:tc>
      </w:tr>
      <w:tr w:rsidR="009166BE" w:rsidRPr="00E67A36" w14:paraId="7C0DAB77" w14:textId="1BAE6651" w:rsidTr="006809C6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4E22A6F" w14:textId="49EDBA7B" w:rsidR="009166BE" w:rsidRPr="00E67A36" w:rsidRDefault="009166BE" w:rsidP="001B71F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6F7749" w14:textId="7E5102B7" w:rsidR="009166BE" w:rsidRPr="00E67A36" w:rsidRDefault="009166BE" w:rsidP="001B71F2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ema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401612" w14:textId="6F0DB316" w:rsidR="009166BE" w:rsidRPr="00E67A36" w:rsidRDefault="009166BE" w:rsidP="001B7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91 (73.9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9B6F68" w14:textId="794236B4" w:rsidR="009166BE" w:rsidRPr="00E67A36" w:rsidRDefault="009166BE" w:rsidP="001B7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65 (70.3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C97F6E3" w14:textId="57359CCE" w:rsidR="009166BE" w:rsidRPr="00E67A36" w:rsidRDefault="00F9267E" w:rsidP="001B7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0 (50.4%)</w:t>
            </w:r>
          </w:p>
        </w:tc>
      </w:tr>
      <w:tr w:rsidR="009166BE" w:rsidRPr="00E67A36" w14:paraId="6A60A060" w14:textId="55E95CC6" w:rsidTr="006809C6">
        <w:trPr>
          <w:trHeight w:val="364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48ADAD" w14:textId="33D629B6" w:rsidR="009166BE" w:rsidRPr="00E67A36" w:rsidRDefault="009166BE" w:rsidP="00624DC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77E765" w14:textId="738292DA" w:rsidR="009166BE" w:rsidRPr="00E67A36" w:rsidRDefault="009166BE" w:rsidP="0089650C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an ag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F4EE94" w14:textId="1DCB6E27" w:rsidR="009166BE" w:rsidRPr="00E67A36" w:rsidRDefault="009166BE" w:rsidP="00624D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.2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7151EB" w14:textId="7C39A05B" w:rsidR="009166BE" w:rsidRPr="00E67A36" w:rsidRDefault="009166BE" w:rsidP="00624D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.1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49908D8" w14:textId="07646237" w:rsidR="009166BE" w:rsidRPr="00E67A36" w:rsidRDefault="00DA52D3" w:rsidP="00624D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4.74</w:t>
            </w:r>
          </w:p>
        </w:tc>
      </w:tr>
      <w:tr w:rsidR="009166BE" w:rsidRPr="00E67A36" w14:paraId="0C22B30D" w14:textId="13411AA5" w:rsidTr="006809C6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7E9CAD4B" w14:textId="408D1059" w:rsidR="009166BE" w:rsidRPr="00E67A36" w:rsidRDefault="009166BE" w:rsidP="001B71F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Rac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17F57452" w14:textId="463BC90C" w:rsidR="009166BE" w:rsidRPr="00E67A36" w:rsidRDefault="009166BE" w:rsidP="001B71F2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hit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3E7C216A" w14:textId="137B6D37" w:rsidR="009166BE" w:rsidRPr="00E67A36" w:rsidRDefault="009166BE" w:rsidP="001B7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39 (86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3B1ABF1E" w14:textId="49C9C4C2" w:rsidR="009166BE" w:rsidRPr="00E67A36" w:rsidRDefault="009166BE" w:rsidP="001B7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53 (87.3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3A7E4F6" w14:textId="009DD358" w:rsidR="009166BE" w:rsidRPr="00E67A36" w:rsidRDefault="00DA52D3" w:rsidP="001B7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29 (90.1%)</w:t>
            </w:r>
          </w:p>
        </w:tc>
      </w:tr>
      <w:tr w:rsidR="009166BE" w:rsidRPr="00E67A36" w14:paraId="0F770833" w14:textId="6C405FB1" w:rsidTr="006809C6">
        <w:trPr>
          <w:trHeight w:val="60"/>
        </w:trPr>
        <w:tc>
          <w:tcPr>
            <w:tcW w:w="1129" w:type="dxa"/>
            <w:vMerge/>
          </w:tcPr>
          <w:p w14:paraId="32FC3402" w14:textId="77777777" w:rsidR="009166BE" w:rsidRPr="00E67A36" w:rsidRDefault="009166BE" w:rsidP="001B71F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14:paraId="2A3BA256" w14:textId="5BB11194" w:rsidR="009166BE" w:rsidRPr="00E67A36" w:rsidRDefault="009166BE" w:rsidP="001B71F2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ian</w:t>
            </w:r>
          </w:p>
        </w:tc>
        <w:tc>
          <w:tcPr>
            <w:tcW w:w="1985" w:type="dxa"/>
            <w:vAlign w:val="bottom"/>
          </w:tcPr>
          <w:p w14:paraId="4CCF81F3" w14:textId="51030E8F" w:rsidR="009166BE" w:rsidRPr="00E67A36" w:rsidRDefault="009166BE" w:rsidP="001B7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 (5.8%)</w:t>
            </w:r>
          </w:p>
        </w:tc>
        <w:tc>
          <w:tcPr>
            <w:tcW w:w="1984" w:type="dxa"/>
            <w:vAlign w:val="bottom"/>
          </w:tcPr>
          <w:p w14:paraId="4FB936C5" w14:textId="5C8E3080" w:rsidR="009166BE" w:rsidRPr="00E67A36" w:rsidRDefault="009166BE" w:rsidP="001B7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 (4.6%)</w:t>
            </w:r>
          </w:p>
        </w:tc>
        <w:tc>
          <w:tcPr>
            <w:tcW w:w="1984" w:type="dxa"/>
          </w:tcPr>
          <w:p w14:paraId="7CA4035B" w14:textId="3EFCE330" w:rsidR="009166BE" w:rsidRPr="00E67A36" w:rsidRDefault="00DA52D3" w:rsidP="001B7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 (4%)</w:t>
            </w:r>
          </w:p>
        </w:tc>
      </w:tr>
      <w:tr w:rsidR="009166BE" w:rsidRPr="00E67A36" w14:paraId="7BE72DBC" w14:textId="2DF8CC41" w:rsidTr="006809C6">
        <w:tc>
          <w:tcPr>
            <w:tcW w:w="1129" w:type="dxa"/>
            <w:vMerge w:val="restart"/>
          </w:tcPr>
          <w:p w14:paraId="6521FA72" w14:textId="77777777" w:rsidR="009166BE" w:rsidRPr="00E67A36" w:rsidRDefault="009166BE" w:rsidP="005649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14:paraId="64823DD4" w14:textId="15FBECD4" w:rsidR="009166BE" w:rsidRPr="00E67A36" w:rsidRDefault="009166BE" w:rsidP="005649B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lacks</w:t>
            </w:r>
          </w:p>
        </w:tc>
        <w:tc>
          <w:tcPr>
            <w:tcW w:w="1985" w:type="dxa"/>
            <w:vAlign w:val="bottom"/>
          </w:tcPr>
          <w:p w14:paraId="738ADBC8" w14:textId="781447FD" w:rsidR="009166BE" w:rsidRPr="00E67A36" w:rsidRDefault="009166BE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 (4.3%)</w:t>
            </w:r>
          </w:p>
        </w:tc>
        <w:tc>
          <w:tcPr>
            <w:tcW w:w="1984" w:type="dxa"/>
            <w:vAlign w:val="bottom"/>
          </w:tcPr>
          <w:p w14:paraId="311E8BD5" w14:textId="7CB93E01" w:rsidR="009166BE" w:rsidRPr="00E67A36" w:rsidRDefault="009166BE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 (3.3%)</w:t>
            </w:r>
          </w:p>
        </w:tc>
        <w:tc>
          <w:tcPr>
            <w:tcW w:w="1984" w:type="dxa"/>
          </w:tcPr>
          <w:p w14:paraId="3CC0B5DA" w14:textId="262AA7CA" w:rsidR="009166BE" w:rsidRPr="00E67A36" w:rsidRDefault="00DA52D3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 (2.9%)</w:t>
            </w:r>
          </w:p>
        </w:tc>
      </w:tr>
      <w:tr w:rsidR="009166BE" w:rsidRPr="00E67A36" w14:paraId="293A6D1D" w14:textId="5449635A" w:rsidTr="006809C6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3980AA07" w14:textId="77777777" w:rsidR="009166BE" w:rsidRPr="00E67A36" w:rsidRDefault="009166BE" w:rsidP="005649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1807B114" w14:textId="206EDE42" w:rsidR="009166BE" w:rsidRPr="00E67A36" w:rsidRDefault="009166BE" w:rsidP="005649B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7A20FA45" w14:textId="58515128" w:rsidR="009166BE" w:rsidRPr="00E67A36" w:rsidRDefault="009166BE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 (3.8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5E2E1722" w14:textId="42A35ACD" w:rsidR="009166BE" w:rsidRPr="00E67A36" w:rsidRDefault="009166BE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 (4.4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E756836" w14:textId="71B73783" w:rsidR="009166BE" w:rsidRPr="00E67A36" w:rsidRDefault="004A1EB5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 (2.9%)</w:t>
            </w:r>
          </w:p>
        </w:tc>
      </w:tr>
      <w:tr w:rsidR="009166BE" w:rsidRPr="00E67A36" w14:paraId="33CF03EB" w14:textId="7D154F75" w:rsidTr="006809C6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11131A4D" w14:textId="44730039" w:rsidR="009166BE" w:rsidRPr="00E67A36" w:rsidRDefault="009166BE" w:rsidP="005649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Occup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1BA7DF5D" w14:textId="20A26540" w:rsidR="009166BE" w:rsidRPr="00E67A36" w:rsidRDefault="009166BE" w:rsidP="005649B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ull-time employed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1230C210" w14:textId="524E5F20" w:rsidR="009166BE" w:rsidRPr="00E67A36" w:rsidRDefault="009166BE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4 (49.2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73919A07" w14:textId="6559D0FA" w:rsidR="009166BE" w:rsidRPr="00E67A36" w:rsidRDefault="009166BE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8 (59.3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59639E9" w14:textId="017D887C" w:rsidR="009166BE" w:rsidRPr="00E67A36" w:rsidRDefault="004A1EB5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87 (60.3%)</w:t>
            </w:r>
          </w:p>
        </w:tc>
      </w:tr>
      <w:tr w:rsidR="009166BE" w:rsidRPr="00E67A36" w14:paraId="087A5B5E" w14:textId="120FB32A" w:rsidTr="006809C6">
        <w:tc>
          <w:tcPr>
            <w:tcW w:w="1129" w:type="dxa"/>
            <w:vMerge/>
          </w:tcPr>
          <w:p w14:paraId="7393474D" w14:textId="77777777" w:rsidR="009166BE" w:rsidRPr="00E67A36" w:rsidRDefault="009166BE" w:rsidP="005649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14:paraId="1E9A25AD" w14:textId="24E4AB7B" w:rsidR="009166BE" w:rsidRPr="00E67A36" w:rsidRDefault="009166BE" w:rsidP="005649B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rt-time employed</w:t>
            </w:r>
          </w:p>
        </w:tc>
        <w:tc>
          <w:tcPr>
            <w:tcW w:w="1985" w:type="dxa"/>
            <w:vAlign w:val="bottom"/>
          </w:tcPr>
          <w:p w14:paraId="1AA4239C" w14:textId="3A7389EF" w:rsidR="009166BE" w:rsidRPr="00E67A36" w:rsidRDefault="009166BE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0 (20.3%)</w:t>
            </w:r>
          </w:p>
        </w:tc>
        <w:tc>
          <w:tcPr>
            <w:tcW w:w="1984" w:type="dxa"/>
            <w:vAlign w:val="bottom"/>
          </w:tcPr>
          <w:p w14:paraId="25F6CF45" w14:textId="41B2FF88" w:rsidR="009166BE" w:rsidRPr="00E67A36" w:rsidRDefault="009166BE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1 (19.5%)</w:t>
            </w:r>
          </w:p>
        </w:tc>
        <w:tc>
          <w:tcPr>
            <w:tcW w:w="1984" w:type="dxa"/>
          </w:tcPr>
          <w:p w14:paraId="7F58FFD0" w14:textId="1F098D4B" w:rsidR="009166BE" w:rsidRPr="00E67A36" w:rsidRDefault="00112939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4 (19.7%)</w:t>
            </w:r>
          </w:p>
        </w:tc>
      </w:tr>
      <w:tr w:rsidR="009166BE" w:rsidRPr="00E67A36" w14:paraId="7FD3F633" w14:textId="64CF581F" w:rsidTr="006809C6">
        <w:tc>
          <w:tcPr>
            <w:tcW w:w="1129" w:type="dxa"/>
            <w:vMerge/>
          </w:tcPr>
          <w:p w14:paraId="08B2E61A" w14:textId="77777777" w:rsidR="009166BE" w:rsidRPr="00E67A36" w:rsidRDefault="009166BE" w:rsidP="005649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14:paraId="07D24F0B" w14:textId="742348F5" w:rsidR="009166BE" w:rsidRPr="00E67A36" w:rsidRDefault="009166BE" w:rsidP="005649B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tudents</w:t>
            </w:r>
          </w:p>
        </w:tc>
        <w:tc>
          <w:tcPr>
            <w:tcW w:w="1985" w:type="dxa"/>
            <w:vAlign w:val="bottom"/>
          </w:tcPr>
          <w:p w14:paraId="2A2F0774" w14:textId="20A5ED3D" w:rsidR="009166BE" w:rsidRPr="00E67A36" w:rsidRDefault="009166BE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5 (14%)</w:t>
            </w:r>
          </w:p>
        </w:tc>
        <w:tc>
          <w:tcPr>
            <w:tcW w:w="1984" w:type="dxa"/>
            <w:vAlign w:val="bottom"/>
          </w:tcPr>
          <w:p w14:paraId="693DB84B" w14:textId="0B01CFCA" w:rsidR="009166BE" w:rsidRPr="00E67A36" w:rsidRDefault="009166BE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2 (6.2%)</w:t>
            </w:r>
          </w:p>
        </w:tc>
        <w:tc>
          <w:tcPr>
            <w:tcW w:w="1984" w:type="dxa"/>
          </w:tcPr>
          <w:p w14:paraId="01749514" w14:textId="1F9FDCA2" w:rsidR="009166BE" w:rsidRPr="00E67A36" w:rsidRDefault="00112939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 (1.7%)</w:t>
            </w:r>
          </w:p>
        </w:tc>
      </w:tr>
      <w:tr w:rsidR="009166BE" w:rsidRPr="00E67A36" w14:paraId="69EDF1D5" w14:textId="642B3BD4" w:rsidTr="006809C6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6BEBDC4C" w14:textId="77777777" w:rsidR="009166BE" w:rsidRPr="00E67A36" w:rsidRDefault="009166BE" w:rsidP="005649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2342BB12" w14:textId="52323A1A" w:rsidR="009166BE" w:rsidRPr="00E67A36" w:rsidRDefault="009166BE" w:rsidP="005649B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520F64E6" w14:textId="435AFACA" w:rsidR="009166BE" w:rsidRPr="00E67A36" w:rsidRDefault="009166BE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7 (19.3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339EB0B5" w14:textId="5F8D2184" w:rsidR="009166BE" w:rsidRPr="00E67A36" w:rsidRDefault="009166BE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7 (18.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9A3107A" w14:textId="081AA5E5" w:rsidR="009166BE" w:rsidRPr="00E67A36" w:rsidRDefault="002F2D83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3 (19.5%)</w:t>
            </w:r>
          </w:p>
        </w:tc>
      </w:tr>
      <w:tr w:rsidR="009166BE" w:rsidRPr="00E67A36" w14:paraId="5A468C6A" w14:textId="6C1F8FF9" w:rsidTr="006809C6"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649232" w14:textId="03350611" w:rsidR="009166BE" w:rsidRPr="00E67A36" w:rsidRDefault="009166BE" w:rsidP="005649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ocio-Economic Statu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6CA8B661" w14:textId="2FEE4ED4" w:rsidR="009166BE" w:rsidRPr="00E67A36" w:rsidRDefault="009166BE" w:rsidP="005649B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verage wealth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1F69966F" w14:textId="4877030E" w:rsidR="009166BE" w:rsidRPr="00E67A36" w:rsidRDefault="009166BE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9 (42.9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30BCE915" w14:textId="444BBA71" w:rsidR="009166BE" w:rsidRPr="00E67A36" w:rsidRDefault="009166BE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2 (46.7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1E32D69" w14:textId="71035E44" w:rsidR="009166BE" w:rsidRPr="00E67A36" w:rsidRDefault="002F2D83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6 (41.2%)</w:t>
            </w:r>
          </w:p>
        </w:tc>
      </w:tr>
      <w:tr w:rsidR="009166BE" w:rsidRPr="00E67A36" w14:paraId="734621A7" w14:textId="75C85D75" w:rsidTr="006809C6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286253A7" w14:textId="77777777" w:rsidR="009166BE" w:rsidRPr="00E67A36" w:rsidRDefault="009166BE" w:rsidP="005649B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14:paraId="5F2FEA22" w14:textId="4B8B7DFD" w:rsidR="009166BE" w:rsidRPr="00E67A36" w:rsidRDefault="009166BE" w:rsidP="005649B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ove average wealth</w:t>
            </w:r>
          </w:p>
        </w:tc>
        <w:tc>
          <w:tcPr>
            <w:tcW w:w="1985" w:type="dxa"/>
            <w:vAlign w:val="bottom"/>
          </w:tcPr>
          <w:p w14:paraId="4C360A98" w14:textId="4920FA57" w:rsidR="009166BE" w:rsidRPr="00E67A36" w:rsidRDefault="009166BE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8 (32.5%)</w:t>
            </w:r>
          </w:p>
        </w:tc>
        <w:tc>
          <w:tcPr>
            <w:tcW w:w="1984" w:type="dxa"/>
            <w:vAlign w:val="bottom"/>
          </w:tcPr>
          <w:p w14:paraId="504146CE" w14:textId="283C53B3" w:rsidR="009166BE" w:rsidRPr="00E67A36" w:rsidRDefault="009166BE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8 (28.6%)</w:t>
            </w:r>
          </w:p>
        </w:tc>
        <w:tc>
          <w:tcPr>
            <w:tcW w:w="1984" w:type="dxa"/>
          </w:tcPr>
          <w:p w14:paraId="22B64E7D" w14:textId="069B4D52" w:rsidR="009166BE" w:rsidRPr="00E67A36" w:rsidRDefault="00C04B5E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2 (38.2%)</w:t>
            </w:r>
          </w:p>
        </w:tc>
      </w:tr>
      <w:tr w:rsidR="009166BE" w:rsidRPr="00E67A36" w14:paraId="3BA69C8D" w14:textId="66A729BD" w:rsidTr="006809C6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5D666184" w14:textId="77777777" w:rsidR="009166BE" w:rsidRPr="00E67A36" w:rsidRDefault="009166BE" w:rsidP="005649B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14:paraId="3BB7DE6B" w14:textId="4553C97B" w:rsidR="009166BE" w:rsidRPr="00E67A36" w:rsidRDefault="009166BE" w:rsidP="005649B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elow average wealth</w:t>
            </w:r>
          </w:p>
        </w:tc>
        <w:tc>
          <w:tcPr>
            <w:tcW w:w="1985" w:type="dxa"/>
            <w:vAlign w:val="bottom"/>
          </w:tcPr>
          <w:p w14:paraId="17DC8411" w14:textId="61C3294E" w:rsidR="009166BE" w:rsidRPr="00E67A36" w:rsidRDefault="009166BE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9 (15%)</w:t>
            </w:r>
          </w:p>
        </w:tc>
        <w:tc>
          <w:tcPr>
            <w:tcW w:w="1984" w:type="dxa"/>
            <w:vAlign w:val="bottom"/>
          </w:tcPr>
          <w:p w14:paraId="01C347D0" w14:textId="2D63BAEB" w:rsidR="009166BE" w:rsidRPr="00E67A36" w:rsidRDefault="009166BE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4 (16.2%)</w:t>
            </w:r>
          </w:p>
        </w:tc>
        <w:tc>
          <w:tcPr>
            <w:tcW w:w="1984" w:type="dxa"/>
          </w:tcPr>
          <w:p w14:paraId="35F9280E" w14:textId="5144C7E9" w:rsidR="009166BE" w:rsidRPr="00E67A36" w:rsidRDefault="00C04B5E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5 (11.6%)</w:t>
            </w:r>
          </w:p>
        </w:tc>
      </w:tr>
      <w:tr w:rsidR="009166BE" w:rsidRPr="00E67A36" w14:paraId="4F63A182" w14:textId="46F0E022" w:rsidTr="006809C6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51703907" w14:textId="77777777" w:rsidR="009166BE" w:rsidRPr="00E67A36" w:rsidRDefault="009166BE" w:rsidP="005649B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14:paraId="5948A618" w14:textId="498EA0FA" w:rsidR="009166BE" w:rsidRPr="00E67A36" w:rsidRDefault="009166BE" w:rsidP="005649B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derately poor</w:t>
            </w:r>
          </w:p>
        </w:tc>
        <w:tc>
          <w:tcPr>
            <w:tcW w:w="1985" w:type="dxa"/>
            <w:vAlign w:val="bottom"/>
          </w:tcPr>
          <w:p w14:paraId="5318DDC7" w14:textId="3A5D449C" w:rsidR="009166BE" w:rsidRPr="00E67A36" w:rsidRDefault="009166BE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 (4.6%)</w:t>
            </w:r>
          </w:p>
        </w:tc>
        <w:tc>
          <w:tcPr>
            <w:tcW w:w="1984" w:type="dxa"/>
            <w:vAlign w:val="bottom"/>
          </w:tcPr>
          <w:p w14:paraId="7C010D2E" w14:textId="66068862" w:rsidR="009166BE" w:rsidRPr="00E67A36" w:rsidRDefault="009166BE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 (4.4%)</w:t>
            </w:r>
          </w:p>
        </w:tc>
        <w:tc>
          <w:tcPr>
            <w:tcW w:w="1984" w:type="dxa"/>
          </w:tcPr>
          <w:p w14:paraId="21D35245" w14:textId="34F22AF3" w:rsidR="009166BE" w:rsidRPr="00E67A36" w:rsidRDefault="00C04B5E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 (3.6%)</w:t>
            </w:r>
          </w:p>
        </w:tc>
      </w:tr>
      <w:tr w:rsidR="009166BE" w:rsidRPr="00E67A36" w14:paraId="4D9C22F6" w14:textId="25336EC3" w:rsidTr="006809C6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348E8358" w14:textId="77777777" w:rsidR="009166BE" w:rsidRPr="00E67A36" w:rsidRDefault="009166BE" w:rsidP="005649B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14:paraId="5A51992A" w14:textId="16CCE86D" w:rsidR="009166BE" w:rsidRPr="00E67A36" w:rsidRDefault="009166BE" w:rsidP="005649B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derately rich</w:t>
            </w:r>
          </w:p>
        </w:tc>
        <w:tc>
          <w:tcPr>
            <w:tcW w:w="1985" w:type="dxa"/>
            <w:vAlign w:val="bottom"/>
          </w:tcPr>
          <w:p w14:paraId="076DC411" w14:textId="085EAC8A" w:rsidR="009166BE" w:rsidRPr="00E67A36" w:rsidRDefault="009166BE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 (3.3%)</w:t>
            </w:r>
          </w:p>
        </w:tc>
        <w:tc>
          <w:tcPr>
            <w:tcW w:w="1984" w:type="dxa"/>
            <w:vAlign w:val="bottom"/>
          </w:tcPr>
          <w:p w14:paraId="1907718E" w14:textId="23AB0E97" w:rsidR="009166BE" w:rsidRPr="00E67A36" w:rsidRDefault="009166BE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 (3.1%)</w:t>
            </w:r>
          </w:p>
        </w:tc>
        <w:tc>
          <w:tcPr>
            <w:tcW w:w="1984" w:type="dxa"/>
          </w:tcPr>
          <w:p w14:paraId="412CF712" w14:textId="47E307BF" w:rsidR="009166BE" w:rsidRPr="00E67A36" w:rsidRDefault="00101E54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 (3.4%)</w:t>
            </w:r>
          </w:p>
        </w:tc>
      </w:tr>
      <w:tr w:rsidR="009166BE" w:rsidRPr="00E67A36" w14:paraId="3E69C611" w14:textId="1332B780" w:rsidTr="006809C6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5F05DF19" w14:textId="77777777" w:rsidR="009166BE" w:rsidRPr="00E67A36" w:rsidRDefault="009166BE" w:rsidP="005649B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14:paraId="7F4CB325" w14:textId="6994F999" w:rsidR="009166BE" w:rsidRPr="00E67A36" w:rsidRDefault="009166BE" w:rsidP="005649B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ery poor</w:t>
            </w:r>
          </w:p>
        </w:tc>
        <w:tc>
          <w:tcPr>
            <w:tcW w:w="1985" w:type="dxa"/>
            <w:vAlign w:val="bottom"/>
          </w:tcPr>
          <w:p w14:paraId="3C819651" w14:textId="1EEA8329" w:rsidR="009166BE" w:rsidRPr="00E67A36" w:rsidRDefault="009166BE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 (1.3%)</w:t>
            </w:r>
          </w:p>
        </w:tc>
        <w:tc>
          <w:tcPr>
            <w:tcW w:w="1984" w:type="dxa"/>
            <w:vAlign w:val="bottom"/>
          </w:tcPr>
          <w:p w14:paraId="52706F47" w14:textId="745B7B69" w:rsidR="009166BE" w:rsidRPr="00E67A36" w:rsidRDefault="009166BE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 (1%)</w:t>
            </w:r>
          </w:p>
        </w:tc>
        <w:tc>
          <w:tcPr>
            <w:tcW w:w="1984" w:type="dxa"/>
          </w:tcPr>
          <w:p w14:paraId="1BB672C8" w14:textId="655E84E7" w:rsidR="009166BE" w:rsidRPr="00E67A36" w:rsidRDefault="00101E54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 (0.8%)</w:t>
            </w:r>
          </w:p>
        </w:tc>
      </w:tr>
      <w:tr w:rsidR="009166BE" w:rsidRPr="00E67A36" w14:paraId="4B54535A" w14:textId="732D877C" w:rsidTr="006809C6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6A523952" w14:textId="77777777" w:rsidR="009166BE" w:rsidRPr="00E67A36" w:rsidRDefault="009166BE" w:rsidP="005649B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6F6DF207" w14:textId="45BBC61B" w:rsidR="009166BE" w:rsidRPr="00E67A36" w:rsidRDefault="009166BE" w:rsidP="005649B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ery rich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67EADE51" w14:textId="7FBEDADD" w:rsidR="009166BE" w:rsidRPr="00E67A36" w:rsidRDefault="009166BE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 (0.3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385FB94B" w14:textId="749A7310" w:rsidR="009166BE" w:rsidRPr="00E67A36" w:rsidRDefault="009166BE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67A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4B39D2E" w14:textId="61F260B1" w:rsidR="009166BE" w:rsidRPr="00E67A36" w:rsidRDefault="00101E54" w:rsidP="005649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 (0.2%)</w:t>
            </w:r>
          </w:p>
        </w:tc>
      </w:tr>
    </w:tbl>
    <w:p w14:paraId="565E921C" w14:textId="77777777" w:rsidR="00374F85" w:rsidRPr="00E67A36" w:rsidRDefault="00374F85">
      <w:pPr>
        <w:rPr>
          <w:rFonts w:ascii="Times New Roman" w:hAnsi="Times New Roman" w:cs="Times New Roman"/>
        </w:rPr>
      </w:pPr>
    </w:p>
    <w:p w14:paraId="278977A7" w14:textId="6A233BA0" w:rsidR="001A1DB1" w:rsidRPr="00E67A36" w:rsidRDefault="001A1DB1">
      <w:pPr>
        <w:rPr>
          <w:rFonts w:ascii="Times New Roman" w:hAnsi="Times New Roman" w:cs="Times New Roman"/>
        </w:rPr>
      </w:pPr>
      <w:r w:rsidRPr="00E67A36">
        <w:rPr>
          <w:rFonts w:ascii="Times New Roman" w:hAnsi="Times New Roman" w:cs="Times New Roman"/>
        </w:rPr>
        <w:br w:type="page"/>
      </w:r>
    </w:p>
    <w:p w14:paraId="58A51244" w14:textId="77777777" w:rsidR="00C9457C" w:rsidRPr="00E67A36" w:rsidRDefault="00C9457C">
      <w:pPr>
        <w:rPr>
          <w:rFonts w:ascii="Times New Roman" w:hAnsi="Times New Roman" w:cs="Times New Roman"/>
        </w:rPr>
        <w:sectPr w:rsidR="00C9457C" w:rsidRPr="00E67A36" w:rsidSect="00CC52E2">
          <w:pgSz w:w="11906" w:h="16838"/>
          <w:pgMar w:top="1440" w:right="1274" w:bottom="709" w:left="1440" w:header="708" w:footer="708" w:gutter="0"/>
          <w:cols w:space="708"/>
          <w:docGrid w:linePitch="360"/>
        </w:sectPr>
      </w:pPr>
    </w:p>
    <w:p w14:paraId="64C1805E" w14:textId="23D4128C" w:rsidR="001A1DB1" w:rsidRPr="00A32189" w:rsidRDefault="00E67A36" w:rsidP="00A17A17">
      <w:pPr>
        <w:pStyle w:val="Heading2"/>
      </w:pPr>
      <w:r w:rsidRPr="00A32189">
        <w:lastRenderedPageBreak/>
        <w:t>Table C.</w:t>
      </w:r>
    </w:p>
    <w:p w14:paraId="1A5D05BB" w14:textId="2E6F464A" w:rsidR="00E67A36" w:rsidRPr="00A32189" w:rsidRDefault="00E67A36" w:rsidP="00A32189">
      <w:pPr>
        <w:spacing w:line="360" w:lineRule="auto"/>
        <w:rPr>
          <w:rFonts w:ascii="Times New Roman" w:hAnsi="Times New Roman" w:cs="Times New Roman"/>
          <w:i/>
          <w:iCs/>
        </w:rPr>
      </w:pPr>
      <w:r w:rsidRPr="00A32189">
        <w:rPr>
          <w:rFonts w:ascii="Times New Roman" w:hAnsi="Times New Roman" w:cs="Times New Roman"/>
          <w:i/>
          <w:iCs/>
        </w:rPr>
        <w:t xml:space="preserve">Summary of the themes found in </w:t>
      </w:r>
      <w:r w:rsidR="00D21C91" w:rsidRPr="00A32189">
        <w:rPr>
          <w:rFonts w:ascii="Times New Roman" w:hAnsi="Times New Roman" w:cs="Times New Roman"/>
          <w:i/>
          <w:iCs/>
        </w:rPr>
        <w:t>a thematic analysis</w:t>
      </w:r>
      <w:r w:rsidRPr="00A32189">
        <w:rPr>
          <w:rFonts w:ascii="Times New Roman" w:hAnsi="Times New Roman" w:cs="Times New Roman"/>
          <w:i/>
          <w:iCs/>
        </w:rPr>
        <w:t xml:space="preserve"> conducted </w:t>
      </w:r>
      <w:r w:rsidR="00BF5854" w:rsidRPr="00A32189">
        <w:rPr>
          <w:rFonts w:ascii="Times New Roman" w:hAnsi="Times New Roman" w:cs="Times New Roman"/>
          <w:i/>
          <w:iCs/>
        </w:rPr>
        <w:t>o</w:t>
      </w:r>
      <w:r w:rsidRPr="00A32189">
        <w:rPr>
          <w:rFonts w:ascii="Times New Roman" w:hAnsi="Times New Roman" w:cs="Times New Roman"/>
          <w:i/>
          <w:iCs/>
        </w:rPr>
        <w:t>n the</w:t>
      </w:r>
      <w:r w:rsidR="00B00219" w:rsidRPr="00A32189">
        <w:rPr>
          <w:rFonts w:ascii="Times New Roman" w:hAnsi="Times New Roman" w:cs="Times New Roman"/>
          <w:i/>
          <w:iCs/>
        </w:rPr>
        <w:t xml:space="preserve"> </w:t>
      </w:r>
      <w:r w:rsidR="00BF5854" w:rsidRPr="00A32189">
        <w:rPr>
          <w:rFonts w:ascii="Times New Roman" w:hAnsi="Times New Roman" w:cs="Times New Roman"/>
          <w:i/>
          <w:iCs/>
        </w:rPr>
        <w:t xml:space="preserve">three open-ended </w:t>
      </w:r>
      <w:r w:rsidR="00C22B6C" w:rsidRPr="00A32189">
        <w:rPr>
          <w:rFonts w:ascii="Times New Roman" w:hAnsi="Times New Roman" w:cs="Times New Roman"/>
          <w:i/>
          <w:iCs/>
        </w:rPr>
        <w:t xml:space="preserve">questions </w:t>
      </w:r>
      <w:r w:rsidR="00655123" w:rsidRPr="00A32189">
        <w:rPr>
          <w:rFonts w:ascii="Times New Roman" w:hAnsi="Times New Roman" w:cs="Times New Roman"/>
          <w:i/>
          <w:iCs/>
        </w:rPr>
        <w:t>(‘</w:t>
      </w:r>
      <w:r w:rsidR="00C22B6C" w:rsidRPr="00A32189">
        <w:rPr>
          <w:rFonts w:ascii="Times New Roman" w:hAnsi="Times New Roman" w:cs="Times New Roman"/>
          <w:i/>
          <w:iCs/>
        </w:rPr>
        <w:t xml:space="preserve">I would like </w:t>
      </w:r>
      <w:r w:rsidR="00655123" w:rsidRPr="00A32189">
        <w:rPr>
          <w:rFonts w:ascii="Times New Roman" w:hAnsi="Times New Roman" w:cs="Times New Roman"/>
          <w:i/>
          <w:iCs/>
        </w:rPr>
        <w:t>[name of the person described]…’</w:t>
      </w:r>
      <w:r w:rsidR="00146E35" w:rsidRPr="00A32189">
        <w:rPr>
          <w:rFonts w:ascii="Times New Roman" w:hAnsi="Times New Roman" w:cs="Times New Roman"/>
          <w:i/>
          <w:iCs/>
        </w:rPr>
        <w:t xml:space="preserve">; N </w:t>
      </w:r>
      <w:r w:rsidR="00116080">
        <w:rPr>
          <w:rFonts w:ascii="Times New Roman" w:hAnsi="Times New Roman" w:cs="Times New Roman"/>
          <w:sz w:val="24"/>
          <w:szCs w:val="24"/>
        </w:rPr>
        <w:t>≈</w:t>
      </w:r>
      <w:r w:rsidR="00146E35" w:rsidRPr="00A32189">
        <w:rPr>
          <w:rFonts w:ascii="Times New Roman" w:hAnsi="Times New Roman" w:cs="Times New Roman"/>
          <w:i/>
          <w:iCs/>
        </w:rPr>
        <w:t xml:space="preserve"> </w:t>
      </w:r>
      <w:r w:rsidR="00A32189" w:rsidRPr="00A32189">
        <w:rPr>
          <w:rFonts w:ascii="Times New Roman" w:hAnsi="Times New Roman" w:cs="Times New Roman"/>
          <w:i/>
          <w:iCs/>
        </w:rPr>
        <w:t>2,739 responses</w:t>
      </w:r>
      <w:r w:rsidR="00655123" w:rsidRPr="00A32189">
        <w:rPr>
          <w:rFonts w:ascii="Times New Roman" w:hAnsi="Times New Roman" w:cs="Times New Roman"/>
          <w:i/>
          <w:iCs/>
        </w:rPr>
        <w:t>)</w:t>
      </w:r>
      <w:r w:rsidR="00605BD7" w:rsidRPr="00A32189">
        <w:rPr>
          <w:rFonts w:ascii="Times New Roman" w:hAnsi="Times New Roman" w:cs="Times New Roman"/>
          <w:i/>
          <w:iCs/>
        </w:rPr>
        <w:t xml:space="preserve"> </w:t>
      </w:r>
      <w:r w:rsidR="00D21C91" w:rsidRPr="00A32189">
        <w:rPr>
          <w:rFonts w:ascii="Times New Roman" w:hAnsi="Times New Roman" w:cs="Times New Roman"/>
          <w:i/>
          <w:iCs/>
        </w:rPr>
        <w:t>tha</w:t>
      </w:r>
      <w:r w:rsidR="00146E35" w:rsidRPr="00A32189">
        <w:rPr>
          <w:rFonts w:ascii="Times New Roman" w:hAnsi="Times New Roman" w:cs="Times New Roman"/>
          <w:i/>
          <w:iCs/>
        </w:rPr>
        <w:t>t</w:t>
      </w:r>
      <w:r w:rsidR="00D21C91" w:rsidRPr="00A32189">
        <w:rPr>
          <w:rFonts w:ascii="Times New Roman" w:hAnsi="Times New Roman" w:cs="Times New Roman"/>
          <w:i/>
          <w:iCs/>
        </w:rPr>
        <w:t xml:space="preserve"> participants responded as a part </w:t>
      </w:r>
      <w:r w:rsidR="00A32189" w:rsidRPr="00A32189">
        <w:rPr>
          <w:rFonts w:ascii="Times New Roman" w:hAnsi="Times New Roman" w:cs="Times New Roman"/>
          <w:i/>
          <w:iCs/>
        </w:rPr>
        <w:t>of</w:t>
      </w:r>
      <w:r w:rsidR="00D21C91" w:rsidRPr="00A32189">
        <w:rPr>
          <w:rFonts w:ascii="Times New Roman" w:hAnsi="Times New Roman" w:cs="Times New Roman"/>
          <w:i/>
          <w:iCs/>
        </w:rPr>
        <w:t xml:space="preserve"> the </w:t>
      </w:r>
      <w:r w:rsidR="00B00219" w:rsidRPr="00A32189">
        <w:rPr>
          <w:rFonts w:ascii="Times New Roman" w:hAnsi="Times New Roman" w:cs="Times New Roman"/>
          <w:i/>
          <w:iCs/>
        </w:rPr>
        <w:t xml:space="preserve">Self-Discrepancy Scale in Studies 1 (N = </w:t>
      </w:r>
      <w:r w:rsidR="00605BD7" w:rsidRPr="00A32189">
        <w:rPr>
          <w:rFonts w:ascii="Times New Roman" w:hAnsi="Times New Roman" w:cs="Times New Roman"/>
          <w:i/>
          <w:iCs/>
        </w:rPr>
        <w:t>394</w:t>
      </w:r>
      <w:r w:rsidR="00B00219" w:rsidRPr="00A32189">
        <w:rPr>
          <w:rFonts w:ascii="Times New Roman" w:hAnsi="Times New Roman" w:cs="Times New Roman"/>
          <w:i/>
          <w:iCs/>
        </w:rPr>
        <w:t>) and 2 (</w:t>
      </w:r>
      <w:r w:rsidR="00F85EFD" w:rsidRPr="00A32189">
        <w:rPr>
          <w:rFonts w:ascii="Times New Roman" w:hAnsi="Times New Roman" w:cs="Times New Roman"/>
          <w:i/>
          <w:iCs/>
        </w:rPr>
        <w:t xml:space="preserve">N = </w:t>
      </w:r>
      <w:r w:rsidR="00146E35" w:rsidRPr="00A32189">
        <w:rPr>
          <w:rFonts w:ascii="Times New Roman" w:hAnsi="Times New Roman" w:cs="Times New Roman"/>
          <w:i/>
          <w:iCs/>
        </w:rPr>
        <w:t>519</w:t>
      </w:r>
      <w:r w:rsidR="00F85EFD" w:rsidRPr="00A32189">
        <w:rPr>
          <w:rFonts w:ascii="Times New Roman" w:hAnsi="Times New Roman" w:cs="Times New Roman"/>
          <w:i/>
          <w:iCs/>
        </w:rPr>
        <w:t>).</w:t>
      </w:r>
    </w:p>
    <w:tbl>
      <w:tblPr>
        <w:tblStyle w:val="TableGrid"/>
        <w:tblW w:w="14884" w:type="dxa"/>
        <w:tblInd w:w="137" w:type="dxa"/>
        <w:tblLook w:val="04A0" w:firstRow="1" w:lastRow="0" w:firstColumn="1" w:lastColumn="0" w:noHBand="0" w:noVBand="1"/>
      </w:tblPr>
      <w:tblGrid>
        <w:gridCol w:w="3114"/>
        <w:gridCol w:w="5675"/>
        <w:gridCol w:w="6095"/>
      </w:tblGrid>
      <w:tr w:rsidR="002B6FCA" w14:paraId="525A0A04" w14:textId="77777777" w:rsidTr="00C505CB">
        <w:tc>
          <w:tcPr>
            <w:tcW w:w="3114" w:type="dxa"/>
          </w:tcPr>
          <w:p w14:paraId="43D8CA50" w14:textId="1B12DC97" w:rsidR="002B6FCA" w:rsidRPr="002B6FCA" w:rsidRDefault="002B6FCA">
            <w:pPr>
              <w:rPr>
                <w:rFonts w:ascii="Times New Roman" w:hAnsi="Times New Roman" w:cs="Times New Roman"/>
                <w:b/>
                <w:bCs/>
              </w:rPr>
            </w:pPr>
            <w:r w:rsidRPr="002B6FCA">
              <w:rPr>
                <w:rFonts w:ascii="Times New Roman" w:hAnsi="Times New Roman" w:cs="Times New Roman"/>
                <w:b/>
                <w:bCs/>
              </w:rPr>
              <w:t>Theme</w:t>
            </w:r>
          </w:p>
        </w:tc>
        <w:tc>
          <w:tcPr>
            <w:tcW w:w="5675" w:type="dxa"/>
          </w:tcPr>
          <w:p w14:paraId="6ED62C16" w14:textId="0F47CB7D" w:rsidR="002B6FCA" w:rsidRPr="002B6FCA" w:rsidRDefault="002B6FC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6095" w:type="dxa"/>
          </w:tcPr>
          <w:p w14:paraId="29663DB5" w14:textId="0D6EC076" w:rsidR="002B6FCA" w:rsidRPr="002B6FCA" w:rsidRDefault="002B6FCA">
            <w:pPr>
              <w:rPr>
                <w:rFonts w:ascii="Times New Roman" w:hAnsi="Times New Roman" w:cs="Times New Roman"/>
                <w:b/>
                <w:bCs/>
              </w:rPr>
            </w:pPr>
            <w:r w:rsidRPr="002B6FCA">
              <w:rPr>
                <w:rFonts w:ascii="Times New Roman" w:hAnsi="Times New Roman" w:cs="Times New Roman"/>
                <w:b/>
                <w:bCs/>
              </w:rPr>
              <w:t>Examples</w:t>
            </w:r>
          </w:p>
        </w:tc>
      </w:tr>
      <w:tr w:rsidR="002B6FCA" w14:paraId="00C1C3C4" w14:textId="77777777" w:rsidTr="00C505CB">
        <w:tc>
          <w:tcPr>
            <w:tcW w:w="3114" w:type="dxa"/>
          </w:tcPr>
          <w:p w14:paraId="633F1D4F" w14:textId="47AF9AAC" w:rsidR="002B6FCA" w:rsidRPr="000633CC" w:rsidRDefault="002B6F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munication and Relationship Building</w:t>
            </w:r>
          </w:p>
        </w:tc>
        <w:tc>
          <w:tcPr>
            <w:tcW w:w="5675" w:type="dxa"/>
          </w:tcPr>
          <w:p w14:paraId="20D06D37" w14:textId="77777777" w:rsidR="00CE34BF" w:rsidRPr="000633CC" w:rsidRDefault="00CE34BF" w:rsidP="00CE34BF">
            <w:pPr>
              <w:pStyle w:val="ListParagraph"/>
              <w:numPr>
                <w:ilvl w:val="0"/>
                <w:numId w:val="2"/>
              </w:numPr>
              <w:ind w:left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sz w:val="18"/>
                <w:szCs w:val="18"/>
              </w:rPr>
              <w:t>Listen attentively and avoid interrupting</w:t>
            </w:r>
          </w:p>
          <w:p w14:paraId="76FA8D73" w14:textId="77777777" w:rsidR="00CE34BF" w:rsidRPr="000633CC" w:rsidRDefault="00CE34BF" w:rsidP="00CE34BF">
            <w:pPr>
              <w:pStyle w:val="ListParagraph"/>
              <w:numPr>
                <w:ilvl w:val="0"/>
                <w:numId w:val="2"/>
              </w:numPr>
              <w:ind w:left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sz w:val="18"/>
                <w:szCs w:val="18"/>
              </w:rPr>
              <w:t>Communicate openly about feelings and personal matters</w:t>
            </w:r>
          </w:p>
          <w:p w14:paraId="05117702" w14:textId="4F0082E7" w:rsidR="00CE34BF" w:rsidRPr="000633CC" w:rsidRDefault="00CE34BF" w:rsidP="00CE34BF">
            <w:pPr>
              <w:pStyle w:val="ListParagraph"/>
              <w:numPr>
                <w:ilvl w:val="0"/>
                <w:numId w:val="2"/>
              </w:numPr>
              <w:ind w:left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sz w:val="18"/>
                <w:szCs w:val="18"/>
              </w:rPr>
              <w:t>Is considerate of others' opinions and feelings</w:t>
            </w:r>
          </w:p>
          <w:p w14:paraId="0D420BDF" w14:textId="77777777" w:rsidR="002B6FCA" w:rsidRPr="000633CC" w:rsidRDefault="00CE34BF" w:rsidP="00CE34BF">
            <w:pPr>
              <w:pStyle w:val="ListParagraph"/>
              <w:numPr>
                <w:ilvl w:val="0"/>
                <w:numId w:val="2"/>
              </w:numPr>
              <w:ind w:left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sz w:val="18"/>
                <w:szCs w:val="18"/>
              </w:rPr>
              <w:t>Engage in meaningful conversations and show genuine interest</w:t>
            </w:r>
          </w:p>
          <w:p w14:paraId="07544215" w14:textId="6B24FD96" w:rsidR="00D50990" w:rsidRPr="000633CC" w:rsidRDefault="00C91B85" w:rsidP="00CE34BF">
            <w:pPr>
              <w:pStyle w:val="ListParagraph"/>
              <w:numPr>
                <w:ilvl w:val="0"/>
                <w:numId w:val="2"/>
              </w:numPr>
              <w:ind w:left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sz w:val="18"/>
                <w:szCs w:val="18"/>
              </w:rPr>
              <w:t>Understanding boundaries and respecting personal space</w:t>
            </w:r>
          </w:p>
        </w:tc>
        <w:tc>
          <w:tcPr>
            <w:tcW w:w="6095" w:type="dxa"/>
          </w:tcPr>
          <w:p w14:paraId="14CD7FBF" w14:textId="77777777" w:rsidR="002B6FCA" w:rsidRPr="000633CC" w:rsidRDefault="001627E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… to respect my privacy’</w:t>
            </w:r>
          </w:p>
          <w:p w14:paraId="70F6A106" w14:textId="77777777" w:rsidR="00745CC4" w:rsidRPr="000633CC" w:rsidRDefault="00745CC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… to be more open’</w:t>
            </w:r>
          </w:p>
          <w:p w14:paraId="70C3A029" w14:textId="77777777" w:rsidR="00782AFB" w:rsidRPr="000633CC" w:rsidRDefault="00782AF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… to reach out to me more’</w:t>
            </w:r>
          </w:p>
          <w:p w14:paraId="54FDBB21" w14:textId="77777777" w:rsidR="00C454F5" w:rsidRPr="000633CC" w:rsidRDefault="00C454F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… to listen a bit more before she speaks’</w:t>
            </w:r>
          </w:p>
          <w:p w14:paraId="03F4EC1F" w14:textId="77777777" w:rsidR="00751D96" w:rsidRPr="000633CC" w:rsidRDefault="00751D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… to be more vulnerable’</w:t>
            </w:r>
          </w:p>
          <w:p w14:paraId="4A27DBA9" w14:textId="77777777" w:rsidR="008A79C9" w:rsidRPr="000633CC" w:rsidRDefault="008A79C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… to pay attention to the personal space of others’</w:t>
            </w:r>
          </w:p>
          <w:p w14:paraId="4677E610" w14:textId="632A8ACE" w:rsidR="00CE51EA" w:rsidRPr="000633CC" w:rsidRDefault="00CE5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…</w:t>
            </w:r>
            <w:r w:rsidR="003006FB"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 be honest and discuss things when he is annoyed’</w:t>
            </w:r>
          </w:p>
        </w:tc>
      </w:tr>
      <w:tr w:rsidR="002B6FCA" w14:paraId="7F759470" w14:textId="77777777" w:rsidTr="00C505CB">
        <w:tc>
          <w:tcPr>
            <w:tcW w:w="3114" w:type="dxa"/>
          </w:tcPr>
          <w:p w14:paraId="247FE26A" w14:textId="3E845C87" w:rsidR="002B6FCA" w:rsidRPr="000633CC" w:rsidRDefault="002B6F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f-Care and Well-Being</w:t>
            </w:r>
          </w:p>
        </w:tc>
        <w:tc>
          <w:tcPr>
            <w:tcW w:w="5675" w:type="dxa"/>
          </w:tcPr>
          <w:p w14:paraId="4018733B" w14:textId="77777777" w:rsidR="002B6FCA" w:rsidRPr="000633CC" w:rsidRDefault="00725DA9" w:rsidP="0037370B">
            <w:pPr>
              <w:pStyle w:val="ListParagraph"/>
              <w:numPr>
                <w:ilvl w:val="0"/>
                <w:numId w:val="3"/>
              </w:numPr>
              <w:ind w:left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sz w:val="18"/>
                <w:szCs w:val="18"/>
              </w:rPr>
              <w:t>Effective emotional management</w:t>
            </w:r>
          </w:p>
          <w:p w14:paraId="002B7D5F" w14:textId="77777777" w:rsidR="0037370B" w:rsidRPr="000633CC" w:rsidRDefault="0037370B" w:rsidP="0037370B">
            <w:pPr>
              <w:pStyle w:val="ListParagraph"/>
              <w:numPr>
                <w:ilvl w:val="0"/>
                <w:numId w:val="3"/>
              </w:numPr>
              <w:ind w:left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sz w:val="18"/>
                <w:szCs w:val="18"/>
              </w:rPr>
              <w:t>Stress and anxiety management</w:t>
            </w:r>
          </w:p>
          <w:p w14:paraId="1F755AA3" w14:textId="77777777" w:rsidR="0037370B" w:rsidRPr="000633CC" w:rsidRDefault="0037370B" w:rsidP="0037370B">
            <w:pPr>
              <w:pStyle w:val="ListParagraph"/>
              <w:numPr>
                <w:ilvl w:val="0"/>
                <w:numId w:val="3"/>
              </w:numPr>
              <w:ind w:left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sz w:val="18"/>
                <w:szCs w:val="18"/>
              </w:rPr>
              <w:t>Self-care (appearance)</w:t>
            </w:r>
          </w:p>
          <w:p w14:paraId="7422F0BC" w14:textId="77777777" w:rsidR="0037370B" w:rsidRPr="000633CC" w:rsidRDefault="0037370B" w:rsidP="0037370B">
            <w:pPr>
              <w:pStyle w:val="ListParagraph"/>
              <w:numPr>
                <w:ilvl w:val="0"/>
                <w:numId w:val="3"/>
              </w:numPr>
              <w:ind w:left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sz w:val="18"/>
                <w:szCs w:val="18"/>
              </w:rPr>
              <w:t>Self-care (fitness and diet)</w:t>
            </w:r>
          </w:p>
          <w:p w14:paraId="591DB66D" w14:textId="69CC6FA2" w:rsidR="0037370B" w:rsidRPr="000633CC" w:rsidRDefault="0037370B" w:rsidP="0037370B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5" w:type="dxa"/>
          </w:tcPr>
          <w:p w14:paraId="54B4DF24" w14:textId="7ED8EDDF" w:rsidR="002B6FCA" w:rsidRPr="000633CC" w:rsidRDefault="00F8494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</w:t>
            </w:r>
            <w:r w:rsidR="00123635"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…</w:t>
            </w:r>
            <w:r w:rsidR="003006FB"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 be more chilled’</w:t>
            </w:r>
          </w:p>
          <w:p w14:paraId="569E0A02" w14:textId="77777777" w:rsidR="00F84945" w:rsidRPr="000633CC" w:rsidRDefault="00F8494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… to handle stress better’</w:t>
            </w:r>
          </w:p>
          <w:p w14:paraId="7B81081A" w14:textId="7F7677A5" w:rsidR="00EA07A6" w:rsidRPr="000633CC" w:rsidRDefault="00EA07A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</w:t>
            </w:r>
            <w:r w:rsidR="00123635"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…</w:t>
            </w:r>
            <w:r w:rsidR="003006FB"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123635"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 look after himself more’</w:t>
            </w:r>
          </w:p>
          <w:p w14:paraId="22EBB503" w14:textId="77777777" w:rsidR="001F307F" w:rsidRPr="000633CC" w:rsidRDefault="001F307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… to react more calmly to stressful situations’</w:t>
            </w:r>
          </w:p>
          <w:p w14:paraId="7B07AF97" w14:textId="77777777" w:rsidR="00DF529C" w:rsidRPr="000633CC" w:rsidRDefault="00DF529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… to limit his snacking’</w:t>
            </w:r>
          </w:p>
          <w:p w14:paraId="3A644C51" w14:textId="3C36054F" w:rsidR="00485069" w:rsidRPr="000633CC" w:rsidRDefault="0048506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…</w:t>
            </w:r>
            <w:r w:rsidR="003006FB"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 not smoke’</w:t>
            </w:r>
          </w:p>
          <w:p w14:paraId="001DC171" w14:textId="29080D79" w:rsidR="004231D3" w:rsidRPr="000633CC" w:rsidRDefault="004231D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‘… to be more </w:t>
            </w:r>
            <w:r w:rsidR="00A97DF9"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tness-focused</w:t>
            </w: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nd sports-minded’</w:t>
            </w:r>
          </w:p>
          <w:p w14:paraId="63EC6899" w14:textId="66C593E1" w:rsidR="00C25806" w:rsidRPr="000633CC" w:rsidRDefault="00C258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…</w:t>
            </w:r>
            <w:r w:rsidR="00A97DF9"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o have a </w:t>
            </w:r>
            <w:r w:rsidR="00A97DF9"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tter-balanced</w:t>
            </w: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iet</w:t>
            </w:r>
            <w:r w:rsidR="00A97DF9"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’</w:t>
            </w:r>
          </w:p>
        </w:tc>
      </w:tr>
      <w:tr w:rsidR="002B6FCA" w14:paraId="69E1A17B" w14:textId="77777777" w:rsidTr="00C505CB">
        <w:tc>
          <w:tcPr>
            <w:tcW w:w="3114" w:type="dxa"/>
          </w:tcPr>
          <w:p w14:paraId="5CCC8B3D" w14:textId="1D46EF35" w:rsidR="002B6FCA" w:rsidRPr="000633CC" w:rsidRDefault="003257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f-</w:t>
            </w:r>
            <w:r w:rsidR="00CD167A" w:rsidRPr="000633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wareness and Personal Growth</w:t>
            </w:r>
          </w:p>
        </w:tc>
        <w:tc>
          <w:tcPr>
            <w:tcW w:w="5675" w:type="dxa"/>
          </w:tcPr>
          <w:p w14:paraId="7D0B8C69" w14:textId="6BAF3410" w:rsidR="0019357E" w:rsidRPr="000633CC" w:rsidRDefault="0019357E" w:rsidP="003A1DAE">
            <w:pPr>
              <w:pStyle w:val="ListParagraph"/>
              <w:numPr>
                <w:ilvl w:val="0"/>
                <w:numId w:val="4"/>
              </w:numPr>
              <w:ind w:left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sz w:val="18"/>
                <w:szCs w:val="18"/>
              </w:rPr>
              <w:t>Recognising personal flaws and working on them</w:t>
            </w:r>
          </w:p>
          <w:p w14:paraId="3F169859" w14:textId="77777777" w:rsidR="0019357E" w:rsidRPr="000633CC" w:rsidRDefault="0019357E" w:rsidP="003A1DAE">
            <w:pPr>
              <w:pStyle w:val="ListParagraph"/>
              <w:numPr>
                <w:ilvl w:val="0"/>
                <w:numId w:val="4"/>
              </w:numPr>
              <w:ind w:left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sz w:val="18"/>
                <w:szCs w:val="18"/>
              </w:rPr>
              <w:t>Seeking feedback and being willing to change</w:t>
            </w:r>
          </w:p>
          <w:p w14:paraId="2E069B6C" w14:textId="60DF6014" w:rsidR="002B6FCA" w:rsidRPr="000633CC" w:rsidRDefault="0019357E" w:rsidP="003A1DAE">
            <w:pPr>
              <w:pStyle w:val="ListParagraph"/>
              <w:numPr>
                <w:ilvl w:val="0"/>
                <w:numId w:val="4"/>
              </w:numPr>
              <w:ind w:left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sz w:val="18"/>
                <w:szCs w:val="18"/>
              </w:rPr>
              <w:t>Being self-aware and understanding one's impact on others</w:t>
            </w:r>
          </w:p>
        </w:tc>
        <w:tc>
          <w:tcPr>
            <w:tcW w:w="6095" w:type="dxa"/>
          </w:tcPr>
          <w:p w14:paraId="33D8BDC6" w14:textId="183CEC94" w:rsidR="002B6FCA" w:rsidRPr="000633CC" w:rsidRDefault="009779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…</w:t>
            </w:r>
            <w:r w:rsidR="003006FB"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 be able to see things from someone else's point of view’</w:t>
            </w:r>
          </w:p>
          <w:p w14:paraId="7559EC7B" w14:textId="034564E9" w:rsidR="00AD7730" w:rsidRPr="000633CC" w:rsidRDefault="00AD77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…</w:t>
            </w:r>
            <w:r w:rsidR="003006FB"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 see both sides of a story’</w:t>
            </w:r>
          </w:p>
          <w:p w14:paraId="0DA04A07" w14:textId="19D7B4F2" w:rsidR="00C91377" w:rsidRPr="000633CC" w:rsidRDefault="00C9137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…</w:t>
            </w:r>
            <w:r w:rsidR="003006FB"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 be less judgemental’</w:t>
            </w:r>
          </w:p>
          <w:p w14:paraId="7D55D300" w14:textId="1DD83C68" w:rsidR="00D35BFD" w:rsidRPr="000633CC" w:rsidRDefault="00D35BF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… to be more open-minded</w:t>
            </w:r>
            <w:r w:rsidR="00C25806"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’</w:t>
            </w:r>
          </w:p>
          <w:p w14:paraId="59AD8AD8" w14:textId="0A6047C4" w:rsidR="00E07435" w:rsidRPr="000633CC" w:rsidRDefault="00E0743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… to understand that she isn't right all the time and doesn't know everything’</w:t>
            </w:r>
          </w:p>
          <w:p w14:paraId="4E85462A" w14:textId="04F7B65C" w:rsidR="00AD7730" w:rsidRPr="000633CC" w:rsidRDefault="00AD7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6FCA" w14:paraId="13EDFBF5" w14:textId="77777777" w:rsidTr="00C505CB">
        <w:tc>
          <w:tcPr>
            <w:tcW w:w="3114" w:type="dxa"/>
          </w:tcPr>
          <w:p w14:paraId="0FFCDEED" w14:textId="6CF5EC6D" w:rsidR="002B6FCA" w:rsidRPr="000633CC" w:rsidRDefault="00875D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dset and Attitude</w:t>
            </w:r>
          </w:p>
        </w:tc>
        <w:tc>
          <w:tcPr>
            <w:tcW w:w="5675" w:type="dxa"/>
          </w:tcPr>
          <w:p w14:paraId="7E1F336D" w14:textId="77777777" w:rsidR="00C91B85" w:rsidRPr="000633CC" w:rsidRDefault="00C91B85" w:rsidP="00896578">
            <w:pPr>
              <w:pStyle w:val="ListParagraph"/>
              <w:numPr>
                <w:ilvl w:val="0"/>
                <w:numId w:val="5"/>
              </w:numPr>
              <w:ind w:left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sz w:val="18"/>
                <w:szCs w:val="18"/>
              </w:rPr>
              <w:t>Being more positive and optimistic</w:t>
            </w:r>
          </w:p>
          <w:p w14:paraId="0C931AC1" w14:textId="77777777" w:rsidR="002B6FCA" w:rsidRPr="000633CC" w:rsidRDefault="00C91B85" w:rsidP="00896578">
            <w:pPr>
              <w:pStyle w:val="ListParagraph"/>
              <w:numPr>
                <w:ilvl w:val="0"/>
                <w:numId w:val="5"/>
              </w:numPr>
              <w:ind w:left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sz w:val="18"/>
                <w:szCs w:val="18"/>
              </w:rPr>
              <w:t>Embracing change and being adaptable</w:t>
            </w:r>
          </w:p>
          <w:p w14:paraId="1A33EC5A" w14:textId="028F2185" w:rsidR="00A50D52" w:rsidRPr="000633CC" w:rsidRDefault="00A50D52" w:rsidP="00896578">
            <w:pPr>
              <w:pStyle w:val="ListParagraph"/>
              <w:numPr>
                <w:ilvl w:val="0"/>
                <w:numId w:val="5"/>
              </w:numPr>
              <w:ind w:left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sz w:val="18"/>
                <w:szCs w:val="18"/>
              </w:rPr>
              <w:t>Take initiative and be proactive</w:t>
            </w:r>
          </w:p>
          <w:p w14:paraId="287FC040" w14:textId="000C5F4B" w:rsidR="00E371CF" w:rsidRPr="000633CC" w:rsidRDefault="003715EB" w:rsidP="00896578">
            <w:pPr>
              <w:pStyle w:val="ListParagraph"/>
              <w:numPr>
                <w:ilvl w:val="0"/>
                <w:numId w:val="5"/>
              </w:numPr>
              <w:ind w:left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E371CF" w:rsidRPr="000633CC">
              <w:rPr>
                <w:rFonts w:ascii="Times New Roman" w:hAnsi="Times New Roman" w:cs="Times New Roman"/>
                <w:sz w:val="18"/>
                <w:szCs w:val="18"/>
              </w:rPr>
              <w:t>elf-reliant</w:t>
            </w:r>
          </w:p>
          <w:p w14:paraId="5D7CA2EE" w14:textId="37349F18" w:rsidR="003715EB" w:rsidRPr="000633CC" w:rsidRDefault="003715EB" w:rsidP="00896578">
            <w:pPr>
              <w:pStyle w:val="ListParagraph"/>
              <w:numPr>
                <w:ilvl w:val="0"/>
                <w:numId w:val="5"/>
              </w:numPr>
              <w:ind w:left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sz w:val="18"/>
                <w:szCs w:val="18"/>
              </w:rPr>
              <w:t>Ambitious</w:t>
            </w:r>
          </w:p>
          <w:p w14:paraId="7300EB82" w14:textId="6C7D6BDF" w:rsidR="00142F69" w:rsidRPr="000633CC" w:rsidRDefault="00142F69" w:rsidP="00C91B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5" w:type="dxa"/>
          </w:tcPr>
          <w:p w14:paraId="345A777B" w14:textId="77777777" w:rsidR="002B6FCA" w:rsidRPr="000633CC" w:rsidRDefault="00745CC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… to be more confident’</w:t>
            </w:r>
          </w:p>
          <w:p w14:paraId="3BC02443" w14:textId="77777777" w:rsidR="00F84945" w:rsidRPr="000633CC" w:rsidRDefault="00F8494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… to think positively’</w:t>
            </w:r>
          </w:p>
          <w:p w14:paraId="48F95CEB" w14:textId="77777777" w:rsidR="00F84945" w:rsidRPr="000633CC" w:rsidRDefault="00142F6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… to be more proactive’</w:t>
            </w:r>
          </w:p>
          <w:p w14:paraId="459B49F1" w14:textId="6E7D8E69" w:rsidR="00896578" w:rsidRPr="000633CC" w:rsidRDefault="0089657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…</w:t>
            </w:r>
            <w:r w:rsidR="003006FB"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 be more patient’</w:t>
            </w:r>
          </w:p>
          <w:p w14:paraId="1A77D4C5" w14:textId="77777777" w:rsidR="006B5F65" w:rsidRPr="000633CC" w:rsidRDefault="006B5F6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… to be more independent’</w:t>
            </w:r>
          </w:p>
          <w:p w14:paraId="4E43F982" w14:textId="61CD3E30" w:rsidR="009E2EFC" w:rsidRPr="000633CC" w:rsidRDefault="009E2EF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…</w:t>
            </w:r>
            <w:r w:rsidR="003006FB"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 be true to himself’</w:t>
            </w:r>
          </w:p>
          <w:p w14:paraId="35312FCF" w14:textId="77777777" w:rsidR="000C4B8D" w:rsidRPr="000633CC" w:rsidRDefault="000C4B8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… to be more adventurous’</w:t>
            </w:r>
          </w:p>
          <w:p w14:paraId="6B3078DD" w14:textId="77777777" w:rsidR="003715EB" w:rsidRPr="000633CC" w:rsidRDefault="003715E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…to get a more successful job’</w:t>
            </w:r>
          </w:p>
          <w:p w14:paraId="0557CA06" w14:textId="1F6D6510" w:rsidR="00BB4121" w:rsidRPr="000633CC" w:rsidRDefault="00BB41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… to be assertive’</w:t>
            </w:r>
          </w:p>
        </w:tc>
      </w:tr>
      <w:tr w:rsidR="00AC6CB8" w14:paraId="706B0B86" w14:textId="77777777" w:rsidTr="00C505CB">
        <w:trPr>
          <w:trHeight w:val="1268"/>
        </w:trPr>
        <w:tc>
          <w:tcPr>
            <w:tcW w:w="3114" w:type="dxa"/>
          </w:tcPr>
          <w:p w14:paraId="51ADA9D9" w14:textId="11012AFD" w:rsidR="00AC6CB8" w:rsidRPr="000633CC" w:rsidRDefault="00D123A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 Management</w:t>
            </w:r>
            <w:r w:rsidR="00C433BA" w:rsidRPr="000633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0633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rganization</w:t>
            </w:r>
            <w:r w:rsidR="001D7047" w:rsidRPr="000633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kills</w:t>
            </w:r>
            <w:r w:rsidR="00C433BA" w:rsidRPr="000633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and Budgeting</w:t>
            </w:r>
          </w:p>
        </w:tc>
        <w:tc>
          <w:tcPr>
            <w:tcW w:w="5675" w:type="dxa"/>
          </w:tcPr>
          <w:p w14:paraId="1164D594" w14:textId="77777777" w:rsidR="00AC6CB8" w:rsidRPr="000633CC" w:rsidRDefault="00EA564D" w:rsidP="00F869B6">
            <w:pPr>
              <w:pStyle w:val="ListParagraph"/>
              <w:numPr>
                <w:ilvl w:val="0"/>
                <w:numId w:val="6"/>
              </w:numPr>
              <w:ind w:left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sz w:val="18"/>
                <w:szCs w:val="18"/>
              </w:rPr>
              <w:t>Balancing work and personal life</w:t>
            </w:r>
          </w:p>
          <w:p w14:paraId="29EE0DAB" w14:textId="77777777" w:rsidR="0053235A" w:rsidRPr="000633CC" w:rsidRDefault="0053235A" w:rsidP="00F869B6">
            <w:pPr>
              <w:pStyle w:val="ListParagraph"/>
              <w:numPr>
                <w:ilvl w:val="0"/>
                <w:numId w:val="6"/>
              </w:numPr>
              <w:ind w:left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sz w:val="18"/>
                <w:szCs w:val="18"/>
              </w:rPr>
              <w:t>Time management skills</w:t>
            </w:r>
          </w:p>
          <w:p w14:paraId="0E59BC68" w14:textId="2C8F2300" w:rsidR="00DB3187" w:rsidRPr="000633CC" w:rsidRDefault="00DB3187" w:rsidP="00F869B6">
            <w:pPr>
              <w:pStyle w:val="ListParagraph"/>
              <w:numPr>
                <w:ilvl w:val="0"/>
                <w:numId w:val="6"/>
              </w:numPr>
              <w:ind w:left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sz w:val="18"/>
                <w:szCs w:val="18"/>
              </w:rPr>
              <w:t>Saving and spending money wisely</w:t>
            </w:r>
          </w:p>
        </w:tc>
        <w:tc>
          <w:tcPr>
            <w:tcW w:w="6095" w:type="dxa"/>
          </w:tcPr>
          <w:p w14:paraId="063936B5" w14:textId="77777777" w:rsidR="00AC6CB8" w:rsidRPr="000633CC" w:rsidRDefault="0019357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… to be tidier</w:t>
            </w:r>
            <w:r w:rsidR="001627E8"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’</w:t>
            </w:r>
          </w:p>
          <w:p w14:paraId="0DBE808E" w14:textId="77777777" w:rsidR="001627E8" w:rsidRPr="000633CC" w:rsidRDefault="00EB3C2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</w:t>
            </w:r>
            <w:r w:rsidR="00F93FBE"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… to properly time manage’</w:t>
            </w:r>
          </w:p>
          <w:p w14:paraId="0AFC86EF" w14:textId="77777777" w:rsidR="00ED5B2C" w:rsidRPr="000633CC" w:rsidRDefault="00ED5B2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… to help more with housework’</w:t>
            </w:r>
          </w:p>
          <w:p w14:paraId="0F843EEE" w14:textId="77777777" w:rsidR="00D13865" w:rsidRPr="000633CC" w:rsidRDefault="00D1386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…</w:t>
            </w:r>
            <w:r w:rsidR="00C433BA"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 spend more time with family’</w:t>
            </w:r>
          </w:p>
          <w:p w14:paraId="263E6E38" w14:textId="77777777" w:rsidR="00C433BA" w:rsidRPr="000633CC" w:rsidRDefault="00C433B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</w:t>
            </w:r>
            <w:r w:rsidR="002B596B"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… to be more financially aware’</w:t>
            </w:r>
          </w:p>
          <w:p w14:paraId="239D9BB4" w14:textId="4639C1DD" w:rsidR="00224238" w:rsidRPr="000633CC" w:rsidRDefault="00224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‘…</w:t>
            </w:r>
            <w:r w:rsidR="0053235A"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 be on time</w:t>
            </w:r>
            <w:r w:rsidR="0053235A" w:rsidRPr="000633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’</w:t>
            </w:r>
          </w:p>
        </w:tc>
      </w:tr>
    </w:tbl>
    <w:p w14:paraId="78D538D5" w14:textId="77777777" w:rsidR="00841918" w:rsidRDefault="00841918" w:rsidP="00D932CE">
      <w:pPr>
        <w:pStyle w:val="Heading2"/>
        <w:sectPr w:rsidR="00841918" w:rsidSect="00CC52E2">
          <w:pgSz w:w="16838" w:h="11906" w:orient="landscape"/>
          <w:pgMar w:top="1134" w:right="1440" w:bottom="1276" w:left="993" w:header="709" w:footer="709" w:gutter="0"/>
          <w:cols w:space="708"/>
          <w:docGrid w:linePitch="360"/>
        </w:sectPr>
      </w:pPr>
    </w:p>
    <w:p w14:paraId="2CE9448A" w14:textId="3DE9E4CB" w:rsidR="00841918" w:rsidRDefault="00C67649" w:rsidP="00D932CE">
      <w:pPr>
        <w:pStyle w:val="Heading2"/>
      </w:pPr>
      <w:r>
        <w:lastRenderedPageBreak/>
        <w:t>Table D.</w:t>
      </w:r>
    </w:p>
    <w:p w14:paraId="4C0BA16C" w14:textId="232F7ADF" w:rsidR="00C67649" w:rsidRPr="005D5B5E" w:rsidRDefault="00C67649" w:rsidP="005D5B5E">
      <w:pPr>
        <w:spacing w:after="240"/>
        <w:rPr>
          <w:rFonts w:ascii="Times New Roman" w:hAnsi="Times New Roman" w:cs="Times New Roman"/>
          <w:i/>
          <w:iCs/>
          <w:sz w:val="24"/>
          <w:szCs w:val="24"/>
        </w:rPr>
      </w:pPr>
      <w:r w:rsidRPr="005D5B5E">
        <w:rPr>
          <w:rFonts w:ascii="Times New Roman" w:hAnsi="Times New Roman" w:cs="Times New Roman"/>
          <w:i/>
          <w:iCs/>
          <w:sz w:val="24"/>
          <w:szCs w:val="24"/>
        </w:rPr>
        <w:t xml:space="preserve">Factor loadings from the </w:t>
      </w:r>
      <w:r w:rsidR="005D5B5E">
        <w:rPr>
          <w:rFonts w:ascii="Times New Roman" w:hAnsi="Times New Roman" w:cs="Times New Roman"/>
          <w:i/>
          <w:iCs/>
          <w:sz w:val="24"/>
          <w:szCs w:val="24"/>
        </w:rPr>
        <w:t>25 items</w:t>
      </w:r>
      <w:r w:rsidR="005D5B5E" w:rsidRPr="005D5B5E">
        <w:rPr>
          <w:rFonts w:ascii="Times New Roman" w:hAnsi="Times New Roman" w:cs="Times New Roman"/>
          <w:i/>
          <w:iCs/>
          <w:sz w:val="24"/>
          <w:szCs w:val="24"/>
        </w:rPr>
        <w:t xml:space="preserve"> measuring Partner’s Ideals.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1630"/>
        <w:gridCol w:w="1484"/>
        <w:gridCol w:w="1702"/>
        <w:gridCol w:w="1275"/>
        <w:gridCol w:w="1573"/>
        <w:gridCol w:w="1120"/>
      </w:tblGrid>
      <w:tr w:rsidR="007345F0" w:rsidRPr="00841918" w14:paraId="28FD30A4" w14:textId="77777777" w:rsidTr="008C5576">
        <w:trPr>
          <w:trHeight w:val="288"/>
        </w:trPr>
        <w:tc>
          <w:tcPr>
            <w:tcW w:w="1630" w:type="dxa"/>
            <w:hideMark/>
          </w:tcPr>
          <w:p w14:paraId="1B007E68" w14:textId="77777777" w:rsidR="00841918" w:rsidRPr="00841918" w:rsidRDefault="00841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noWrap/>
            <w:vAlign w:val="center"/>
            <w:hideMark/>
          </w:tcPr>
          <w:p w14:paraId="5843B494" w14:textId="77777777" w:rsidR="00841918" w:rsidRDefault="00841918" w:rsidP="00E23F17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5B5E">
              <w:rPr>
                <w:rFonts w:ascii="Times New Roman" w:hAnsi="Times New Roman" w:cs="Times New Roman"/>
                <w:b/>
                <w:bCs/>
              </w:rPr>
              <w:t>1</w:t>
            </w:r>
          </w:p>
          <w:p w14:paraId="7CFE2535" w14:textId="50B4A237" w:rsidR="00D510B7" w:rsidRPr="005D5B5E" w:rsidRDefault="007345F0" w:rsidP="00E23F17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hievement</w:t>
            </w:r>
          </w:p>
        </w:tc>
        <w:tc>
          <w:tcPr>
            <w:tcW w:w="1702" w:type="dxa"/>
            <w:noWrap/>
            <w:vAlign w:val="center"/>
            <w:hideMark/>
          </w:tcPr>
          <w:p w14:paraId="66AE4BF1" w14:textId="77777777" w:rsidR="00841918" w:rsidRDefault="00841918" w:rsidP="00E23F17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5B5E">
              <w:rPr>
                <w:rFonts w:ascii="Times New Roman" w:hAnsi="Times New Roman" w:cs="Times New Roman"/>
                <w:b/>
                <w:bCs/>
              </w:rPr>
              <w:t>2</w:t>
            </w:r>
          </w:p>
          <w:p w14:paraId="064ED6E2" w14:textId="256FD0FD" w:rsidR="00471ECB" w:rsidRDefault="007345F0" w:rsidP="00E23F17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armth and Reliability</w:t>
            </w:r>
          </w:p>
          <w:p w14:paraId="3CE662C2" w14:textId="77777777" w:rsidR="00D510B7" w:rsidRPr="005D5B5E" w:rsidRDefault="00D510B7" w:rsidP="00E23F17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10C92D7A" w14:textId="77777777" w:rsidR="00841918" w:rsidRDefault="00841918" w:rsidP="00E23F17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5B5E">
              <w:rPr>
                <w:rFonts w:ascii="Times New Roman" w:hAnsi="Times New Roman" w:cs="Times New Roman"/>
                <w:b/>
                <w:bCs/>
              </w:rPr>
              <w:t>3</w:t>
            </w:r>
          </w:p>
          <w:p w14:paraId="30E4D474" w14:textId="774F4384" w:rsidR="0004063B" w:rsidRDefault="0055099F" w:rsidP="00E23F17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motional Expression</w:t>
            </w:r>
          </w:p>
          <w:p w14:paraId="6D6773BB" w14:textId="77777777" w:rsidR="007345F0" w:rsidRPr="005D5B5E" w:rsidRDefault="007345F0" w:rsidP="00E23F17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3" w:type="dxa"/>
            <w:noWrap/>
            <w:vAlign w:val="center"/>
            <w:hideMark/>
          </w:tcPr>
          <w:p w14:paraId="62C0DC30" w14:textId="77777777" w:rsidR="00841918" w:rsidRDefault="00841918" w:rsidP="00E23F17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5B5E">
              <w:rPr>
                <w:rFonts w:ascii="Times New Roman" w:hAnsi="Times New Roman" w:cs="Times New Roman"/>
                <w:b/>
                <w:bCs/>
              </w:rPr>
              <w:t>4</w:t>
            </w:r>
          </w:p>
          <w:p w14:paraId="34CFC32C" w14:textId="7E29D020" w:rsidR="00436115" w:rsidRPr="005D5B5E" w:rsidRDefault="00436115" w:rsidP="00E23F17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ndependence and </w:t>
            </w:r>
            <w:r w:rsidR="0004063B">
              <w:rPr>
                <w:rFonts w:ascii="Times New Roman" w:hAnsi="Times New Roman" w:cs="Times New Roman"/>
                <w:b/>
                <w:bCs/>
              </w:rPr>
              <w:t>Openness</w:t>
            </w:r>
          </w:p>
        </w:tc>
        <w:tc>
          <w:tcPr>
            <w:tcW w:w="1120" w:type="dxa"/>
            <w:noWrap/>
            <w:vAlign w:val="center"/>
            <w:hideMark/>
          </w:tcPr>
          <w:p w14:paraId="2FEC8F0F" w14:textId="77777777" w:rsidR="00841918" w:rsidRDefault="00841918" w:rsidP="00E23F17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5B5E">
              <w:rPr>
                <w:rFonts w:ascii="Times New Roman" w:hAnsi="Times New Roman" w:cs="Times New Roman"/>
                <w:b/>
                <w:bCs/>
              </w:rPr>
              <w:t>5</w:t>
            </w:r>
          </w:p>
          <w:p w14:paraId="217F3ABD" w14:textId="47213BE8" w:rsidR="008C5576" w:rsidRPr="005D5B5E" w:rsidRDefault="008D559E" w:rsidP="00E23F17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itive Image</w:t>
            </w:r>
          </w:p>
        </w:tc>
      </w:tr>
      <w:tr w:rsidR="007345F0" w:rsidRPr="00841918" w14:paraId="61F82768" w14:textId="77777777" w:rsidTr="008C5576">
        <w:trPr>
          <w:trHeight w:val="288"/>
        </w:trPr>
        <w:tc>
          <w:tcPr>
            <w:tcW w:w="1630" w:type="dxa"/>
            <w:vAlign w:val="center"/>
            <w:hideMark/>
          </w:tcPr>
          <w:p w14:paraId="143FBE1A" w14:textId="77777777" w:rsidR="00841918" w:rsidRPr="00841918" w:rsidRDefault="00841918" w:rsidP="00E74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Successful</w:t>
            </w:r>
          </w:p>
        </w:tc>
        <w:tc>
          <w:tcPr>
            <w:tcW w:w="1484" w:type="dxa"/>
            <w:noWrap/>
            <w:vAlign w:val="center"/>
            <w:hideMark/>
          </w:tcPr>
          <w:p w14:paraId="6C6C9999" w14:textId="77777777" w:rsidR="00841918" w:rsidRPr="00A455FE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5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17</w:t>
            </w:r>
          </w:p>
        </w:tc>
        <w:tc>
          <w:tcPr>
            <w:tcW w:w="1702" w:type="dxa"/>
            <w:noWrap/>
            <w:vAlign w:val="center"/>
            <w:hideMark/>
          </w:tcPr>
          <w:p w14:paraId="1D4D7E97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275" w:type="dxa"/>
            <w:noWrap/>
            <w:vAlign w:val="center"/>
            <w:hideMark/>
          </w:tcPr>
          <w:p w14:paraId="40FE3202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573" w:type="dxa"/>
            <w:noWrap/>
            <w:vAlign w:val="center"/>
            <w:hideMark/>
          </w:tcPr>
          <w:p w14:paraId="72D157AE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120" w:type="dxa"/>
            <w:noWrap/>
            <w:vAlign w:val="center"/>
            <w:hideMark/>
          </w:tcPr>
          <w:p w14:paraId="641DB00F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</w:tr>
      <w:tr w:rsidR="007345F0" w:rsidRPr="00841918" w14:paraId="525CF1F9" w14:textId="77777777" w:rsidTr="008C5576">
        <w:trPr>
          <w:trHeight w:val="456"/>
        </w:trPr>
        <w:tc>
          <w:tcPr>
            <w:tcW w:w="1630" w:type="dxa"/>
            <w:vAlign w:val="center"/>
            <w:hideMark/>
          </w:tcPr>
          <w:p w14:paraId="080CB992" w14:textId="77777777" w:rsidR="00841918" w:rsidRPr="00841918" w:rsidRDefault="00841918" w:rsidP="00E74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Financially secure</w:t>
            </w:r>
          </w:p>
        </w:tc>
        <w:tc>
          <w:tcPr>
            <w:tcW w:w="1484" w:type="dxa"/>
            <w:noWrap/>
            <w:vAlign w:val="center"/>
            <w:hideMark/>
          </w:tcPr>
          <w:p w14:paraId="6B37C205" w14:textId="77777777" w:rsidR="00841918" w:rsidRPr="00A455FE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5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58</w:t>
            </w:r>
          </w:p>
        </w:tc>
        <w:tc>
          <w:tcPr>
            <w:tcW w:w="1702" w:type="dxa"/>
            <w:noWrap/>
            <w:vAlign w:val="center"/>
            <w:hideMark/>
          </w:tcPr>
          <w:p w14:paraId="551B2B8E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093</w:t>
            </w:r>
          </w:p>
        </w:tc>
        <w:tc>
          <w:tcPr>
            <w:tcW w:w="1275" w:type="dxa"/>
            <w:noWrap/>
            <w:vAlign w:val="center"/>
            <w:hideMark/>
          </w:tcPr>
          <w:p w14:paraId="0E62DC9A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132</w:t>
            </w:r>
          </w:p>
        </w:tc>
        <w:tc>
          <w:tcPr>
            <w:tcW w:w="1573" w:type="dxa"/>
            <w:noWrap/>
            <w:vAlign w:val="center"/>
            <w:hideMark/>
          </w:tcPr>
          <w:p w14:paraId="01B5B6A6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120" w:type="dxa"/>
            <w:noWrap/>
            <w:vAlign w:val="center"/>
            <w:hideMark/>
          </w:tcPr>
          <w:p w14:paraId="332CA259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</w:tr>
      <w:tr w:rsidR="007345F0" w:rsidRPr="00841918" w14:paraId="58D0D845" w14:textId="77777777" w:rsidTr="008C5576">
        <w:trPr>
          <w:trHeight w:val="288"/>
        </w:trPr>
        <w:tc>
          <w:tcPr>
            <w:tcW w:w="1630" w:type="dxa"/>
            <w:vAlign w:val="center"/>
            <w:hideMark/>
          </w:tcPr>
          <w:p w14:paraId="52BBAC6E" w14:textId="77777777" w:rsidR="00841918" w:rsidRPr="00841918" w:rsidRDefault="00841918" w:rsidP="00E74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Ambitious</w:t>
            </w:r>
          </w:p>
        </w:tc>
        <w:tc>
          <w:tcPr>
            <w:tcW w:w="1484" w:type="dxa"/>
            <w:noWrap/>
            <w:vAlign w:val="center"/>
            <w:hideMark/>
          </w:tcPr>
          <w:p w14:paraId="04D2E30A" w14:textId="77777777" w:rsidR="00841918" w:rsidRPr="00A455FE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5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79</w:t>
            </w:r>
          </w:p>
        </w:tc>
        <w:tc>
          <w:tcPr>
            <w:tcW w:w="1702" w:type="dxa"/>
            <w:noWrap/>
            <w:vAlign w:val="center"/>
            <w:hideMark/>
          </w:tcPr>
          <w:p w14:paraId="295C9967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275" w:type="dxa"/>
            <w:noWrap/>
            <w:vAlign w:val="center"/>
            <w:hideMark/>
          </w:tcPr>
          <w:p w14:paraId="6075C2AF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1573" w:type="dxa"/>
            <w:noWrap/>
            <w:vAlign w:val="center"/>
            <w:hideMark/>
          </w:tcPr>
          <w:p w14:paraId="20BA8B3E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126</w:t>
            </w:r>
          </w:p>
        </w:tc>
        <w:tc>
          <w:tcPr>
            <w:tcW w:w="1120" w:type="dxa"/>
            <w:noWrap/>
            <w:vAlign w:val="center"/>
            <w:hideMark/>
          </w:tcPr>
          <w:p w14:paraId="2F7C90EE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312</w:t>
            </w:r>
          </w:p>
        </w:tc>
      </w:tr>
      <w:tr w:rsidR="007345F0" w:rsidRPr="00841918" w14:paraId="0BE9C19D" w14:textId="77777777" w:rsidTr="008C5576">
        <w:trPr>
          <w:trHeight w:val="288"/>
        </w:trPr>
        <w:tc>
          <w:tcPr>
            <w:tcW w:w="1630" w:type="dxa"/>
            <w:vAlign w:val="center"/>
            <w:hideMark/>
          </w:tcPr>
          <w:p w14:paraId="5F05B8CA" w14:textId="77777777" w:rsidR="00841918" w:rsidRPr="00841918" w:rsidRDefault="00841918" w:rsidP="00E74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Organised</w:t>
            </w:r>
          </w:p>
        </w:tc>
        <w:tc>
          <w:tcPr>
            <w:tcW w:w="1484" w:type="dxa"/>
            <w:noWrap/>
            <w:vAlign w:val="center"/>
            <w:hideMark/>
          </w:tcPr>
          <w:p w14:paraId="798F0288" w14:textId="77777777" w:rsidR="00841918" w:rsidRPr="00A455FE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5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01</w:t>
            </w:r>
          </w:p>
        </w:tc>
        <w:tc>
          <w:tcPr>
            <w:tcW w:w="1702" w:type="dxa"/>
            <w:noWrap/>
            <w:vAlign w:val="center"/>
            <w:hideMark/>
          </w:tcPr>
          <w:p w14:paraId="7E6123D9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275" w:type="dxa"/>
            <w:noWrap/>
            <w:vAlign w:val="center"/>
            <w:hideMark/>
          </w:tcPr>
          <w:p w14:paraId="6FA93331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573" w:type="dxa"/>
            <w:noWrap/>
            <w:vAlign w:val="center"/>
            <w:hideMark/>
          </w:tcPr>
          <w:p w14:paraId="491DC647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074</w:t>
            </w:r>
          </w:p>
        </w:tc>
        <w:tc>
          <w:tcPr>
            <w:tcW w:w="1120" w:type="dxa"/>
            <w:noWrap/>
            <w:vAlign w:val="center"/>
            <w:hideMark/>
          </w:tcPr>
          <w:p w14:paraId="164C65CA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7345F0" w:rsidRPr="00841918" w14:paraId="0BEF213B" w14:textId="77777777" w:rsidTr="008C5576">
        <w:trPr>
          <w:trHeight w:val="456"/>
        </w:trPr>
        <w:tc>
          <w:tcPr>
            <w:tcW w:w="1630" w:type="dxa"/>
            <w:vAlign w:val="center"/>
            <w:hideMark/>
          </w:tcPr>
          <w:p w14:paraId="21B56599" w14:textId="77777777" w:rsidR="00841918" w:rsidRPr="00841918" w:rsidRDefault="00841918" w:rsidP="00E74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Hard-working</w:t>
            </w:r>
          </w:p>
        </w:tc>
        <w:tc>
          <w:tcPr>
            <w:tcW w:w="1484" w:type="dxa"/>
            <w:noWrap/>
            <w:vAlign w:val="center"/>
            <w:hideMark/>
          </w:tcPr>
          <w:p w14:paraId="470775F3" w14:textId="77777777" w:rsidR="00841918" w:rsidRPr="00A455FE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5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91</w:t>
            </w:r>
          </w:p>
        </w:tc>
        <w:tc>
          <w:tcPr>
            <w:tcW w:w="1702" w:type="dxa"/>
            <w:noWrap/>
            <w:vAlign w:val="center"/>
            <w:hideMark/>
          </w:tcPr>
          <w:p w14:paraId="0444BD2E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230</w:t>
            </w:r>
          </w:p>
        </w:tc>
        <w:tc>
          <w:tcPr>
            <w:tcW w:w="1275" w:type="dxa"/>
            <w:noWrap/>
            <w:vAlign w:val="center"/>
            <w:hideMark/>
          </w:tcPr>
          <w:p w14:paraId="5C1A2F47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573" w:type="dxa"/>
            <w:noWrap/>
            <w:vAlign w:val="center"/>
            <w:hideMark/>
          </w:tcPr>
          <w:p w14:paraId="73949F04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147</w:t>
            </w:r>
          </w:p>
        </w:tc>
        <w:tc>
          <w:tcPr>
            <w:tcW w:w="1120" w:type="dxa"/>
            <w:noWrap/>
            <w:vAlign w:val="center"/>
            <w:hideMark/>
          </w:tcPr>
          <w:p w14:paraId="27A54FB2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139</w:t>
            </w:r>
          </w:p>
        </w:tc>
      </w:tr>
      <w:tr w:rsidR="007345F0" w:rsidRPr="00841918" w14:paraId="1798B046" w14:textId="77777777" w:rsidTr="008C5576">
        <w:trPr>
          <w:trHeight w:val="456"/>
        </w:trPr>
        <w:tc>
          <w:tcPr>
            <w:tcW w:w="1630" w:type="dxa"/>
            <w:vAlign w:val="center"/>
            <w:hideMark/>
          </w:tcPr>
          <w:p w14:paraId="6FDA856F" w14:textId="77777777" w:rsidR="00841918" w:rsidRPr="00841918" w:rsidRDefault="00841918" w:rsidP="00E74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Well-groomed</w:t>
            </w:r>
          </w:p>
        </w:tc>
        <w:tc>
          <w:tcPr>
            <w:tcW w:w="1484" w:type="dxa"/>
            <w:noWrap/>
            <w:vAlign w:val="center"/>
            <w:hideMark/>
          </w:tcPr>
          <w:p w14:paraId="2D3DEB96" w14:textId="77777777" w:rsidR="00841918" w:rsidRPr="00A455FE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5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37</w:t>
            </w:r>
          </w:p>
        </w:tc>
        <w:tc>
          <w:tcPr>
            <w:tcW w:w="1702" w:type="dxa"/>
            <w:noWrap/>
            <w:vAlign w:val="center"/>
            <w:hideMark/>
          </w:tcPr>
          <w:p w14:paraId="3B83A180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098</w:t>
            </w:r>
          </w:p>
        </w:tc>
        <w:tc>
          <w:tcPr>
            <w:tcW w:w="1275" w:type="dxa"/>
            <w:noWrap/>
            <w:vAlign w:val="center"/>
            <w:hideMark/>
          </w:tcPr>
          <w:p w14:paraId="43D77455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573" w:type="dxa"/>
            <w:noWrap/>
            <w:vAlign w:val="center"/>
            <w:hideMark/>
          </w:tcPr>
          <w:p w14:paraId="3B96A9A3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120" w:type="dxa"/>
            <w:noWrap/>
            <w:vAlign w:val="center"/>
            <w:hideMark/>
          </w:tcPr>
          <w:p w14:paraId="1DF69401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</w:tr>
      <w:tr w:rsidR="007345F0" w:rsidRPr="00841918" w14:paraId="64590445" w14:textId="77777777" w:rsidTr="008C5576">
        <w:trPr>
          <w:trHeight w:val="288"/>
        </w:trPr>
        <w:tc>
          <w:tcPr>
            <w:tcW w:w="1630" w:type="dxa"/>
            <w:vAlign w:val="center"/>
            <w:hideMark/>
          </w:tcPr>
          <w:p w14:paraId="57AF32F6" w14:textId="77777777" w:rsidR="00841918" w:rsidRPr="00841918" w:rsidRDefault="00841918" w:rsidP="00E74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1484" w:type="dxa"/>
            <w:noWrap/>
            <w:vAlign w:val="center"/>
            <w:hideMark/>
          </w:tcPr>
          <w:p w14:paraId="7742F6C8" w14:textId="77777777" w:rsidR="00841918" w:rsidRPr="00A455FE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5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52</w:t>
            </w:r>
          </w:p>
        </w:tc>
        <w:tc>
          <w:tcPr>
            <w:tcW w:w="1702" w:type="dxa"/>
            <w:noWrap/>
            <w:vAlign w:val="center"/>
            <w:hideMark/>
          </w:tcPr>
          <w:p w14:paraId="5F025AAE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368</w:t>
            </w:r>
          </w:p>
        </w:tc>
        <w:tc>
          <w:tcPr>
            <w:tcW w:w="1275" w:type="dxa"/>
            <w:noWrap/>
            <w:vAlign w:val="center"/>
            <w:hideMark/>
          </w:tcPr>
          <w:p w14:paraId="785DA125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315</w:t>
            </w:r>
          </w:p>
        </w:tc>
        <w:tc>
          <w:tcPr>
            <w:tcW w:w="1573" w:type="dxa"/>
            <w:noWrap/>
            <w:vAlign w:val="center"/>
            <w:hideMark/>
          </w:tcPr>
          <w:p w14:paraId="3AFC03C6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106</w:t>
            </w:r>
          </w:p>
        </w:tc>
        <w:tc>
          <w:tcPr>
            <w:tcW w:w="1120" w:type="dxa"/>
            <w:noWrap/>
            <w:vAlign w:val="center"/>
            <w:hideMark/>
          </w:tcPr>
          <w:p w14:paraId="71299C2B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7345F0" w:rsidRPr="00841918" w14:paraId="443BE63F" w14:textId="77777777" w:rsidTr="008C5576">
        <w:trPr>
          <w:trHeight w:val="456"/>
        </w:trPr>
        <w:tc>
          <w:tcPr>
            <w:tcW w:w="1630" w:type="dxa"/>
            <w:vAlign w:val="center"/>
            <w:hideMark/>
          </w:tcPr>
          <w:p w14:paraId="4605C593" w14:textId="77777777" w:rsidR="00841918" w:rsidRPr="00841918" w:rsidRDefault="00841918" w:rsidP="00E74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Trustworthy</w:t>
            </w:r>
          </w:p>
        </w:tc>
        <w:tc>
          <w:tcPr>
            <w:tcW w:w="1484" w:type="dxa"/>
            <w:noWrap/>
            <w:vAlign w:val="center"/>
            <w:hideMark/>
          </w:tcPr>
          <w:p w14:paraId="66797191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1702" w:type="dxa"/>
            <w:noWrap/>
            <w:vAlign w:val="center"/>
            <w:hideMark/>
          </w:tcPr>
          <w:p w14:paraId="5C06A75C" w14:textId="77777777" w:rsidR="00841918" w:rsidRPr="005B481B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810</w:t>
            </w:r>
          </w:p>
        </w:tc>
        <w:tc>
          <w:tcPr>
            <w:tcW w:w="1275" w:type="dxa"/>
            <w:noWrap/>
            <w:vAlign w:val="center"/>
            <w:hideMark/>
          </w:tcPr>
          <w:p w14:paraId="064F4C8B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040</w:t>
            </w:r>
          </w:p>
        </w:tc>
        <w:tc>
          <w:tcPr>
            <w:tcW w:w="1573" w:type="dxa"/>
            <w:noWrap/>
            <w:vAlign w:val="center"/>
            <w:hideMark/>
          </w:tcPr>
          <w:p w14:paraId="2B3814FD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120" w:type="dxa"/>
            <w:noWrap/>
            <w:vAlign w:val="center"/>
            <w:hideMark/>
          </w:tcPr>
          <w:p w14:paraId="2189F2FF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7345F0" w:rsidRPr="00841918" w14:paraId="119EFE41" w14:textId="77777777" w:rsidTr="008C5576">
        <w:trPr>
          <w:trHeight w:val="288"/>
        </w:trPr>
        <w:tc>
          <w:tcPr>
            <w:tcW w:w="1630" w:type="dxa"/>
            <w:vAlign w:val="center"/>
            <w:hideMark/>
          </w:tcPr>
          <w:p w14:paraId="48FCCEE9" w14:textId="77777777" w:rsidR="00841918" w:rsidRPr="00841918" w:rsidRDefault="00841918" w:rsidP="00E74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Supportive</w:t>
            </w:r>
          </w:p>
        </w:tc>
        <w:tc>
          <w:tcPr>
            <w:tcW w:w="1484" w:type="dxa"/>
            <w:noWrap/>
            <w:vAlign w:val="center"/>
            <w:hideMark/>
          </w:tcPr>
          <w:p w14:paraId="259A9A30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702" w:type="dxa"/>
            <w:noWrap/>
            <w:vAlign w:val="center"/>
            <w:hideMark/>
          </w:tcPr>
          <w:p w14:paraId="3719D93D" w14:textId="77777777" w:rsidR="00841918" w:rsidRPr="005B481B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729</w:t>
            </w:r>
          </w:p>
        </w:tc>
        <w:tc>
          <w:tcPr>
            <w:tcW w:w="1275" w:type="dxa"/>
            <w:noWrap/>
            <w:vAlign w:val="center"/>
            <w:hideMark/>
          </w:tcPr>
          <w:p w14:paraId="75AFBCAB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573" w:type="dxa"/>
            <w:noWrap/>
            <w:vAlign w:val="center"/>
            <w:hideMark/>
          </w:tcPr>
          <w:p w14:paraId="71E5DF35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120" w:type="dxa"/>
            <w:noWrap/>
            <w:vAlign w:val="center"/>
            <w:hideMark/>
          </w:tcPr>
          <w:p w14:paraId="1AB0F475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082</w:t>
            </w:r>
          </w:p>
        </w:tc>
      </w:tr>
      <w:tr w:rsidR="007345F0" w:rsidRPr="00841918" w14:paraId="60693033" w14:textId="77777777" w:rsidTr="008C5576">
        <w:trPr>
          <w:trHeight w:val="288"/>
        </w:trPr>
        <w:tc>
          <w:tcPr>
            <w:tcW w:w="1630" w:type="dxa"/>
            <w:vAlign w:val="center"/>
            <w:hideMark/>
          </w:tcPr>
          <w:p w14:paraId="1B8CBD9C" w14:textId="77777777" w:rsidR="00841918" w:rsidRPr="00841918" w:rsidRDefault="00841918" w:rsidP="00E74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Kind</w:t>
            </w:r>
          </w:p>
        </w:tc>
        <w:tc>
          <w:tcPr>
            <w:tcW w:w="1484" w:type="dxa"/>
            <w:noWrap/>
            <w:vAlign w:val="center"/>
            <w:hideMark/>
          </w:tcPr>
          <w:p w14:paraId="0152D3C8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064</w:t>
            </w:r>
          </w:p>
        </w:tc>
        <w:tc>
          <w:tcPr>
            <w:tcW w:w="1702" w:type="dxa"/>
            <w:noWrap/>
            <w:vAlign w:val="center"/>
            <w:hideMark/>
          </w:tcPr>
          <w:p w14:paraId="6193456B" w14:textId="77777777" w:rsidR="00841918" w:rsidRPr="005B481B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701</w:t>
            </w:r>
          </w:p>
        </w:tc>
        <w:tc>
          <w:tcPr>
            <w:tcW w:w="1275" w:type="dxa"/>
            <w:noWrap/>
            <w:vAlign w:val="center"/>
            <w:hideMark/>
          </w:tcPr>
          <w:p w14:paraId="69DB08B0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573" w:type="dxa"/>
            <w:noWrap/>
            <w:vAlign w:val="center"/>
            <w:hideMark/>
          </w:tcPr>
          <w:p w14:paraId="12E9460B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120" w:type="dxa"/>
            <w:noWrap/>
            <w:vAlign w:val="center"/>
            <w:hideMark/>
          </w:tcPr>
          <w:p w14:paraId="1A30E260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</w:tr>
      <w:tr w:rsidR="007345F0" w:rsidRPr="00841918" w14:paraId="27A3FAD6" w14:textId="77777777" w:rsidTr="008C5576">
        <w:trPr>
          <w:trHeight w:val="456"/>
        </w:trPr>
        <w:tc>
          <w:tcPr>
            <w:tcW w:w="1630" w:type="dxa"/>
            <w:vAlign w:val="center"/>
            <w:hideMark/>
          </w:tcPr>
          <w:p w14:paraId="3E6AFEA0" w14:textId="77777777" w:rsidR="00841918" w:rsidRPr="00841918" w:rsidRDefault="00841918" w:rsidP="00E74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Considerate</w:t>
            </w:r>
          </w:p>
        </w:tc>
        <w:tc>
          <w:tcPr>
            <w:tcW w:w="1484" w:type="dxa"/>
            <w:noWrap/>
            <w:vAlign w:val="center"/>
            <w:hideMark/>
          </w:tcPr>
          <w:p w14:paraId="29B721C2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702" w:type="dxa"/>
            <w:noWrap/>
            <w:vAlign w:val="center"/>
            <w:hideMark/>
          </w:tcPr>
          <w:p w14:paraId="7196DCF3" w14:textId="77777777" w:rsidR="00841918" w:rsidRPr="005B481B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684</w:t>
            </w:r>
          </w:p>
        </w:tc>
        <w:tc>
          <w:tcPr>
            <w:tcW w:w="1275" w:type="dxa"/>
            <w:noWrap/>
            <w:vAlign w:val="center"/>
            <w:hideMark/>
          </w:tcPr>
          <w:p w14:paraId="43A74F70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573" w:type="dxa"/>
            <w:noWrap/>
            <w:vAlign w:val="center"/>
            <w:hideMark/>
          </w:tcPr>
          <w:p w14:paraId="049F4A97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074</w:t>
            </w:r>
          </w:p>
        </w:tc>
        <w:tc>
          <w:tcPr>
            <w:tcW w:w="1120" w:type="dxa"/>
            <w:noWrap/>
            <w:vAlign w:val="center"/>
            <w:hideMark/>
          </w:tcPr>
          <w:p w14:paraId="6DFD4098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068</w:t>
            </w:r>
          </w:p>
        </w:tc>
      </w:tr>
      <w:tr w:rsidR="007345F0" w:rsidRPr="00841918" w14:paraId="737A6256" w14:textId="77777777" w:rsidTr="008C5576">
        <w:trPr>
          <w:trHeight w:val="288"/>
        </w:trPr>
        <w:tc>
          <w:tcPr>
            <w:tcW w:w="1630" w:type="dxa"/>
            <w:vAlign w:val="center"/>
            <w:hideMark/>
          </w:tcPr>
          <w:p w14:paraId="58DAA1B5" w14:textId="77777777" w:rsidR="00841918" w:rsidRPr="00841918" w:rsidRDefault="00841918" w:rsidP="00E74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Reliable</w:t>
            </w:r>
          </w:p>
        </w:tc>
        <w:tc>
          <w:tcPr>
            <w:tcW w:w="1484" w:type="dxa"/>
            <w:noWrap/>
            <w:vAlign w:val="center"/>
            <w:hideMark/>
          </w:tcPr>
          <w:p w14:paraId="567A7EE9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702" w:type="dxa"/>
            <w:noWrap/>
            <w:vAlign w:val="center"/>
            <w:hideMark/>
          </w:tcPr>
          <w:p w14:paraId="34638889" w14:textId="77777777" w:rsidR="00841918" w:rsidRPr="005B481B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656</w:t>
            </w:r>
          </w:p>
        </w:tc>
        <w:tc>
          <w:tcPr>
            <w:tcW w:w="1275" w:type="dxa"/>
            <w:noWrap/>
            <w:vAlign w:val="center"/>
            <w:hideMark/>
          </w:tcPr>
          <w:p w14:paraId="6979CC14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119</w:t>
            </w:r>
          </w:p>
        </w:tc>
        <w:tc>
          <w:tcPr>
            <w:tcW w:w="1573" w:type="dxa"/>
            <w:noWrap/>
            <w:vAlign w:val="center"/>
            <w:hideMark/>
          </w:tcPr>
          <w:p w14:paraId="00971315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126</w:t>
            </w:r>
          </w:p>
        </w:tc>
        <w:tc>
          <w:tcPr>
            <w:tcW w:w="1120" w:type="dxa"/>
            <w:noWrap/>
            <w:vAlign w:val="center"/>
            <w:hideMark/>
          </w:tcPr>
          <w:p w14:paraId="3EC3AAC0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075</w:t>
            </w:r>
          </w:p>
        </w:tc>
      </w:tr>
      <w:tr w:rsidR="007345F0" w:rsidRPr="00841918" w14:paraId="5807634D" w14:textId="77777777" w:rsidTr="008C5576">
        <w:trPr>
          <w:trHeight w:val="456"/>
        </w:trPr>
        <w:tc>
          <w:tcPr>
            <w:tcW w:w="1630" w:type="dxa"/>
            <w:vAlign w:val="center"/>
            <w:hideMark/>
          </w:tcPr>
          <w:p w14:paraId="391B79B3" w14:textId="77777777" w:rsidR="00841918" w:rsidRPr="00841918" w:rsidRDefault="00841918" w:rsidP="00E74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Understanding</w:t>
            </w:r>
          </w:p>
        </w:tc>
        <w:tc>
          <w:tcPr>
            <w:tcW w:w="1484" w:type="dxa"/>
            <w:noWrap/>
            <w:vAlign w:val="center"/>
            <w:hideMark/>
          </w:tcPr>
          <w:p w14:paraId="6E1896A0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702" w:type="dxa"/>
            <w:noWrap/>
            <w:vAlign w:val="center"/>
            <w:hideMark/>
          </w:tcPr>
          <w:p w14:paraId="405766B8" w14:textId="77777777" w:rsidR="00841918" w:rsidRPr="005B481B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564</w:t>
            </w:r>
          </w:p>
        </w:tc>
        <w:tc>
          <w:tcPr>
            <w:tcW w:w="1275" w:type="dxa"/>
            <w:noWrap/>
            <w:vAlign w:val="center"/>
            <w:hideMark/>
          </w:tcPr>
          <w:p w14:paraId="740C7E94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573" w:type="dxa"/>
            <w:noWrap/>
            <w:vAlign w:val="center"/>
            <w:hideMark/>
          </w:tcPr>
          <w:p w14:paraId="1E60D686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266</w:t>
            </w:r>
          </w:p>
        </w:tc>
        <w:tc>
          <w:tcPr>
            <w:tcW w:w="1120" w:type="dxa"/>
            <w:noWrap/>
            <w:vAlign w:val="center"/>
            <w:hideMark/>
          </w:tcPr>
          <w:p w14:paraId="041295BF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317</w:t>
            </w:r>
          </w:p>
        </w:tc>
      </w:tr>
      <w:tr w:rsidR="007345F0" w:rsidRPr="00841918" w14:paraId="66459987" w14:textId="77777777" w:rsidTr="008C5576">
        <w:trPr>
          <w:trHeight w:val="456"/>
        </w:trPr>
        <w:tc>
          <w:tcPr>
            <w:tcW w:w="1630" w:type="dxa"/>
            <w:vAlign w:val="center"/>
            <w:hideMark/>
          </w:tcPr>
          <w:p w14:paraId="2E79738A" w14:textId="77777777" w:rsidR="00841918" w:rsidRPr="00841918" w:rsidRDefault="00841918" w:rsidP="00E74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Affectionate</w:t>
            </w:r>
          </w:p>
        </w:tc>
        <w:tc>
          <w:tcPr>
            <w:tcW w:w="1484" w:type="dxa"/>
            <w:noWrap/>
            <w:vAlign w:val="center"/>
            <w:hideMark/>
          </w:tcPr>
          <w:p w14:paraId="04524490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120</w:t>
            </w:r>
          </w:p>
        </w:tc>
        <w:tc>
          <w:tcPr>
            <w:tcW w:w="1702" w:type="dxa"/>
            <w:noWrap/>
            <w:vAlign w:val="center"/>
            <w:hideMark/>
          </w:tcPr>
          <w:p w14:paraId="631CEA1A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402</w:t>
            </w:r>
          </w:p>
        </w:tc>
        <w:tc>
          <w:tcPr>
            <w:tcW w:w="1275" w:type="dxa"/>
            <w:noWrap/>
            <w:vAlign w:val="center"/>
            <w:hideMark/>
          </w:tcPr>
          <w:p w14:paraId="674DE493" w14:textId="77777777" w:rsidR="00841918" w:rsidRPr="00912CBA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C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92</w:t>
            </w:r>
          </w:p>
        </w:tc>
        <w:tc>
          <w:tcPr>
            <w:tcW w:w="1573" w:type="dxa"/>
            <w:noWrap/>
            <w:vAlign w:val="center"/>
            <w:hideMark/>
          </w:tcPr>
          <w:p w14:paraId="3246C248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120" w:type="dxa"/>
            <w:noWrap/>
            <w:vAlign w:val="center"/>
            <w:hideMark/>
          </w:tcPr>
          <w:p w14:paraId="5F9806B1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</w:tr>
      <w:tr w:rsidR="007345F0" w:rsidRPr="00841918" w14:paraId="0A170891" w14:textId="77777777" w:rsidTr="008C5576">
        <w:trPr>
          <w:trHeight w:val="288"/>
        </w:trPr>
        <w:tc>
          <w:tcPr>
            <w:tcW w:w="1630" w:type="dxa"/>
            <w:vAlign w:val="center"/>
            <w:hideMark/>
          </w:tcPr>
          <w:p w14:paraId="171FB918" w14:textId="77777777" w:rsidR="00841918" w:rsidRPr="00841918" w:rsidRDefault="00841918" w:rsidP="00E74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Romantic</w:t>
            </w:r>
          </w:p>
        </w:tc>
        <w:tc>
          <w:tcPr>
            <w:tcW w:w="1484" w:type="dxa"/>
            <w:noWrap/>
            <w:vAlign w:val="center"/>
            <w:hideMark/>
          </w:tcPr>
          <w:p w14:paraId="370C9A85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702" w:type="dxa"/>
            <w:noWrap/>
            <w:vAlign w:val="center"/>
            <w:hideMark/>
          </w:tcPr>
          <w:p w14:paraId="7990C11F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1275" w:type="dxa"/>
            <w:noWrap/>
            <w:vAlign w:val="center"/>
            <w:hideMark/>
          </w:tcPr>
          <w:p w14:paraId="414DB62D" w14:textId="77777777" w:rsidR="00841918" w:rsidRPr="00912CBA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C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89</w:t>
            </w:r>
          </w:p>
        </w:tc>
        <w:tc>
          <w:tcPr>
            <w:tcW w:w="1573" w:type="dxa"/>
            <w:noWrap/>
            <w:vAlign w:val="center"/>
            <w:hideMark/>
          </w:tcPr>
          <w:p w14:paraId="5D52B62F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120" w:type="dxa"/>
            <w:noWrap/>
            <w:vAlign w:val="center"/>
            <w:hideMark/>
          </w:tcPr>
          <w:p w14:paraId="4924211C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7345F0" w:rsidRPr="00841918" w14:paraId="0A566A86" w14:textId="77777777" w:rsidTr="008C5576">
        <w:trPr>
          <w:trHeight w:val="456"/>
        </w:trPr>
        <w:tc>
          <w:tcPr>
            <w:tcW w:w="1630" w:type="dxa"/>
            <w:vAlign w:val="center"/>
            <w:hideMark/>
          </w:tcPr>
          <w:p w14:paraId="30B04A8A" w14:textId="77777777" w:rsidR="00841918" w:rsidRPr="00841918" w:rsidRDefault="00841918" w:rsidP="00E74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Adventurous</w:t>
            </w:r>
          </w:p>
        </w:tc>
        <w:tc>
          <w:tcPr>
            <w:tcW w:w="1484" w:type="dxa"/>
            <w:noWrap/>
            <w:vAlign w:val="center"/>
            <w:hideMark/>
          </w:tcPr>
          <w:p w14:paraId="76285BE2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1702" w:type="dxa"/>
            <w:noWrap/>
            <w:vAlign w:val="center"/>
            <w:hideMark/>
          </w:tcPr>
          <w:p w14:paraId="0559DF72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275" w:type="dxa"/>
            <w:noWrap/>
            <w:vAlign w:val="center"/>
            <w:hideMark/>
          </w:tcPr>
          <w:p w14:paraId="63DDD315" w14:textId="77777777" w:rsidR="00841918" w:rsidRPr="005C02D6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0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3</w:t>
            </w:r>
          </w:p>
        </w:tc>
        <w:tc>
          <w:tcPr>
            <w:tcW w:w="1573" w:type="dxa"/>
            <w:noWrap/>
            <w:vAlign w:val="center"/>
            <w:hideMark/>
          </w:tcPr>
          <w:p w14:paraId="4FF7AF16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369</w:t>
            </w:r>
          </w:p>
        </w:tc>
        <w:tc>
          <w:tcPr>
            <w:tcW w:w="1120" w:type="dxa"/>
            <w:noWrap/>
            <w:vAlign w:val="center"/>
            <w:hideMark/>
          </w:tcPr>
          <w:p w14:paraId="6C04AC64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</w:tr>
      <w:tr w:rsidR="007345F0" w:rsidRPr="00841918" w14:paraId="19C6B7F2" w14:textId="77777777" w:rsidTr="008C5576">
        <w:trPr>
          <w:trHeight w:val="288"/>
        </w:trPr>
        <w:tc>
          <w:tcPr>
            <w:tcW w:w="1630" w:type="dxa"/>
            <w:vAlign w:val="center"/>
            <w:hideMark/>
          </w:tcPr>
          <w:p w14:paraId="30414343" w14:textId="77777777" w:rsidR="00841918" w:rsidRPr="00841918" w:rsidRDefault="00841918" w:rsidP="00E74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Generous</w:t>
            </w:r>
          </w:p>
        </w:tc>
        <w:tc>
          <w:tcPr>
            <w:tcW w:w="1484" w:type="dxa"/>
            <w:noWrap/>
            <w:vAlign w:val="center"/>
            <w:hideMark/>
          </w:tcPr>
          <w:p w14:paraId="52BE3E1A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1702" w:type="dxa"/>
            <w:noWrap/>
            <w:vAlign w:val="center"/>
            <w:hideMark/>
          </w:tcPr>
          <w:p w14:paraId="67614056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093</w:t>
            </w:r>
          </w:p>
        </w:tc>
        <w:tc>
          <w:tcPr>
            <w:tcW w:w="1275" w:type="dxa"/>
            <w:noWrap/>
            <w:vAlign w:val="center"/>
            <w:hideMark/>
          </w:tcPr>
          <w:p w14:paraId="18EE1BBB" w14:textId="77777777" w:rsidR="00841918" w:rsidRPr="005C02D6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0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6</w:t>
            </w:r>
          </w:p>
        </w:tc>
        <w:tc>
          <w:tcPr>
            <w:tcW w:w="1573" w:type="dxa"/>
            <w:noWrap/>
            <w:vAlign w:val="center"/>
            <w:hideMark/>
          </w:tcPr>
          <w:p w14:paraId="01AA8B69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241</w:t>
            </w:r>
          </w:p>
        </w:tc>
        <w:tc>
          <w:tcPr>
            <w:tcW w:w="1120" w:type="dxa"/>
            <w:noWrap/>
            <w:vAlign w:val="center"/>
            <w:hideMark/>
          </w:tcPr>
          <w:p w14:paraId="06B2F0A6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7345F0" w:rsidRPr="00841918" w14:paraId="637A1DC7" w14:textId="77777777" w:rsidTr="008C5576">
        <w:trPr>
          <w:trHeight w:val="456"/>
        </w:trPr>
        <w:tc>
          <w:tcPr>
            <w:tcW w:w="1630" w:type="dxa"/>
            <w:vAlign w:val="center"/>
            <w:hideMark/>
          </w:tcPr>
          <w:p w14:paraId="778B8CC1" w14:textId="77777777" w:rsidR="00841918" w:rsidRPr="00841918" w:rsidRDefault="00841918" w:rsidP="00E74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Open-minded</w:t>
            </w:r>
          </w:p>
        </w:tc>
        <w:tc>
          <w:tcPr>
            <w:tcW w:w="1484" w:type="dxa"/>
            <w:noWrap/>
            <w:vAlign w:val="center"/>
            <w:hideMark/>
          </w:tcPr>
          <w:p w14:paraId="3FA3AE81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216</w:t>
            </w:r>
          </w:p>
        </w:tc>
        <w:tc>
          <w:tcPr>
            <w:tcW w:w="1702" w:type="dxa"/>
            <w:noWrap/>
            <w:vAlign w:val="center"/>
            <w:hideMark/>
          </w:tcPr>
          <w:p w14:paraId="056A59C4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054</w:t>
            </w:r>
          </w:p>
        </w:tc>
        <w:tc>
          <w:tcPr>
            <w:tcW w:w="1275" w:type="dxa"/>
            <w:noWrap/>
            <w:vAlign w:val="center"/>
            <w:hideMark/>
          </w:tcPr>
          <w:p w14:paraId="5C0271F1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573" w:type="dxa"/>
            <w:noWrap/>
            <w:vAlign w:val="center"/>
            <w:hideMark/>
          </w:tcPr>
          <w:p w14:paraId="64DA1E2A" w14:textId="77777777" w:rsidR="00841918" w:rsidRPr="005C02D6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0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756</w:t>
            </w:r>
          </w:p>
        </w:tc>
        <w:tc>
          <w:tcPr>
            <w:tcW w:w="1120" w:type="dxa"/>
            <w:noWrap/>
            <w:vAlign w:val="center"/>
            <w:hideMark/>
          </w:tcPr>
          <w:p w14:paraId="1EC41584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053</w:t>
            </w:r>
          </w:p>
        </w:tc>
      </w:tr>
      <w:tr w:rsidR="007345F0" w:rsidRPr="00841918" w14:paraId="3C1B06F0" w14:textId="77777777" w:rsidTr="008C5576">
        <w:trPr>
          <w:trHeight w:val="456"/>
        </w:trPr>
        <w:tc>
          <w:tcPr>
            <w:tcW w:w="1630" w:type="dxa"/>
            <w:vAlign w:val="center"/>
            <w:hideMark/>
          </w:tcPr>
          <w:p w14:paraId="5ED5374E" w14:textId="77777777" w:rsidR="00841918" w:rsidRPr="00841918" w:rsidRDefault="00841918" w:rsidP="00E74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Independent</w:t>
            </w:r>
          </w:p>
        </w:tc>
        <w:tc>
          <w:tcPr>
            <w:tcW w:w="1484" w:type="dxa"/>
            <w:noWrap/>
            <w:vAlign w:val="center"/>
            <w:hideMark/>
          </w:tcPr>
          <w:p w14:paraId="34B78746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702" w:type="dxa"/>
            <w:noWrap/>
            <w:vAlign w:val="center"/>
            <w:hideMark/>
          </w:tcPr>
          <w:p w14:paraId="7FCD5D65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275" w:type="dxa"/>
            <w:noWrap/>
            <w:vAlign w:val="center"/>
            <w:hideMark/>
          </w:tcPr>
          <w:p w14:paraId="0484EB26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145</w:t>
            </w:r>
          </w:p>
        </w:tc>
        <w:tc>
          <w:tcPr>
            <w:tcW w:w="1573" w:type="dxa"/>
            <w:noWrap/>
            <w:vAlign w:val="center"/>
            <w:hideMark/>
          </w:tcPr>
          <w:p w14:paraId="7A3DC33A" w14:textId="77777777" w:rsidR="00841918" w:rsidRPr="005C02D6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0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695</w:t>
            </w:r>
          </w:p>
        </w:tc>
        <w:tc>
          <w:tcPr>
            <w:tcW w:w="1120" w:type="dxa"/>
            <w:noWrap/>
            <w:vAlign w:val="center"/>
            <w:hideMark/>
          </w:tcPr>
          <w:p w14:paraId="2E7791A4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7345F0" w:rsidRPr="00841918" w14:paraId="488594B2" w14:textId="77777777" w:rsidTr="008C5576">
        <w:trPr>
          <w:trHeight w:val="288"/>
        </w:trPr>
        <w:tc>
          <w:tcPr>
            <w:tcW w:w="1630" w:type="dxa"/>
            <w:vAlign w:val="center"/>
            <w:hideMark/>
          </w:tcPr>
          <w:p w14:paraId="73E5EE2A" w14:textId="77777777" w:rsidR="00841918" w:rsidRPr="00841918" w:rsidRDefault="00841918" w:rsidP="00E74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Self-aware</w:t>
            </w:r>
          </w:p>
        </w:tc>
        <w:tc>
          <w:tcPr>
            <w:tcW w:w="1484" w:type="dxa"/>
            <w:noWrap/>
            <w:vAlign w:val="center"/>
            <w:hideMark/>
          </w:tcPr>
          <w:p w14:paraId="56EEBE50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702" w:type="dxa"/>
            <w:noWrap/>
            <w:vAlign w:val="center"/>
            <w:hideMark/>
          </w:tcPr>
          <w:p w14:paraId="2007E30C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139</w:t>
            </w:r>
          </w:p>
        </w:tc>
        <w:tc>
          <w:tcPr>
            <w:tcW w:w="1275" w:type="dxa"/>
            <w:noWrap/>
            <w:vAlign w:val="center"/>
            <w:hideMark/>
          </w:tcPr>
          <w:p w14:paraId="699E10FC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573" w:type="dxa"/>
            <w:noWrap/>
            <w:vAlign w:val="center"/>
            <w:hideMark/>
          </w:tcPr>
          <w:p w14:paraId="6FFE7447" w14:textId="77777777" w:rsidR="00841918" w:rsidRPr="005C02D6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0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577</w:t>
            </w:r>
          </w:p>
        </w:tc>
        <w:tc>
          <w:tcPr>
            <w:tcW w:w="1120" w:type="dxa"/>
            <w:noWrap/>
            <w:vAlign w:val="center"/>
            <w:hideMark/>
          </w:tcPr>
          <w:p w14:paraId="0FBFB4BE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185</w:t>
            </w:r>
          </w:p>
        </w:tc>
      </w:tr>
      <w:tr w:rsidR="007345F0" w:rsidRPr="00841918" w14:paraId="1E30C57E" w14:textId="77777777" w:rsidTr="008C5576">
        <w:trPr>
          <w:trHeight w:val="288"/>
        </w:trPr>
        <w:tc>
          <w:tcPr>
            <w:tcW w:w="1630" w:type="dxa"/>
            <w:vAlign w:val="center"/>
            <w:hideMark/>
          </w:tcPr>
          <w:p w14:paraId="47A648EE" w14:textId="77777777" w:rsidR="00841918" w:rsidRPr="00841918" w:rsidRDefault="00841918" w:rsidP="00E74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Resilient</w:t>
            </w:r>
          </w:p>
        </w:tc>
        <w:tc>
          <w:tcPr>
            <w:tcW w:w="1484" w:type="dxa"/>
            <w:noWrap/>
            <w:vAlign w:val="center"/>
            <w:hideMark/>
          </w:tcPr>
          <w:p w14:paraId="5148AB40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702" w:type="dxa"/>
            <w:noWrap/>
            <w:vAlign w:val="center"/>
            <w:hideMark/>
          </w:tcPr>
          <w:p w14:paraId="6BDE9974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202</w:t>
            </w:r>
          </w:p>
        </w:tc>
        <w:tc>
          <w:tcPr>
            <w:tcW w:w="1275" w:type="dxa"/>
            <w:noWrap/>
            <w:vAlign w:val="center"/>
            <w:hideMark/>
          </w:tcPr>
          <w:p w14:paraId="55B1E3DC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166</w:t>
            </w:r>
          </w:p>
        </w:tc>
        <w:tc>
          <w:tcPr>
            <w:tcW w:w="1573" w:type="dxa"/>
            <w:noWrap/>
            <w:vAlign w:val="center"/>
            <w:hideMark/>
          </w:tcPr>
          <w:p w14:paraId="247F5E58" w14:textId="77777777" w:rsidR="00841918" w:rsidRPr="005C02D6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0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555</w:t>
            </w:r>
          </w:p>
        </w:tc>
        <w:tc>
          <w:tcPr>
            <w:tcW w:w="1120" w:type="dxa"/>
            <w:noWrap/>
            <w:vAlign w:val="center"/>
            <w:hideMark/>
          </w:tcPr>
          <w:p w14:paraId="45530D44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7345F0" w:rsidRPr="00841918" w14:paraId="085FACD0" w14:textId="77777777" w:rsidTr="008C5576">
        <w:trPr>
          <w:trHeight w:val="288"/>
        </w:trPr>
        <w:tc>
          <w:tcPr>
            <w:tcW w:w="1630" w:type="dxa"/>
            <w:vAlign w:val="center"/>
            <w:hideMark/>
          </w:tcPr>
          <w:p w14:paraId="501539CE" w14:textId="77777777" w:rsidR="00841918" w:rsidRPr="00841918" w:rsidRDefault="00841918" w:rsidP="00E74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Easy-going</w:t>
            </w:r>
          </w:p>
        </w:tc>
        <w:tc>
          <w:tcPr>
            <w:tcW w:w="1484" w:type="dxa"/>
            <w:noWrap/>
            <w:vAlign w:val="center"/>
            <w:hideMark/>
          </w:tcPr>
          <w:p w14:paraId="5957752B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105</w:t>
            </w:r>
          </w:p>
        </w:tc>
        <w:tc>
          <w:tcPr>
            <w:tcW w:w="1702" w:type="dxa"/>
            <w:noWrap/>
            <w:vAlign w:val="center"/>
            <w:hideMark/>
          </w:tcPr>
          <w:p w14:paraId="0B36CA97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148</w:t>
            </w:r>
          </w:p>
        </w:tc>
        <w:tc>
          <w:tcPr>
            <w:tcW w:w="1275" w:type="dxa"/>
            <w:noWrap/>
            <w:vAlign w:val="center"/>
            <w:hideMark/>
          </w:tcPr>
          <w:p w14:paraId="5006BFC6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050</w:t>
            </w:r>
          </w:p>
        </w:tc>
        <w:tc>
          <w:tcPr>
            <w:tcW w:w="1573" w:type="dxa"/>
            <w:noWrap/>
            <w:vAlign w:val="center"/>
            <w:hideMark/>
          </w:tcPr>
          <w:p w14:paraId="2DF7DC42" w14:textId="77777777" w:rsidR="00841918" w:rsidRPr="005C02D6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0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443</w:t>
            </w:r>
          </w:p>
        </w:tc>
        <w:tc>
          <w:tcPr>
            <w:tcW w:w="1120" w:type="dxa"/>
            <w:noWrap/>
            <w:vAlign w:val="center"/>
            <w:hideMark/>
          </w:tcPr>
          <w:p w14:paraId="18C994D7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</w:tr>
      <w:tr w:rsidR="007345F0" w:rsidRPr="00841918" w14:paraId="3BC16541" w14:textId="77777777" w:rsidTr="008C5576">
        <w:trPr>
          <w:trHeight w:val="288"/>
        </w:trPr>
        <w:tc>
          <w:tcPr>
            <w:tcW w:w="1630" w:type="dxa"/>
            <w:vAlign w:val="center"/>
            <w:hideMark/>
          </w:tcPr>
          <w:p w14:paraId="59755D96" w14:textId="77777777" w:rsidR="00841918" w:rsidRPr="00841918" w:rsidRDefault="00841918" w:rsidP="00E74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Confident</w:t>
            </w:r>
          </w:p>
        </w:tc>
        <w:tc>
          <w:tcPr>
            <w:tcW w:w="1484" w:type="dxa"/>
            <w:noWrap/>
            <w:vAlign w:val="center"/>
            <w:hideMark/>
          </w:tcPr>
          <w:p w14:paraId="06941BE9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1702" w:type="dxa"/>
            <w:noWrap/>
            <w:vAlign w:val="center"/>
            <w:hideMark/>
          </w:tcPr>
          <w:p w14:paraId="7AFF7A01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1275" w:type="dxa"/>
            <w:noWrap/>
            <w:vAlign w:val="center"/>
            <w:hideMark/>
          </w:tcPr>
          <w:p w14:paraId="35F879B1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1573" w:type="dxa"/>
            <w:noWrap/>
            <w:vAlign w:val="center"/>
            <w:hideMark/>
          </w:tcPr>
          <w:p w14:paraId="1861428F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384</w:t>
            </w:r>
          </w:p>
        </w:tc>
        <w:tc>
          <w:tcPr>
            <w:tcW w:w="1120" w:type="dxa"/>
            <w:noWrap/>
            <w:vAlign w:val="center"/>
            <w:hideMark/>
          </w:tcPr>
          <w:p w14:paraId="664337D2" w14:textId="77777777" w:rsidR="00841918" w:rsidRPr="005C02D6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0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75</w:t>
            </w:r>
          </w:p>
        </w:tc>
      </w:tr>
      <w:tr w:rsidR="007345F0" w:rsidRPr="00841918" w14:paraId="2AD0315B" w14:textId="77777777" w:rsidTr="008C5576">
        <w:trPr>
          <w:trHeight w:val="288"/>
        </w:trPr>
        <w:tc>
          <w:tcPr>
            <w:tcW w:w="1630" w:type="dxa"/>
            <w:vAlign w:val="center"/>
            <w:hideMark/>
          </w:tcPr>
          <w:p w14:paraId="05565305" w14:textId="77777777" w:rsidR="00841918" w:rsidRPr="00841918" w:rsidRDefault="00841918" w:rsidP="00E74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Attractive</w:t>
            </w:r>
          </w:p>
        </w:tc>
        <w:tc>
          <w:tcPr>
            <w:tcW w:w="1484" w:type="dxa"/>
            <w:noWrap/>
            <w:vAlign w:val="center"/>
            <w:hideMark/>
          </w:tcPr>
          <w:p w14:paraId="5BBBA993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1702" w:type="dxa"/>
            <w:noWrap/>
            <w:vAlign w:val="center"/>
            <w:hideMark/>
          </w:tcPr>
          <w:p w14:paraId="49656689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275" w:type="dxa"/>
            <w:noWrap/>
            <w:vAlign w:val="center"/>
            <w:hideMark/>
          </w:tcPr>
          <w:p w14:paraId="521B7274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1573" w:type="dxa"/>
            <w:noWrap/>
            <w:vAlign w:val="center"/>
            <w:hideMark/>
          </w:tcPr>
          <w:p w14:paraId="0202C06F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120" w:type="dxa"/>
            <w:noWrap/>
            <w:vAlign w:val="center"/>
            <w:hideMark/>
          </w:tcPr>
          <w:p w14:paraId="3E9D1234" w14:textId="77777777" w:rsidR="00841918" w:rsidRPr="005C02D6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0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44</w:t>
            </w:r>
          </w:p>
        </w:tc>
      </w:tr>
      <w:tr w:rsidR="007345F0" w:rsidRPr="00841918" w14:paraId="48F6CB8C" w14:textId="77777777" w:rsidTr="008C5576">
        <w:trPr>
          <w:trHeight w:val="288"/>
        </w:trPr>
        <w:tc>
          <w:tcPr>
            <w:tcW w:w="1630" w:type="dxa"/>
            <w:vAlign w:val="center"/>
            <w:hideMark/>
          </w:tcPr>
          <w:p w14:paraId="10024016" w14:textId="77777777" w:rsidR="00841918" w:rsidRPr="00841918" w:rsidRDefault="00841918" w:rsidP="00E74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Intelligent</w:t>
            </w:r>
          </w:p>
        </w:tc>
        <w:tc>
          <w:tcPr>
            <w:tcW w:w="1484" w:type="dxa"/>
            <w:noWrap/>
            <w:vAlign w:val="center"/>
            <w:hideMark/>
          </w:tcPr>
          <w:p w14:paraId="41613F2B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702" w:type="dxa"/>
            <w:noWrap/>
            <w:vAlign w:val="center"/>
            <w:hideMark/>
          </w:tcPr>
          <w:p w14:paraId="4AC130C8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275" w:type="dxa"/>
            <w:noWrap/>
            <w:vAlign w:val="center"/>
            <w:hideMark/>
          </w:tcPr>
          <w:p w14:paraId="70795287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573" w:type="dxa"/>
            <w:noWrap/>
            <w:vAlign w:val="center"/>
            <w:hideMark/>
          </w:tcPr>
          <w:p w14:paraId="795FF821" w14:textId="77777777" w:rsidR="00841918" w:rsidRPr="00841918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918">
              <w:rPr>
                <w:rFonts w:ascii="Times New Roman" w:hAnsi="Times New Roman" w:cs="Times New Roman"/>
                <w:sz w:val="24"/>
                <w:szCs w:val="24"/>
              </w:rPr>
              <w:t>-0.373</w:t>
            </w:r>
          </w:p>
        </w:tc>
        <w:tc>
          <w:tcPr>
            <w:tcW w:w="1120" w:type="dxa"/>
            <w:noWrap/>
            <w:vAlign w:val="center"/>
            <w:hideMark/>
          </w:tcPr>
          <w:p w14:paraId="71BF0A30" w14:textId="77777777" w:rsidR="00841918" w:rsidRPr="005C02D6" w:rsidRDefault="00841918" w:rsidP="00E747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0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49</w:t>
            </w:r>
          </w:p>
        </w:tc>
      </w:tr>
    </w:tbl>
    <w:p w14:paraId="25D31BFF" w14:textId="3EEB9A4B" w:rsidR="00841918" w:rsidRDefault="00841918">
      <w:pPr>
        <w:rPr>
          <w:rFonts w:ascii="Times New Roman" w:eastAsiaTheme="majorEastAsia" w:hAnsi="Times New Roman" w:cstheme="majorBidi"/>
          <w:b/>
          <w:sz w:val="24"/>
          <w:szCs w:val="26"/>
        </w:rPr>
      </w:pPr>
      <w:r w:rsidRPr="00841918">
        <w:t xml:space="preserve"> </w:t>
      </w:r>
      <w:r>
        <w:br w:type="page"/>
      </w:r>
    </w:p>
    <w:p w14:paraId="26F24010" w14:textId="77777777" w:rsidR="00841918" w:rsidRDefault="00841918" w:rsidP="00D932CE">
      <w:pPr>
        <w:pStyle w:val="Heading2"/>
        <w:sectPr w:rsidR="00841918" w:rsidSect="00CC52E2">
          <w:pgSz w:w="11906" w:h="16838"/>
          <w:pgMar w:top="1440" w:right="1276" w:bottom="992" w:left="1134" w:header="709" w:footer="709" w:gutter="0"/>
          <w:cols w:space="708"/>
          <w:docGrid w:linePitch="360"/>
        </w:sectPr>
      </w:pPr>
    </w:p>
    <w:p w14:paraId="6B42F4C5" w14:textId="513502E5" w:rsidR="00D932CE" w:rsidRDefault="00D932CE" w:rsidP="00D932CE">
      <w:pPr>
        <w:pStyle w:val="Heading2"/>
      </w:pPr>
      <w:r w:rsidRPr="00FE2835">
        <w:lastRenderedPageBreak/>
        <w:t xml:space="preserve">Table </w:t>
      </w:r>
      <w:r w:rsidR="009A02C4">
        <w:t>E</w:t>
      </w:r>
      <w:r>
        <w:t>.</w:t>
      </w:r>
    </w:p>
    <w:p w14:paraId="02B527AD" w14:textId="48A59F5B" w:rsidR="00D932CE" w:rsidRPr="00DF2724" w:rsidRDefault="00D932CE" w:rsidP="00D932CE">
      <w:pPr>
        <w:spacing w:line="480" w:lineRule="auto"/>
        <w:rPr>
          <w:rFonts w:ascii="Times New Roman" w:hAnsi="Times New Roman" w:cs="Times New Roman"/>
          <w:i/>
          <w:iCs/>
        </w:rPr>
      </w:pPr>
      <w:r w:rsidRPr="00DF2724">
        <w:rPr>
          <w:rFonts w:ascii="Times New Roman" w:hAnsi="Times New Roman" w:cs="Times New Roman"/>
          <w:i/>
          <w:iCs/>
        </w:rPr>
        <w:t>Unstandardised and standardised estimates, standard errors, significance levels, and bootstrapped 95% confidence intervals for the mediation model in Study 3 (N = 476)</w:t>
      </w:r>
      <w:r>
        <w:rPr>
          <w:rFonts w:ascii="Times New Roman" w:hAnsi="Times New Roman" w:cs="Times New Roman"/>
          <w:i/>
          <w:iCs/>
        </w:rPr>
        <w:t xml:space="preserve"> predicting Relational Satisfaction (RS) and Conflict (C)</w:t>
      </w:r>
      <w:r w:rsidR="008B3F60">
        <w:rPr>
          <w:rFonts w:ascii="Times New Roman" w:hAnsi="Times New Roman" w:cs="Times New Roman"/>
          <w:i/>
          <w:iCs/>
        </w:rPr>
        <w:t xml:space="preserve"> by the Condition assigned and the Partner’s Ideal Standards</w:t>
      </w:r>
      <w:r w:rsidRPr="00DF2724">
        <w:rPr>
          <w:rFonts w:ascii="Times New Roman" w:hAnsi="Times New Roman" w:cs="Times New Roman"/>
          <w:i/>
          <w:iCs/>
        </w:rPr>
        <w:t>.</w:t>
      </w:r>
    </w:p>
    <w:tbl>
      <w:tblPr>
        <w:tblStyle w:val="TableGrid"/>
        <w:tblW w:w="12186" w:type="dxa"/>
        <w:tblInd w:w="279" w:type="dxa"/>
        <w:tblLook w:val="04A0" w:firstRow="1" w:lastRow="0" w:firstColumn="1" w:lastColumn="0" w:noHBand="0" w:noVBand="1"/>
      </w:tblPr>
      <w:tblGrid>
        <w:gridCol w:w="4782"/>
        <w:gridCol w:w="1572"/>
        <w:gridCol w:w="1627"/>
        <w:gridCol w:w="1228"/>
        <w:gridCol w:w="849"/>
        <w:gridCol w:w="2128"/>
      </w:tblGrid>
      <w:tr w:rsidR="00D932CE" w:rsidRPr="00D241E6" w14:paraId="29115987" w14:textId="77777777" w:rsidTr="00D932CE">
        <w:tc>
          <w:tcPr>
            <w:tcW w:w="4782" w:type="dxa"/>
          </w:tcPr>
          <w:p w14:paraId="7ABFBFEE" w14:textId="77777777" w:rsidR="00D932CE" w:rsidRPr="00993D8D" w:rsidRDefault="00D932CE" w:rsidP="00D42F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3D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</w:t>
            </w:r>
          </w:p>
        </w:tc>
        <w:tc>
          <w:tcPr>
            <w:tcW w:w="1572" w:type="dxa"/>
          </w:tcPr>
          <w:p w14:paraId="2933147C" w14:textId="77777777" w:rsidR="00D932CE" w:rsidRPr="00993D8D" w:rsidRDefault="00D932CE" w:rsidP="00D42F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3D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standardised estimates</w:t>
            </w:r>
          </w:p>
        </w:tc>
        <w:tc>
          <w:tcPr>
            <w:tcW w:w="1627" w:type="dxa"/>
          </w:tcPr>
          <w:p w14:paraId="27A5AFBE" w14:textId="77777777" w:rsidR="00D932CE" w:rsidRPr="00993D8D" w:rsidRDefault="00D932CE" w:rsidP="00D42F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3D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sed estima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228" w:type="dxa"/>
          </w:tcPr>
          <w:p w14:paraId="1A53C592" w14:textId="77777777" w:rsidR="00D932CE" w:rsidRPr="00993D8D" w:rsidRDefault="00D932CE" w:rsidP="00D42F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3D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849" w:type="dxa"/>
          </w:tcPr>
          <w:p w14:paraId="1ACF38B3" w14:textId="77777777" w:rsidR="00D932CE" w:rsidRPr="00993D8D" w:rsidRDefault="00D932CE" w:rsidP="00D42FE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93D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128" w:type="dxa"/>
          </w:tcPr>
          <w:p w14:paraId="1ABEE985" w14:textId="77777777" w:rsidR="00D932CE" w:rsidRPr="00993D8D" w:rsidRDefault="00D932CE" w:rsidP="00D42F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3D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otstrapped 95% CI</w:t>
            </w:r>
          </w:p>
        </w:tc>
      </w:tr>
      <w:tr w:rsidR="00D932CE" w:rsidRPr="00D241E6" w14:paraId="43027FE9" w14:textId="77777777" w:rsidTr="00D932CE">
        <w:tc>
          <w:tcPr>
            <w:tcW w:w="4782" w:type="dxa"/>
          </w:tcPr>
          <w:p w14:paraId="19A44B17" w14:textId="2AB868EA" w:rsidR="00D932CE" w:rsidRPr="000D56F4" w:rsidRDefault="00D932CE" w:rsidP="00D42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Condition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>
              <w:rPr>
                <w:rFonts w:ascii="Times New Roman" w:hAnsi="Times New Roman" w:cs="Times New Roman"/>
                <w:sz w:val="20"/>
                <w:szCs w:val="20"/>
              </w:rPr>
              <w:t>Achievement</w:t>
            </w:r>
          </w:p>
        </w:tc>
        <w:tc>
          <w:tcPr>
            <w:tcW w:w="1572" w:type="dxa"/>
            <w:vAlign w:val="center"/>
          </w:tcPr>
          <w:p w14:paraId="4EE169ED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223</w:t>
            </w:r>
          </w:p>
        </w:tc>
        <w:tc>
          <w:tcPr>
            <w:tcW w:w="1627" w:type="dxa"/>
            <w:vAlign w:val="center"/>
          </w:tcPr>
          <w:p w14:paraId="38A98842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223</w:t>
            </w:r>
          </w:p>
        </w:tc>
        <w:tc>
          <w:tcPr>
            <w:tcW w:w="1228" w:type="dxa"/>
            <w:vAlign w:val="center"/>
          </w:tcPr>
          <w:p w14:paraId="5ADD19AD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79</w:t>
            </w:r>
          </w:p>
        </w:tc>
        <w:tc>
          <w:tcPr>
            <w:tcW w:w="849" w:type="dxa"/>
            <w:vAlign w:val="center"/>
          </w:tcPr>
          <w:p w14:paraId="6F2EE98C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05</w:t>
            </w:r>
          </w:p>
        </w:tc>
        <w:tc>
          <w:tcPr>
            <w:tcW w:w="2128" w:type="dxa"/>
            <w:vAlign w:val="center"/>
          </w:tcPr>
          <w:p w14:paraId="75C288AE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[0.067, 0.378]</w:t>
            </w:r>
          </w:p>
        </w:tc>
      </w:tr>
      <w:tr w:rsidR="00D932CE" w:rsidRPr="00D241E6" w14:paraId="5EFE2A83" w14:textId="77777777" w:rsidTr="00D932CE">
        <w:tc>
          <w:tcPr>
            <w:tcW w:w="4782" w:type="dxa"/>
          </w:tcPr>
          <w:p w14:paraId="51F1DB7F" w14:textId="20BE2166" w:rsidR="00D932CE" w:rsidRPr="000D56F4" w:rsidRDefault="00D932CE" w:rsidP="00D42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Condition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>
              <w:rPr>
                <w:rFonts w:ascii="Times New Roman" w:hAnsi="Times New Roman" w:cs="Times New Roman"/>
                <w:sz w:val="20"/>
                <w:szCs w:val="20"/>
              </w:rPr>
              <w:t>Warmth and Reliability</w:t>
            </w:r>
          </w:p>
        </w:tc>
        <w:tc>
          <w:tcPr>
            <w:tcW w:w="1572" w:type="dxa"/>
            <w:vAlign w:val="center"/>
          </w:tcPr>
          <w:p w14:paraId="467E6669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38</w:t>
            </w:r>
          </w:p>
        </w:tc>
        <w:tc>
          <w:tcPr>
            <w:tcW w:w="1627" w:type="dxa"/>
            <w:vAlign w:val="center"/>
          </w:tcPr>
          <w:p w14:paraId="7A2BAAB9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38</w:t>
            </w:r>
          </w:p>
        </w:tc>
        <w:tc>
          <w:tcPr>
            <w:tcW w:w="1228" w:type="dxa"/>
            <w:vAlign w:val="center"/>
          </w:tcPr>
          <w:p w14:paraId="78418094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48</w:t>
            </w:r>
          </w:p>
        </w:tc>
        <w:tc>
          <w:tcPr>
            <w:tcW w:w="849" w:type="dxa"/>
            <w:vAlign w:val="center"/>
          </w:tcPr>
          <w:p w14:paraId="03EE93E6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424</w:t>
            </w:r>
          </w:p>
        </w:tc>
        <w:tc>
          <w:tcPr>
            <w:tcW w:w="2128" w:type="dxa"/>
            <w:vAlign w:val="center"/>
          </w:tcPr>
          <w:p w14:paraId="72AC81D8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[-0.055, 0.131]</w:t>
            </w:r>
          </w:p>
        </w:tc>
      </w:tr>
      <w:tr w:rsidR="00D932CE" w:rsidRPr="00D241E6" w14:paraId="4C5BD74E" w14:textId="77777777" w:rsidTr="00D932CE">
        <w:tc>
          <w:tcPr>
            <w:tcW w:w="4782" w:type="dxa"/>
          </w:tcPr>
          <w:p w14:paraId="57B1C4EC" w14:textId="3643C63A" w:rsidR="00D932CE" w:rsidRPr="000D56F4" w:rsidRDefault="00D932CE" w:rsidP="00D42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Condition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>
              <w:rPr>
                <w:rFonts w:ascii="Times New Roman" w:hAnsi="Times New Roman" w:cs="Times New Roman"/>
                <w:sz w:val="20"/>
                <w:szCs w:val="20"/>
              </w:rPr>
              <w:t>Emotional Expression</w:t>
            </w:r>
          </w:p>
        </w:tc>
        <w:tc>
          <w:tcPr>
            <w:tcW w:w="1572" w:type="dxa"/>
            <w:vAlign w:val="center"/>
          </w:tcPr>
          <w:p w14:paraId="59DC69B3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-0.028</w:t>
            </w:r>
          </w:p>
        </w:tc>
        <w:tc>
          <w:tcPr>
            <w:tcW w:w="1627" w:type="dxa"/>
            <w:vAlign w:val="center"/>
          </w:tcPr>
          <w:p w14:paraId="77CFDB4E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-0.028</w:t>
            </w:r>
          </w:p>
        </w:tc>
        <w:tc>
          <w:tcPr>
            <w:tcW w:w="1228" w:type="dxa"/>
            <w:vAlign w:val="center"/>
          </w:tcPr>
          <w:p w14:paraId="7C1D3306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79</w:t>
            </w:r>
          </w:p>
        </w:tc>
        <w:tc>
          <w:tcPr>
            <w:tcW w:w="849" w:type="dxa"/>
            <w:vAlign w:val="center"/>
          </w:tcPr>
          <w:p w14:paraId="073B5868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718</w:t>
            </w:r>
          </w:p>
        </w:tc>
        <w:tc>
          <w:tcPr>
            <w:tcW w:w="2128" w:type="dxa"/>
            <w:vAlign w:val="center"/>
          </w:tcPr>
          <w:p w14:paraId="0ABB3E90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[-0.182, 0.126]</w:t>
            </w:r>
          </w:p>
        </w:tc>
      </w:tr>
      <w:tr w:rsidR="00D932CE" w:rsidRPr="00D241E6" w14:paraId="6DC02E35" w14:textId="77777777" w:rsidTr="00D932CE">
        <w:tc>
          <w:tcPr>
            <w:tcW w:w="4782" w:type="dxa"/>
          </w:tcPr>
          <w:p w14:paraId="7A5F9FA1" w14:textId="2C4B9EFB" w:rsidR="00D932CE" w:rsidRPr="000D56F4" w:rsidRDefault="00D932CE" w:rsidP="00D42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Condition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>
              <w:rPr>
                <w:rFonts w:ascii="Times New Roman" w:hAnsi="Times New Roman" w:cs="Times New Roman"/>
                <w:sz w:val="20"/>
                <w:szCs w:val="20"/>
              </w:rPr>
              <w:t>Independence and Openness</w:t>
            </w:r>
          </w:p>
        </w:tc>
        <w:tc>
          <w:tcPr>
            <w:tcW w:w="1572" w:type="dxa"/>
            <w:vAlign w:val="center"/>
          </w:tcPr>
          <w:p w14:paraId="417BCA97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111</w:t>
            </w:r>
          </w:p>
        </w:tc>
        <w:tc>
          <w:tcPr>
            <w:tcW w:w="1627" w:type="dxa"/>
            <w:vAlign w:val="center"/>
          </w:tcPr>
          <w:p w14:paraId="4517DA4C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111</w:t>
            </w:r>
          </w:p>
        </w:tc>
        <w:tc>
          <w:tcPr>
            <w:tcW w:w="1228" w:type="dxa"/>
            <w:vAlign w:val="center"/>
          </w:tcPr>
          <w:p w14:paraId="3F1E6E7A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76</w:t>
            </w:r>
          </w:p>
        </w:tc>
        <w:tc>
          <w:tcPr>
            <w:tcW w:w="849" w:type="dxa"/>
            <w:vAlign w:val="center"/>
          </w:tcPr>
          <w:p w14:paraId="0D810222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147</w:t>
            </w:r>
          </w:p>
        </w:tc>
        <w:tc>
          <w:tcPr>
            <w:tcW w:w="2128" w:type="dxa"/>
            <w:vAlign w:val="center"/>
          </w:tcPr>
          <w:p w14:paraId="293B9497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[-0.039, 0.260]</w:t>
            </w:r>
          </w:p>
        </w:tc>
      </w:tr>
      <w:tr w:rsidR="00D932CE" w:rsidRPr="00D241E6" w14:paraId="144A69F7" w14:textId="77777777" w:rsidTr="00D932CE">
        <w:tc>
          <w:tcPr>
            <w:tcW w:w="4782" w:type="dxa"/>
          </w:tcPr>
          <w:p w14:paraId="00B9A0CB" w14:textId="2DC9AAD8" w:rsidR="00D932CE" w:rsidRPr="000D56F4" w:rsidRDefault="00D932CE" w:rsidP="00D42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Condition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 w:rsidRPr="00B029CD">
              <w:rPr>
                <w:rFonts w:ascii="Times New Roman" w:hAnsi="Times New Roman" w:cs="Times New Roman"/>
                <w:sz w:val="20"/>
                <w:szCs w:val="20"/>
              </w:rPr>
              <w:t>Positive Image</w:t>
            </w:r>
          </w:p>
        </w:tc>
        <w:tc>
          <w:tcPr>
            <w:tcW w:w="1572" w:type="dxa"/>
            <w:vAlign w:val="center"/>
          </w:tcPr>
          <w:p w14:paraId="6C5A30D5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166</w:t>
            </w:r>
          </w:p>
        </w:tc>
        <w:tc>
          <w:tcPr>
            <w:tcW w:w="1627" w:type="dxa"/>
            <w:vAlign w:val="center"/>
          </w:tcPr>
          <w:p w14:paraId="5B105836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166</w:t>
            </w:r>
          </w:p>
        </w:tc>
        <w:tc>
          <w:tcPr>
            <w:tcW w:w="1228" w:type="dxa"/>
            <w:vAlign w:val="center"/>
          </w:tcPr>
          <w:p w14:paraId="1D14E629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84</w:t>
            </w:r>
          </w:p>
        </w:tc>
        <w:tc>
          <w:tcPr>
            <w:tcW w:w="849" w:type="dxa"/>
            <w:vAlign w:val="center"/>
          </w:tcPr>
          <w:p w14:paraId="45CE84DE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47</w:t>
            </w:r>
          </w:p>
        </w:tc>
        <w:tc>
          <w:tcPr>
            <w:tcW w:w="2128" w:type="dxa"/>
            <w:vAlign w:val="center"/>
          </w:tcPr>
          <w:p w14:paraId="1ECC078D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[0.002, 0.331]</w:t>
            </w:r>
          </w:p>
        </w:tc>
      </w:tr>
      <w:tr w:rsidR="00D932CE" w:rsidRPr="00D241E6" w14:paraId="2775CE8F" w14:textId="77777777" w:rsidTr="00D932CE">
        <w:tc>
          <w:tcPr>
            <w:tcW w:w="4782" w:type="dxa"/>
          </w:tcPr>
          <w:p w14:paraId="05CFF5FC" w14:textId="77777777" w:rsidR="00D932CE" w:rsidRPr="000D56F4" w:rsidRDefault="00D932CE" w:rsidP="00D42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Condition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RS</w:t>
            </w:r>
          </w:p>
        </w:tc>
        <w:tc>
          <w:tcPr>
            <w:tcW w:w="1572" w:type="dxa"/>
            <w:vAlign w:val="center"/>
          </w:tcPr>
          <w:p w14:paraId="161C8271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-0.097</w:t>
            </w:r>
          </w:p>
        </w:tc>
        <w:tc>
          <w:tcPr>
            <w:tcW w:w="1627" w:type="dxa"/>
            <w:vAlign w:val="center"/>
          </w:tcPr>
          <w:p w14:paraId="5EC4DDE0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-0.097</w:t>
            </w:r>
          </w:p>
        </w:tc>
        <w:tc>
          <w:tcPr>
            <w:tcW w:w="1228" w:type="dxa"/>
            <w:vAlign w:val="center"/>
          </w:tcPr>
          <w:p w14:paraId="4180B663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105</w:t>
            </w:r>
          </w:p>
        </w:tc>
        <w:tc>
          <w:tcPr>
            <w:tcW w:w="849" w:type="dxa"/>
            <w:vAlign w:val="center"/>
          </w:tcPr>
          <w:p w14:paraId="01E1CFE8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353</w:t>
            </w:r>
          </w:p>
        </w:tc>
        <w:tc>
          <w:tcPr>
            <w:tcW w:w="2128" w:type="dxa"/>
            <w:vAlign w:val="center"/>
          </w:tcPr>
          <w:p w14:paraId="4EF1A5E3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[-0.302, 0.108]</w:t>
            </w:r>
          </w:p>
        </w:tc>
      </w:tr>
      <w:tr w:rsidR="00D932CE" w:rsidRPr="00D241E6" w14:paraId="4F1A9DBB" w14:textId="77777777" w:rsidTr="00D932CE">
        <w:tc>
          <w:tcPr>
            <w:tcW w:w="4782" w:type="dxa"/>
          </w:tcPr>
          <w:p w14:paraId="6D820D4D" w14:textId="77777777" w:rsidR="00D932CE" w:rsidRPr="000D56F4" w:rsidRDefault="00D932CE" w:rsidP="00D42FE9">
            <w:pPr>
              <w:rPr>
                <w:sz w:val="20"/>
                <w:szCs w:val="20"/>
              </w:rPr>
            </w:pP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Condition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572" w:type="dxa"/>
            <w:vAlign w:val="center"/>
          </w:tcPr>
          <w:p w14:paraId="31453C82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-0.121</w:t>
            </w:r>
          </w:p>
        </w:tc>
        <w:tc>
          <w:tcPr>
            <w:tcW w:w="1627" w:type="dxa"/>
            <w:vAlign w:val="center"/>
          </w:tcPr>
          <w:p w14:paraId="482F12AE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-0.121</w:t>
            </w:r>
          </w:p>
        </w:tc>
        <w:tc>
          <w:tcPr>
            <w:tcW w:w="1228" w:type="dxa"/>
            <w:vAlign w:val="center"/>
          </w:tcPr>
          <w:p w14:paraId="50EC73AD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104</w:t>
            </w:r>
          </w:p>
        </w:tc>
        <w:tc>
          <w:tcPr>
            <w:tcW w:w="849" w:type="dxa"/>
            <w:vAlign w:val="center"/>
          </w:tcPr>
          <w:p w14:paraId="1A1EA538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246</w:t>
            </w:r>
          </w:p>
        </w:tc>
        <w:tc>
          <w:tcPr>
            <w:tcW w:w="2128" w:type="dxa"/>
            <w:vAlign w:val="center"/>
          </w:tcPr>
          <w:p w14:paraId="24B50201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[-0.325, 0.083]</w:t>
            </w:r>
          </w:p>
        </w:tc>
      </w:tr>
      <w:tr w:rsidR="00D932CE" w:rsidRPr="00D241E6" w14:paraId="1952D0E5" w14:textId="77777777" w:rsidTr="00D932CE">
        <w:tc>
          <w:tcPr>
            <w:tcW w:w="4782" w:type="dxa"/>
          </w:tcPr>
          <w:p w14:paraId="4B21DFB5" w14:textId="5527FEBC" w:rsidR="00D932CE" w:rsidRPr="000D56F4" w:rsidRDefault="00B029CD" w:rsidP="00D42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hievement</w:t>
            </w:r>
            <w:r w:rsidR="00D932CE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932CE"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D932CE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RS</w:t>
            </w:r>
          </w:p>
        </w:tc>
        <w:tc>
          <w:tcPr>
            <w:tcW w:w="1572" w:type="dxa"/>
            <w:vAlign w:val="center"/>
          </w:tcPr>
          <w:p w14:paraId="6D8FF53F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-0.355</w:t>
            </w:r>
          </w:p>
        </w:tc>
        <w:tc>
          <w:tcPr>
            <w:tcW w:w="1627" w:type="dxa"/>
            <w:vAlign w:val="center"/>
          </w:tcPr>
          <w:p w14:paraId="46C07190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-0.355</w:t>
            </w:r>
          </w:p>
        </w:tc>
        <w:tc>
          <w:tcPr>
            <w:tcW w:w="1228" w:type="dxa"/>
            <w:vAlign w:val="center"/>
          </w:tcPr>
          <w:p w14:paraId="5FD18EEE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60</w:t>
            </w:r>
          </w:p>
        </w:tc>
        <w:tc>
          <w:tcPr>
            <w:tcW w:w="849" w:type="dxa"/>
            <w:vAlign w:val="center"/>
          </w:tcPr>
          <w:p w14:paraId="056536B4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2128" w:type="dxa"/>
            <w:vAlign w:val="center"/>
          </w:tcPr>
          <w:p w14:paraId="16F03CA2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[-0.472, -0.238]</w:t>
            </w:r>
          </w:p>
        </w:tc>
      </w:tr>
      <w:tr w:rsidR="00D932CE" w:rsidRPr="00D241E6" w14:paraId="6E909C74" w14:textId="77777777" w:rsidTr="00D932CE">
        <w:tc>
          <w:tcPr>
            <w:tcW w:w="4782" w:type="dxa"/>
          </w:tcPr>
          <w:p w14:paraId="1924A3F5" w14:textId="52BC9583" w:rsidR="00D932CE" w:rsidRPr="000D56F4" w:rsidRDefault="00B029CD" w:rsidP="00D42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rmth and Reliability</w:t>
            </w:r>
            <w:r w:rsidR="00D932CE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932CE"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D932CE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RS</w:t>
            </w:r>
          </w:p>
        </w:tc>
        <w:tc>
          <w:tcPr>
            <w:tcW w:w="1572" w:type="dxa"/>
            <w:vAlign w:val="center"/>
          </w:tcPr>
          <w:p w14:paraId="2DB29B69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562</w:t>
            </w:r>
          </w:p>
        </w:tc>
        <w:tc>
          <w:tcPr>
            <w:tcW w:w="1627" w:type="dxa"/>
            <w:vAlign w:val="center"/>
          </w:tcPr>
          <w:p w14:paraId="3800E7D5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562</w:t>
            </w:r>
          </w:p>
        </w:tc>
        <w:tc>
          <w:tcPr>
            <w:tcW w:w="1228" w:type="dxa"/>
            <w:vAlign w:val="center"/>
          </w:tcPr>
          <w:p w14:paraId="15CAA44F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99</w:t>
            </w:r>
          </w:p>
        </w:tc>
        <w:tc>
          <w:tcPr>
            <w:tcW w:w="849" w:type="dxa"/>
            <w:vAlign w:val="center"/>
          </w:tcPr>
          <w:p w14:paraId="1A0E1A95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2128" w:type="dxa"/>
            <w:vAlign w:val="center"/>
          </w:tcPr>
          <w:p w14:paraId="2A1E7C3B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[0.367, 0.756]</w:t>
            </w:r>
          </w:p>
        </w:tc>
      </w:tr>
      <w:tr w:rsidR="00D932CE" w:rsidRPr="00D241E6" w14:paraId="026671D5" w14:textId="77777777" w:rsidTr="00D932CE">
        <w:tc>
          <w:tcPr>
            <w:tcW w:w="4782" w:type="dxa"/>
          </w:tcPr>
          <w:p w14:paraId="3CCEF0BF" w14:textId="01930374" w:rsidR="00D932CE" w:rsidRPr="000D56F4" w:rsidRDefault="00B029CD" w:rsidP="00D42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otional Expression</w:t>
            </w:r>
            <w:r w:rsidR="00D932CE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932CE"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D932CE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RS</w:t>
            </w:r>
          </w:p>
        </w:tc>
        <w:tc>
          <w:tcPr>
            <w:tcW w:w="1572" w:type="dxa"/>
            <w:vAlign w:val="center"/>
          </w:tcPr>
          <w:p w14:paraId="69F6AAB9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175</w:t>
            </w:r>
          </w:p>
        </w:tc>
        <w:tc>
          <w:tcPr>
            <w:tcW w:w="1627" w:type="dxa"/>
            <w:vAlign w:val="center"/>
          </w:tcPr>
          <w:p w14:paraId="37006528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175</w:t>
            </w:r>
          </w:p>
        </w:tc>
        <w:tc>
          <w:tcPr>
            <w:tcW w:w="1228" w:type="dxa"/>
            <w:vAlign w:val="center"/>
          </w:tcPr>
          <w:p w14:paraId="2535833A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60</w:t>
            </w:r>
          </w:p>
        </w:tc>
        <w:tc>
          <w:tcPr>
            <w:tcW w:w="849" w:type="dxa"/>
            <w:vAlign w:val="center"/>
          </w:tcPr>
          <w:p w14:paraId="10F81DCB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2128" w:type="dxa"/>
            <w:vAlign w:val="center"/>
          </w:tcPr>
          <w:p w14:paraId="199BA06F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[0.057, 0.293]</w:t>
            </w:r>
          </w:p>
        </w:tc>
      </w:tr>
      <w:tr w:rsidR="00D932CE" w:rsidRPr="00D241E6" w14:paraId="43B49DE0" w14:textId="77777777" w:rsidTr="00D932CE">
        <w:tc>
          <w:tcPr>
            <w:tcW w:w="4782" w:type="dxa"/>
          </w:tcPr>
          <w:p w14:paraId="2F29B200" w14:textId="754055CD" w:rsidR="00D932CE" w:rsidRPr="000D56F4" w:rsidRDefault="00B029CD" w:rsidP="00D42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pendence and Openness</w:t>
            </w:r>
            <w:r w:rsidR="00D932CE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932CE"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D932CE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RS</w:t>
            </w:r>
          </w:p>
        </w:tc>
        <w:tc>
          <w:tcPr>
            <w:tcW w:w="1572" w:type="dxa"/>
            <w:vAlign w:val="center"/>
          </w:tcPr>
          <w:p w14:paraId="6D9E77A0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-0.176</w:t>
            </w:r>
          </w:p>
        </w:tc>
        <w:tc>
          <w:tcPr>
            <w:tcW w:w="1627" w:type="dxa"/>
            <w:vAlign w:val="center"/>
          </w:tcPr>
          <w:p w14:paraId="73602CDC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-0.176</w:t>
            </w:r>
          </w:p>
        </w:tc>
        <w:tc>
          <w:tcPr>
            <w:tcW w:w="1228" w:type="dxa"/>
            <w:vAlign w:val="center"/>
          </w:tcPr>
          <w:p w14:paraId="4BA5D7F3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62</w:t>
            </w:r>
          </w:p>
        </w:tc>
        <w:tc>
          <w:tcPr>
            <w:tcW w:w="849" w:type="dxa"/>
            <w:vAlign w:val="center"/>
          </w:tcPr>
          <w:p w14:paraId="345A7200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2128" w:type="dxa"/>
            <w:vAlign w:val="center"/>
          </w:tcPr>
          <w:p w14:paraId="0CD432FC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[-0.297, -0.055]</w:t>
            </w:r>
          </w:p>
        </w:tc>
      </w:tr>
      <w:tr w:rsidR="00D932CE" w:rsidRPr="00D241E6" w14:paraId="48A01AA4" w14:textId="77777777" w:rsidTr="00D932CE">
        <w:tc>
          <w:tcPr>
            <w:tcW w:w="4782" w:type="dxa"/>
          </w:tcPr>
          <w:p w14:paraId="03197A4A" w14:textId="7B282833" w:rsidR="00D932CE" w:rsidRPr="000D56F4" w:rsidRDefault="00B029CD" w:rsidP="00D42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9CD">
              <w:rPr>
                <w:rFonts w:ascii="Times New Roman" w:hAnsi="Times New Roman" w:cs="Times New Roman"/>
                <w:sz w:val="20"/>
                <w:szCs w:val="20"/>
              </w:rPr>
              <w:t xml:space="preserve">Positive Image </w:t>
            </w:r>
            <w:r w:rsidR="00D932CE"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D932CE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RS</w:t>
            </w:r>
          </w:p>
        </w:tc>
        <w:tc>
          <w:tcPr>
            <w:tcW w:w="1572" w:type="dxa"/>
            <w:vAlign w:val="center"/>
          </w:tcPr>
          <w:p w14:paraId="0375092E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129</w:t>
            </w:r>
          </w:p>
        </w:tc>
        <w:tc>
          <w:tcPr>
            <w:tcW w:w="1627" w:type="dxa"/>
            <w:vAlign w:val="center"/>
          </w:tcPr>
          <w:p w14:paraId="3BEDE834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129</w:t>
            </w:r>
          </w:p>
        </w:tc>
        <w:tc>
          <w:tcPr>
            <w:tcW w:w="1228" w:type="dxa"/>
            <w:vAlign w:val="center"/>
          </w:tcPr>
          <w:p w14:paraId="30F1F018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56</w:t>
            </w:r>
          </w:p>
        </w:tc>
        <w:tc>
          <w:tcPr>
            <w:tcW w:w="849" w:type="dxa"/>
            <w:vAlign w:val="center"/>
          </w:tcPr>
          <w:p w14:paraId="4C9491C6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22</w:t>
            </w:r>
          </w:p>
        </w:tc>
        <w:tc>
          <w:tcPr>
            <w:tcW w:w="2128" w:type="dxa"/>
            <w:vAlign w:val="center"/>
          </w:tcPr>
          <w:p w14:paraId="7AA93696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[0.019, 0.240]</w:t>
            </w:r>
          </w:p>
        </w:tc>
      </w:tr>
      <w:tr w:rsidR="00D932CE" w:rsidRPr="00D241E6" w14:paraId="2C5D722A" w14:textId="77777777" w:rsidTr="00D932CE">
        <w:tc>
          <w:tcPr>
            <w:tcW w:w="4782" w:type="dxa"/>
          </w:tcPr>
          <w:p w14:paraId="412AF30C" w14:textId="763C7BB3" w:rsidR="00D932CE" w:rsidRPr="000D56F4" w:rsidRDefault="00B029CD" w:rsidP="00D42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hievement</w:t>
            </w:r>
            <w:r w:rsidR="00D932CE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932CE"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D932CE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572" w:type="dxa"/>
            <w:vAlign w:val="center"/>
          </w:tcPr>
          <w:p w14:paraId="27BAFBA9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267</w:t>
            </w:r>
          </w:p>
        </w:tc>
        <w:tc>
          <w:tcPr>
            <w:tcW w:w="1627" w:type="dxa"/>
            <w:vAlign w:val="center"/>
          </w:tcPr>
          <w:p w14:paraId="4B55563D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267</w:t>
            </w:r>
          </w:p>
        </w:tc>
        <w:tc>
          <w:tcPr>
            <w:tcW w:w="1228" w:type="dxa"/>
            <w:vAlign w:val="center"/>
          </w:tcPr>
          <w:p w14:paraId="23DA45D1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59</w:t>
            </w:r>
          </w:p>
        </w:tc>
        <w:tc>
          <w:tcPr>
            <w:tcW w:w="849" w:type="dxa"/>
            <w:vAlign w:val="center"/>
          </w:tcPr>
          <w:p w14:paraId="07B52CBC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2128" w:type="dxa"/>
            <w:vAlign w:val="center"/>
          </w:tcPr>
          <w:p w14:paraId="4C81D88D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[0.151, 0.383]</w:t>
            </w:r>
          </w:p>
        </w:tc>
      </w:tr>
      <w:tr w:rsidR="00D932CE" w:rsidRPr="00D241E6" w14:paraId="676072B7" w14:textId="77777777" w:rsidTr="00D932CE">
        <w:tc>
          <w:tcPr>
            <w:tcW w:w="4782" w:type="dxa"/>
          </w:tcPr>
          <w:p w14:paraId="17F1800A" w14:textId="2329DA8A" w:rsidR="00D932CE" w:rsidRPr="000D56F4" w:rsidRDefault="00B029CD" w:rsidP="00D42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rmth and Reliability</w:t>
            </w:r>
            <w:r w:rsidR="00D932CE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932CE"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D932CE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572" w:type="dxa"/>
            <w:vAlign w:val="center"/>
          </w:tcPr>
          <w:p w14:paraId="26C9BDC0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-0.322</w:t>
            </w:r>
          </w:p>
        </w:tc>
        <w:tc>
          <w:tcPr>
            <w:tcW w:w="1627" w:type="dxa"/>
            <w:vAlign w:val="center"/>
          </w:tcPr>
          <w:p w14:paraId="2481387B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-0.322</w:t>
            </w:r>
          </w:p>
        </w:tc>
        <w:tc>
          <w:tcPr>
            <w:tcW w:w="1228" w:type="dxa"/>
            <w:vAlign w:val="center"/>
          </w:tcPr>
          <w:p w14:paraId="0C609656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99</w:t>
            </w:r>
          </w:p>
        </w:tc>
        <w:tc>
          <w:tcPr>
            <w:tcW w:w="849" w:type="dxa"/>
            <w:vAlign w:val="center"/>
          </w:tcPr>
          <w:p w14:paraId="707417F0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2128" w:type="dxa"/>
            <w:vAlign w:val="center"/>
          </w:tcPr>
          <w:p w14:paraId="30C742F5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[-0.515, -0.128]</w:t>
            </w:r>
          </w:p>
        </w:tc>
      </w:tr>
      <w:tr w:rsidR="00D932CE" w:rsidRPr="00D241E6" w14:paraId="409D8F41" w14:textId="77777777" w:rsidTr="00D932CE">
        <w:tc>
          <w:tcPr>
            <w:tcW w:w="4782" w:type="dxa"/>
          </w:tcPr>
          <w:p w14:paraId="7A1DBBC8" w14:textId="6C47F86D" w:rsidR="00D932CE" w:rsidRPr="000D56F4" w:rsidRDefault="00B029CD" w:rsidP="00D42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otional Expression</w:t>
            </w:r>
            <w:r w:rsidR="00D932CE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932CE"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D932CE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572" w:type="dxa"/>
            <w:vAlign w:val="center"/>
          </w:tcPr>
          <w:p w14:paraId="61B9D7AC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-0.031</w:t>
            </w:r>
          </w:p>
        </w:tc>
        <w:tc>
          <w:tcPr>
            <w:tcW w:w="1627" w:type="dxa"/>
            <w:vAlign w:val="center"/>
          </w:tcPr>
          <w:p w14:paraId="3193D09B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-0.031</w:t>
            </w:r>
          </w:p>
        </w:tc>
        <w:tc>
          <w:tcPr>
            <w:tcW w:w="1228" w:type="dxa"/>
            <w:vAlign w:val="center"/>
          </w:tcPr>
          <w:p w14:paraId="0EB68C19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60</w:t>
            </w:r>
          </w:p>
        </w:tc>
        <w:tc>
          <w:tcPr>
            <w:tcW w:w="849" w:type="dxa"/>
            <w:vAlign w:val="center"/>
          </w:tcPr>
          <w:p w14:paraId="0C2960FE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609</w:t>
            </w:r>
          </w:p>
        </w:tc>
        <w:tc>
          <w:tcPr>
            <w:tcW w:w="2128" w:type="dxa"/>
            <w:vAlign w:val="center"/>
          </w:tcPr>
          <w:p w14:paraId="2A7AB5CF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[-0.148, 0.087]</w:t>
            </w:r>
          </w:p>
        </w:tc>
      </w:tr>
      <w:tr w:rsidR="00D932CE" w:rsidRPr="00D241E6" w14:paraId="432DCCB1" w14:textId="77777777" w:rsidTr="00D932CE">
        <w:tc>
          <w:tcPr>
            <w:tcW w:w="4782" w:type="dxa"/>
          </w:tcPr>
          <w:p w14:paraId="778D8E45" w14:textId="6D1B7BF1" w:rsidR="00D932CE" w:rsidRPr="000D56F4" w:rsidRDefault="00B029CD" w:rsidP="00D42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pendence and Openness</w:t>
            </w:r>
            <w:r w:rsidR="00D932CE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932CE"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D932CE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572" w:type="dxa"/>
            <w:vAlign w:val="center"/>
          </w:tcPr>
          <w:p w14:paraId="0C97EF38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141</w:t>
            </w:r>
          </w:p>
        </w:tc>
        <w:tc>
          <w:tcPr>
            <w:tcW w:w="1627" w:type="dxa"/>
            <w:vAlign w:val="center"/>
          </w:tcPr>
          <w:p w14:paraId="3BC0FE74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141</w:t>
            </w:r>
          </w:p>
        </w:tc>
        <w:tc>
          <w:tcPr>
            <w:tcW w:w="1228" w:type="dxa"/>
            <w:vAlign w:val="center"/>
          </w:tcPr>
          <w:p w14:paraId="75EE6A13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62</w:t>
            </w:r>
          </w:p>
        </w:tc>
        <w:tc>
          <w:tcPr>
            <w:tcW w:w="849" w:type="dxa"/>
            <w:vAlign w:val="center"/>
          </w:tcPr>
          <w:p w14:paraId="5668551C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22</w:t>
            </w:r>
          </w:p>
        </w:tc>
        <w:tc>
          <w:tcPr>
            <w:tcW w:w="2128" w:type="dxa"/>
            <w:vAlign w:val="center"/>
          </w:tcPr>
          <w:p w14:paraId="7B95F6E6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[0.020, 0.262]</w:t>
            </w:r>
          </w:p>
        </w:tc>
      </w:tr>
      <w:tr w:rsidR="00D932CE" w:rsidRPr="00D241E6" w14:paraId="706A58EE" w14:textId="77777777" w:rsidTr="00D932CE">
        <w:tc>
          <w:tcPr>
            <w:tcW w:w="4782" w:type="dxa"/>
          </w:tcPr>
          <w:p w14:paraId="4F1274F2" w14:textId="0E8026A6" w:rsidR="00D932CE" w:rsidRPr="000D56F4" w:rsidRDefault="00B029CD" w:rsidP="00D42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9CD">
              <w:rPr>
                <w:rFonts w:ascii="Times New Roman" w:hAnsi="Times New Roman" w:cs="Times New Roman"/>
                <w:sz w:val="20"/>
                <w:szCs w:val="20"/>
              </w:rPr>
              <w:t xml:space="preserve">Positive Image </w:t>
            </w:r>
            <w:r w:rsidR="00D932CE"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D932CE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572" w:type="dxa"/>
            <w:vAlign w:val="center"/>
          </w:tcPr>
          <w:p w14:paraId="121D4F2B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-0.196</w:t>
            </w:r>
          </w:p>
        </w:tc>
        <w:tc>
          <w:tcPr>
            <w:tcW w:w="1627" w:type="dxa"/>
            <w:vAlign w:val="center"/>
          </w:tcPr>
          <w:p w14:paraId="0972E3A4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-0.196</w:t>
            </w:r>
          </w:p>
        </w:tc>
        <w:tc>
          <w:tcPr>
            <w:tcW w:w="1228" w:type="dxa"/>
            <w:vAlign w:val="center"/>
          </w:tcPr>
          <w:p w14:paraId="1793B4D7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56</w:t>
            </w:r>
          </w:p>
        </w:tc>
        <w:tc>
          <w:tcPr>
            <w:tcW w:w="849" w:type="dxa"/>
            <w:vAlign w:val="center"/>
          </w:tcPr>
          <w:p w14:paraId="188D60AB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2128" w:type="dxa"/>
            <w:vAlign w:val="center"/>
          </w:tcPr>
          <w:p w14:paraId="02C23B52" w14:textId="77777777" w:rsidR="00D932CE" w:rsidRPr="000D56F4" w:rsidRDefault="00D932CE" w:rsidP="00D42F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67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[-0.306, -0.086]</w:t>
            </w:r>
          </w:p>
        </w:tc>
      </w:tr>
      <w:tr w:rsidR="00841918" w:rsidRPr="00D241E6" w14:paraId="65504414" w14:textId="77777777" w:rsidTr="00D932CE">
        <w:tc>
          <w:tcPr>
            <w:tcW w:w="4782" w:type="dxa"/>
          </w:tcPr>
          <w:p w14:paraId="3AE29FBE" w14:textId="77777777" w:rsidR="00D932CE" w:rsidRPr="00C52F40" w:rsidRDefault="00D932CE" w:rsidP="00D42FE9">
            <w:pPr>
              <w:rPr>
                <w:rFonts w:ascii="Times New Roman" w:hAnsi="Times New Roman" w:cs="Times New Roman"/>
                <w:b/>
                <w:bCs/>
              </w:rPr>
            </w:pPr>
            <w:r w:rsidRPr="00C52F40">
              <w:rPr>
                <w:rFonts w:ascii="Times New Roman" w:hAnsi="Times New Roman" w:cs="Times New Roman"/>
                <w:b/>
                <w:bCs/>
              </w:rPr>
              <w:t>Indirect effects:</w:t>
            </w:r>
          </w:p>
        </w:tc>
        <w:tc>
          <w:tcPr>
            <w:tcW w:w="1572" w:type="dxa"/>
            <w:vAlign w:val="center"/>
          </w:tcPr>
          <w:p w14:paraId="2317218E" w14:textId="77777777" w:rsidR="00D932CE" w:rsidRPr="00042672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4"/>
                <w:szCs w:val="26"/>
              </w:rPr>
            </w:pPr>
          </w:p>
        </w:tc>
        <w:tc>
          <w:tcPr>
            <w:tcW w:w="1627" w:type="dxa"/>
            <w:vAlign w:val="center"/>
          </w:tcPr>
          <w:p w14:paraId="496EFCC8" w14:textId="77777777" w:rsidR="00D932CE" w:rsidRPr="00B74FEE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14:paraId="41E46756" w14:textId="77777777" w:rsidR="00D932CE" w:rsidRPr="00B74FEE" w:rsidRDefault="00D932CE" w:rsidP="00D42FE9">
            <w:pPr>
              <w:pStyle w:val="HTMLPreformatted"/>
              <w:shd w:val="clear" w:color="auto" w:fill="FFFFFF"/>
              <w:wordWrap w:val="0"/>
              <w:rPr>
                <w:rFonts w:ascii="Times New Roman" w:eastAsiaTheme="majorEastAsia" w:hAnsi="Times New Roman" w:cs="Times New Roman"/>
                <w:bCs/>
                <w:lang w:eastAsia="en-US"/>
              </w:rPr>
            </w:pPr>
          </w:p>
        </w:tc>
        <w:tc>
          <w:tcPr>
            <w:tcW w:w="849" w:type="dxa"/>
            <w:vAlign w:val="center"/>
          </w:tcPr>
          <w:p w14:paraId="725D308C" w14:textId="77777777" w:rsidR="00D932CE" w:rsidRPr="00B74FEE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28" w:type="dxa"/>
            <w:vAlign w:val="center"/>
          </w:tcPr>
          <w:p w14:paraId="7C1C50AF" w14:textId="77777777" w:rsidR="00D932CE" w:rsidRPr="00042672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4"/>
                <w:szCs w:val="26"/>
              </w:rPr>
            </w:pPr>
          </w:p>
        </w:tc>
      </w:tr>
      <w:tr w:rsidR="00841918" w:rsidRPr="00D241E6" w14:paraId="653AED99" w14:textId="77777777" w:rsidTr="00D932CE">
        <w:tc>
          <w:tcPr>
            <w:tcW w:w="4782" w:type="dxa"/>
          </w:tcPr>
          <w:p w14:paraId="5350B2DE" w14:textId="23EE5A63" w:rsidR="00D932CE" w:rsidRPr="000D56F4" w:rsidRDefault="00D932CE" w:rsidP="00D42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Condition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>
              <w:rPr>
                <w:rFonts w:ascii="Times New Roman" w:hAnsi="Times New Roman" w:cs="Times New Roman"/>
                <w:sz w:val="20"/>
                <w:szCs w:val="20"/>
              </w:rPr>
              <w:t>Achievement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RS</w:t>
            </w:r>
          </w:p>
        </w:tc>
        <w:tc>
          <w:tcPr>
            <w:tcW w:w="1572" w:type="dxa"/>
            <w:vAlign w:val="center"/>
          </w:tcPr>
          <w:p w14:paraId="59EAD54D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B74FEE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-0.079</w:t>
            </w:r>
          </w:p>
        </w:tc>
        <w:tc>
          <w:tcPr>
            <w:tcW w:w="1627" w:type="dxa"/>
            <w:vAlign w:val="center"/>
          </w:tcPr>
          <w:p w14:paraId="2105BEF8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B74FEE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-0.032</w:t>
            </w:r>
          </w:p>
        </w:tc>
        <w:tc>
          <w:tcPr>
            <w:tcW w:w="1228" w:type="dxa"/>
            <w:vAlign w:val="center"/>
          </w:tcPr>
          <w:p w14:paraId="747BFB52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C668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31</w:t>
            </w:r>
          </w:p>
        </w:tc>
        <w:tc>
          <w:tcPr>
            <w:tcW w:w="849" w:type="dxa"/>
            <w:vAlign w:val="center"/>
          </w:tcPr>
          <w:p w14:paraId="536560B7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7A737E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11</w:t>
            </w:r>
          </w:p>
        </w:tc>
        <w:tc>
          <w:tcPr>
            <w:tcW w:w="2128" w:type="dxa"/>
            <w:vAlign w:val="center"/>
          </w:tcPr>
          <w:p w14:paraId="733C23EB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762BE7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[-0.140, -0.018]</w:t>
            </w:r>
          </w:p>
        </w:tc>
      </w:tr>
      <w:tr w:rsidR="00841918" w:rsidRPr="00D241E6" w14:paraId="5242D4C6" w14:textId="77777777" w:rsidTr="00D932CE">
        <w:tc>
          <w:tcPr>
            <w:tcW w:w="4782" w:type="dxa"/>
          </w:tcPr>
          <w:p w14:paraId="20B9F0E8" w14:textId="16BA0855" w:rsidR="00D932CE" w:rsidRPr="000D56F4" w:rsidRDefault="00D932CE" w:rsidP="00D42F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Condition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>
              <w:rPr>
                <w:rFonts w:ascii="Times New Roman" w:hAnsi="Times New Roman" w:cs="Times New Roman"/>
                <w:sz w:val="20"/>
                <w:szCs w:val="20"/>
              </w:rPr>
              <w:t>Warmth and Reliability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RS</w:t>
            </w:r>
          </w:p>
        </w:tc>
        <w:tc>
          <w:tcPr>
            <w:tcW w:w="1572" w:type="dxa"/>
            <w:vAlign w:val="center"/>
          </w:tcPr>
          <w:p w14:paraId="185BC475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7A737E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21</w:t>
            </w:r>
          </w:p>
        </w:tc>
        <w:tc>
          <w:tcPr>
            <w:tcW w:w="1627" w:type="dxa"/>
            <w:vAlign w:val="center"/>
          </w:tcPr>
          <w:p w14:paraId="138C7D9F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8E6253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09</w:t>
            </w:r>
          </w:p>
        </w:tc>
        <w:tc>
          <w:tcPr>
            <w:tcW w:w="1228" w:type="dxa"/>
            <w:vAlign w:val="center"/>
          </w:tcPr>
          <w:p w14:paraId="0FBBEA52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C668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27</w:t>
            </w:r>
          </w:p>
        </w:tc>
        <w:tc>
          <w:tcPr>
            <w:tcW w:w="849" w:type="dxa"/>
            <w:vAlign w:val="center"/>
          </w:tcPr>
          <w:p w14:paraId="3719100D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A00F7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429</w:t>
            </w:r>
          </w:p>
        </w:tc>
        <w:tc>
          <w:tcPr>
            <w:tcW w:w="2128" w:type="dxa"/>
            <w:vAlign w:val="center"/>
          </w:tcPr>
          <w:p w14:paraId="57898868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FD6A6D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[-0.032, 0.074]</w:t>
            </w:r>
          </w:p>
        </w:tc>
      </w:tr>
      <w:tr w:rsidR="00841918" w:rsidRPr="00D241E6" w14:paraId="5C22435F" w14:textId="77777777" w:rsidTr="00D932CE">
        <w:tc>
          <w:tcPr>
            <w:tcW w:w="4782" w:type="dxa"/>
          </w:tcPr>
          <w:p w14:paraId="68E98559" w14:textId="7C2DF8AF" w:rsidR="00D932CE" w:rsidRPr="000D56F4" w:rsidRDefault="00D932CE" w:rsidP="00D42F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Condition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>
              <w:rPr>
                <w:rFonts w:ascii="Times New Roman" w:hAnsi="Times New Roman" w:cs="Times New Roman"/>
                <w:sz w:val="20"/>
                <w:szCs w:val="20"/>
              </w:rPr>
              <w:t>Emotional Expression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RS</w:t>
            </w:r>
          </w:p>
        </w:tc>
        <w:tc>
          <w:tcPr>
            <w:tcW w:w="1572" w:type="dxa"/>
            <w:vAlign w:val="center"/>
          </w:tcPr>
          <w:p w14:paraId="61AD83DE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7A737E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-0.005</w:t>
            </w:r>
          </w:p>
        </w:tc>
        <w:tc>
          <w:tcPr>
            <w:tcW w:w="1627" w:type="dxa"/>
            <w:vAlign w:val="center"/>
          </w:tcPr>
          <w:p w14:paraId="58A8C200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8E6253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-0.002</w:t>
            </w:r>
          </w:p>
        </w:tc>
        <w:tc>
          <w:tcPr>
            <w:tcW w:w="1228" w:type="dxa"/>
            <w:vAlign w:val="center"/>
          </w:tcPr>
          <w:p w14:paraId="5D27587C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C668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14</w:t>
            </w:r>
          </w:p>
        </w:tc>
        <w:tc>
          <w:tcPr>
            <w:tcW w:w="849" w:type="dxa"/>
            <w:vAlign w:val="center"/>
          </w:tcPr>
          <w:p w14:paraId="497A68C2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A00F7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720</w:t>
            </w:r>
          </w:p>
        </w:tc>
        <w:tc>
          <w:tcPr>
            <w:tcW w:w="2128" w:type="dxa"/>
            <w:vAlign w:val="center"/>
          </w:tcPr>
          <w:p w14:paraId="7811C0E7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FD6A6D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[-0.005, 0.007]</w:t>
            </w:r>
          </w:p>
        </w:tc>
      </w:tr>
      <w:tr w:rsidR="00841918" w:rsidRPr="00D241E6" w14:paraId="539AD1B5" w14:textId="77777777" w:rsidTr="00D932CE">
        <w:tc>
          <w:tcPr>
            <w:tcW w:w="4782" w:type="dxa"/>
          </w:tcPr>
          <w:p w14:paraId="297F6B41" w14:textId="7DE30EC1" w:rsidR="00D932CE" w:rsidRPr="000D56F4" w:rsidRDefault="00D932CE" w:rsidP="00D42F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Condition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>
              <w:rPr>
                <w:rFonts w:ascii="Times New Roman" w:hAnsi="Times New Roman" w:cs="Times New Roman"/>
                <w:sz w:val="20"/>
                <w:szCs w:val="20"/>
              </w:rPr>
              <w:t>Independence and Openness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RS</w:t>
            </w:r>
          </w:p>
        </w:tc>
        <w:tc>
          <w:tcPr>
            <w:tcW w:w="1572" w:type="dxa"/>
            <w:vAlign w:val="center"/>
          </w:tcPr>
          <w:p w14:paraId="18426AFE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7A737E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-0.019</w:t>
            </w:r>
          </w:p>
        </w:tc>
        <w:tc>
          <w:tcPr>
            <w:tcW w:w="1627" w:type="dxa"/>
            <w:vAlign w:val="center"/>
          </w:tcPr>
          <w:p w14:paraId="470F4599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8E6253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-0.008</w:t>
            </w:r>
          </w:p>
        </w:tc>
        <w:tc>
          <w:tcPr>
            <w:tcW w:w="1228" w:type="dxa"/>
            <w:vAlign w:val="center"/>
          </w:tcPr>
          <w:p w14:paraId="2FEDE8AF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224ED5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15</w:t>
            </w:r>
          </w:p>
        </w:tc>
        <w:tc>
          <w:tcPr>
            <w:tcW w:w="849" w:type="dxa"/>
            <w:vAlign w:val="center"/>
          </w:tcPr>
          <w:p w14:paraId="55043CD7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A00F7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197</w:t>
            </w:r>
          </w:p>
        </w:tc>
        <w:tc>
          <w:tcPr>
            <w:tcW w:w="2128" w:type="dxa"/>
            <w:vAlign w:val="center"/>
          </w:tcPr>
          <w:p w14:paraId="1E9EF7F2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FD6A6D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[-0.049, 0.010]</w:t>
            </w:r>
          </w:p>
        </w:tc>
      </w:tr>
      <w:tr w:rsidR="00841918" w:rsidRPr="00D241E6" w14:paraId="1B73B09E" w14:textId="77777777" w:rsidTr="00D932CE">
        <w:tc>
          <w:tcPr>
            <w:tcW w:w="4782" w:type="dxa"/>
          </w:tcPr>
          <w:p w14:paraId="756C01F0" w14:textId="1F411D3C" w:rsidR="00D932CE" w:rsidRPr="000D56F4" w:rsidRDefault="00D932CE" w:rsidP="00D42F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Condition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 w:rsidRPr="00B029CD">
              <w:rPr>
                <w:rFonts w:ascii="Times New Roman" w:hAnsi="Times New Roman" w:cs="Times New Roman"/>
                <w:sz w:val="20"/>
                <w:szCs w:val="20"/>
              </w:rPr>
              <w:t xml:space="preserve">Positive Image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RS</w:t>
            </w:r>
          </w:p>
        </w:tc>
        <w:tc>
          <w:tcPr>
            <w:tcW w:w="1572" w:type="dxa"/>
            <w:vAlign w:val="center"/>
          </w:tcPr>
          <w:p w14:paraId="4B9357B0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8B548E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22</w:t>
            </w:r>
          </w:p>
        </w:tc>
        <w:tc>
          <w:tcPr>
            <w:tcW w:w="1627" w:type="dxa"/>
            <w:vAlign w:val="center"/>
          </w:tcPr>
          <w:p w14:paraId="6E97CC62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8E6253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09</w:t>
            </w:r>
          </w:p>
        </w:tc>
        <w:tc>
          <w:tcPr>
            <w:tcW w:w="1228" w:type="dxa"/>
            <w:vAlign w:val="center"/>
          </w:tcPr>
          <w:p w14:paraId="5088B673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224ED5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14</w:t>
            </w:r>
          </w:p>
        </w:tc>
        <w:tc>
          <w:tcPr>
            <w:tcW w:w="849" w:type="dxa"/>
            <w:vAlign w:val="center"/>
          </w:tcPr>
          <w:p w14:paraId="27CC3484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A00F7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133</w:t>
            </w:r>
          </w:p>
        </w:tc>
        <w:tc>
          <w:tcPr>
            <w:tcW w:w="2128" w:type="dxa"/>
            <w:vAlign w:val="center"/>
          </w:tcPr>
          <w:p w14:paraId="60078484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6F12BB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[-0.007, 0.050]</w:t>
            </w:r>
          </w:p>
        </w:tc>
      </w:tr>
      <w:tr w:rsidR="00841918" w:rsidRPr="00D241E6" w14:paraId="2610EE88" w14:textId="77777777" w:rsidTr="00D932CE">
        <w:tc>
          <w:tcPr>
            <w:tcW w:w="4782" w:type="dxa"/>
          </w:tcPr>
          <w:p w14:paraId="404B701F" w14:textId="6404966E" w:rsidR="00D932CE" w:rsidRPr="000D56F4" w:rsidRDefault="00D932CE" w:rsidP="00D42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Condition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>
              <w:rPr>
                <w:rFonts w:ascii="Times New Roman" w:hAnsi="Times New Roman" w:cs="Times New Roman"/>
                <w:sz w:val="20"/>
                <w:szCs w:val="20"/>
              </w:rPr>
              <w:t>Achievement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572" w:type="dxa"/>
            <w:vAlign w:val="center"/>
          </w:tcPr>
          <w:p w14:paraId="29191D1F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8B548E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59</w:t>
            </w:r>
          </w:p>
        </w:tc>
        <w:tc>
          <w:tcPr>
            <w:tcW w:w="1627" w:type="dxa"/>
            <w:vAlign w:val="center"/>
          </w:tcPr>
          <w:p w14:paraId="437EE928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8E6253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25</w:t>
            </w:r>
          </w:p>
        </w:tc>
        <w:tc>
          <w:tcPr>
            <w:tcW w:w="1228" w:type="dxa"/>
            <w:vAlign w:val="center"/>
          </w:tcPr>
          <w:p w14:paraId="76C37487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224ED5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25</w:t>
            </w:r>
          </w:p>
        </w:tc>
        <w:tc>
          <w:tcPr>
            <w:tcW w:w="849" w:type="dxa"/>
            <w:vAlign w:val="center"/>
          </w:tcPr>
          <w:p w14:paraId="435A4672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26157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17</w:t>
            </w:r>
          </w:p>
        </w:tc>
        <w:tc>
          <w:tcPr>
            <w:tcW w:w="2128" w:type="dxa"/>
            <w:vAlign w:val="center"/>
          </w:tcPr>
          <w:p w14:paraId="794D505D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6F12BB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[0.011, 0.108]</w:t>
            </w:r>
          </w:p>
        </w:tc>
      </w:tr>
      <w:tr w:rsidR="00841918" w:rsidRPr="00D241E6" w14:paraId="6DFB0C1F" w14:textId="77777777" w:rsidTr="00D932CE">
        <w:tc>
          <w:tcPr>
            <w:tcW w:w="4782" w:type="dxa"/>
          </w:tcPr>
          <w:p w14:paraId="729B9CDD" w14:textId="6385BA7E" w:rsidR="00D932CE" w:rsidRPr="000D56F4" w:rsidRDefault="00D932CE" w:rsidP="00D42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Condition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>
              <w:rPr>
                <w:rFonts w:ascii="Times New Roman" w:hAnsi="Times New Roman" w:cs="Times New Roman"/>
                <w:sz w:val="20"/>
                <w:szCs w:val="20"/>
              </w:rPr>
              <w:t>Warmth and Reliability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572" w:type="dxa"/>
            <w:vAlign w:val="center"/>
          </w:tcPr>
          <w:p w14:paraId="56DDB2BC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8B548E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-0.012</w:t>
            </w:r>
          </w:p>
        </w:tc>
        <w:tc>
          <w:tcPr>
            <w:tcW w:w="1627" w:type="dxa"/>
            <w:vAlign w:val="center"/>
          </w:tcPr>
          <w:p w14:paraId="121EB83B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E76F2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-0.005</w:t>
            </w:r>
          </w:p>
        </w:tc>
        <w:tc>
          <w:tcPr>
            <w:tcW w:w="1228" w:type="dxa"/>
            <w:vAlign w:val="center"/>
          </w:tcPr>
          <w:p w14:paraId="3F8E726B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224ED5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16</w:t>
            </w:r>
          </w:p>
        </w:tc>
        <w:tc>
          <w:tcPr>
            <w:tcW w:w="849" w:type="dxa"/>
            <w:vAlign w:val="center"/>
          </w:tcPr>
          <w:p w14:paraId="56C85B8B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26157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437</w:t>
            </w:r>
          </w:p>
        </w:tc>
        <w:tc>
          <w:tcPr>
            <w:tcW w:w="2128" w:type="dxa"/>
            <w:vAlign w:val="center"/>
          </w:tcPr>
          <w:p w14:paraId="5F6CDA2E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6F12BB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[-0.043, 0.019]</w:t>
            </w:r>
          </w:p>
        </w:tc>
      </w:tr>
      <w:tr w:rsidR="00841918" w:rsidRPr="00D241E6" w14:paraId="2296857D" w14:textId="77777777" w:rsidTr="00D932CE">
        <w:tc>
          <w:tcPr>
            <w:tcW w:w="4782" w:type="dxa"/>
          </w:tcPr>
          <w:p w14:paraId="530CF34D" w14:textId="4312F0D6" w:rsidR="00D932CE" w:rsidRPr="000D56F4" w:rsidRDefault="00D932CE" w:rsidP="00D42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Condition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>
              <w:rPr>
                <w:rFonts w:ascii="Times New Roman" w:hAnsi="Times New Roman" w:cs="Times New Roman"/>
                <w:sz w:val="20"/>
                <w:szCs w:val="20"/>
              </w:rPr>
              <w:t>Emotional Expression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572" w:type="dxa"/>
            <w:vAlign w:val="center"/>
          </w:tcPr>
          <w:p w14:paraId="32DEBC7F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8B548E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1627" w:type="dxa"/>
            <w:vAlign w:val="center"/>
          </w:tcPr>
          <w:p w14:paraId="25F220B7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E76F2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 0.000</w:t>
            </w:r>
          </w:p>
        </w:tc>
        <w:tc>
          <w:tcPr>
            <w:tcW w:w="1228" w:type="dxa"/>
            <w:vAlign w:val="center"/>
          </w:tcPr>
          <w:p w14:paraId="54DDD862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224ED5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849" w:type="dxa"/>
            <w:vAlign w:val="center"/>
          </w:tcPr>
          <w:p w14:paraId="5DC30184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26157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768</w:t>
            </w:r>
          </w:p>
        </w:tc>
        <w:tc>
          <w:tcPr>
            <w:tcW w:w="2128" w:type="dxa"/>
            <w:vAlign w:val="center"/>
          </w:tcPr>
          <w:p w14:paraId="1D1DFD99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6F12BB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[-0.005, 0.007]</w:t>
            </w:r>
          </w:p>
        </w:tc>
      </w:tr>
      <w:tr w:rsidR="00841918" w:rsidRPr="00D241E6" w14:paraId="30A7ED54" w14:textId="77777777" w:rsidTr="00D932CE">
        <w:tc>
          <w:tcPr>
            <w:tcW w:w="4782" w:type="dxa"/>
          </w:tcPr>
          <w:p w14:paraId="038BDB04" w14:textId="1A9F2486" w:rsidR="00D932CE" w:rsidRPr="000D56F4" w:rsidRDefault="00D932CE" w:rsidP="00D42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Condition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>
              <w:rPr>
                <w:rFonts w:ascii="Times New Roman" w:hAnsi="Times New Roman" w:cs="Times New Roman"/>
                <w:sz w:val="20"/>
                <w:szCs w:val="20"/>
              </w:rPr>
              <w:t>Independence and Openness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572" w:type="dxa"/>
            <w:vAlign w:val="center"/>
          </w:tcPr>
          <w:p w14:paraId="275DCA53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8B548E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16</w:t>
            </w:r>
          </w:p>
        </w:tc>
        <w:tc>
          <w:tcPr>
            <w:tcW w:w="1627" w:type="dxa"/>
            <w:vAlign w:val="center"/>
          </w:tcPr>
          <w:p w14:paraId="54278986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C668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07</w:t>
            </w:r>
          </w:p>
        </w:tc>
        <w:tc>
          <w:tcPr>
            <w:tcW w:w="1228" w:type="dxa"/>
            <w:vAlign w:val="center"/>
          </w:tcPr>
          <w:p w14:paraId="0BD3BC70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224ED5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0.013  </w:t>
            </w:r>
          </w:p>
        </w:tc>
        <w:tc>
          <w:tcPr>
            <w:tcW w:w="849" w:type="dxa"/>
            <w:vAlign w:val="center"/>
          </w:tcPr>
          <w:p w14:paraId="54F0D799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26157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221</w:t>
            </w:r>
          </w:p>
        </w:tc>
        <w:tc>
          <w:tcPr>
            <w:tcW w:w="2128" w:type="dxa"/>
            <w:vAlign w:val="center"/>
          </w:tcPr>
          <w:p w14:paraId="368BEA4A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338C5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[-0.009, 0.041]</w:t>
            </w:r>
          </w:p>
        </w:tc>
      </w:tr>
      <w:tr w:rsidR="00841918" w:rsidRPr="00D241E6" w14:paraId="0CB58B1F" w14:textId="77777777" w:rsidTr="00D932CE">
        <w:tc>
          <w:tcPr>
            <w:tcW w:w="4782" w:type="dxa"/>
          </w:tcPr>
          <w:p w14:paraId="35487E31" w14:textId="2EA24D09" w:rsidR="00D932CE" w:rsidRPr="000D56F4" w:rsidRDefault="00D932CE" w:rsidP="00D42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Condition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 w:rsidRPr="00B029CD">
              <w:rPr>
                <w:rFonts w:ascii="Times New Roman" w:hAnsi="Times New Roman" w:cs="Times New Roman"/>
                <w:sz w:val="20"/>
                <w:szCs w:val="20"/>
              </w:rPr>
              <w:t xml:space="preserve">Positive Image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572" w:type="dxa"/>
            <w:vAlign w:val="center"/>
          </w:tcPr>
          <w:p w14:paraId="391DED00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B74FEE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-0.033</w:t>
            </w:r>
          </w:p>
        </w:tc>
        <w:tc>
          <w:tcPr>
            <w:tcW w:w="1627" w:type="dxa"/>
            <w:vAlign w:val="center"/>
          </w:tcPr>
          <w:p w14:paraId="4C19F29D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C668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-0.014</w:t>
            </w:r>
          </w:p>
        </w:tc>
        <w:tc>
          <w:tcPr>
            <w:tcW w:w="1228" w:type="dxa"/>
            <w:vAlign w:val="center"/>
          </w:tcPr>
          <w:p w14:paraId="1A7D542B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A00F7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19</w:t>
            </w:r>
          </w:p>
        </w:tc>
        <w:tc>
          <w:tcPr>
            <w:tcW w:w="849" w:type="dxa"/>
            <w:vAlign w:val="center"/>
          </w:tcPr>
          <w:p w14:paraId="5512B502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26157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84</w:t>
            </w:r>
          </w:p>
        </w:tc>
        <w:tc>
          <w:tcPr>
            <w:tcW w:w="2128" w:type="dxa"/>
            <w:vAlign w:val="center"/>
          </w:tcPr>
          <w:p w14:paraId="49B70131" w14:textId="77777777" w:rsidR="00D932CE" w:rsidRPr="000D56F4" w:rsidRDefault="00D932CE" w:rsidP="00D42FE9">
            <w:pPr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338C5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[-0.070, 0.004]</w:t>
            </w:r>
          </w:p>
        </w:tc>
      </w:tr>
    </w:tbl>
    <w:p w14:paraId="4D282360" w14:textId="77777777" w:rsidR="00E67A36" w:rsidRDefault="00E67A36" w:rsidP="0042235E">
      <w:pPr>
        <w:rPr>
          <w:rFonts w:ascii="Times New Roman" w:hAnsi="Times New Roman" w:cs="Times New Roman"/>
        </w:rPr>
      </w:pPr>
    </w:p>
    <w:p w14:paraId="2787B549" w14:textId="77777777" w:rsidR="00E53B99" w:rsidRDefault="00E53B99" w:rsidP="008B3F60">
      <w:pPr>
        <w:pStyle w:val="Heading2"/>
        <w:sectPr w:rsidR="00E53B99" w:rsidSect="00CC52E2">
          <w:pgSz w:w="16838" w:h="11906" w:orient="landscape"/>
          <w:pgMar w:top="1134" w:right="1440" w:bottom="1276" w:left="992" w:header="709" w:footer="709" w:gutter="0"/>
          <w:cols w:space="708"/>
          <w:docGrid w:linePitch="360"/>
        </w:sectPr>
      </w:pPr>
    </w:p>
    <w:p w14:paraId="21270C3E" w14:textId="7E78BD29" w:rsidR="008B3F60" w:rsidRDefault="008B3F60" w:rsidP="008B3F60">
      <w:pPr>
        <w:pStyle w:val="Heading2"/>
      </w:pPr>
      <w:r w:rsidRPr="00FE2835">
        <w:lastRenderedPageBreak/>
        <w:t xml:space="preserve">Table </w:t>
      </w:r>
      <w:r w:rsidR="009A02C4">
        <w:t>F</w:t>
      </w:r>
      <w:r>
        <w:t>.</w:t>
      </w:r>
    </w:p>
    <w:p w14:paraId="2ABB80E6" w14:textId="1D583EAF" w:rsidR="008B3F60" w:rsidRPr="00DF2724" w:rsidRDefault="008B3F60" w:rsidP="008B3F60">
      <w:pPr>
        <w:spacing w:line="480" w:lineRule="auto"/>
        <w:rPr>
          <w:rFonts w:ascii="Times New Roman" w:hAnsi="Times New Roman" w:cs="Times New Roman"/>
          <w:i/>
          <w:iCs/>
        </w:rPr>
      </w:pPr>
      <w:r w:rsidRPr="00DF2724">
        <w:rPr>
          <w:rFonts w:ascii="Times New Roman" w:hAnsi="Times New Roman" w:cs="Times New Roman"/>
          <w:i/>
          <w:iCs/>
        </w:rPr>
        <w:t>Unstandardised and standardised estimates, standard errors, significance levels, and bootstrapped 95% confidence intervals for the mediation model in Study 3 (N = 476)</w:t>
      </w:r>
      <w:r>
        <w:rPr>
          <w:rFonts w:ascii="Times New Roman" w:hAnsi="Times New Roman" w:cs="Times New Roman"/>
          <w:i/>
          <w:iCs/>
        </w:rPr>
        <w:t xml:space="preserve"> predicting Relational Satisfaction (RS) and Conflict (C) by MVS, the Partner’s Ideal Standards, and controlling for the condition assigned</w:t>
      </w:r>
      <w:r w:rsidRPr="00DF2724">
        <w:rPr>
          <w:rFonts w:ascii="Times New Roman" w:hAnsi="Times New Roman" w:cs="Times New Roman"/>
          <w:i/>
          <w:iCs/>
        </w:rPr>
        <w:t>.</w:t>
      </w:r>
    </w:p>
    <w:p w14:paraId="3FBFDFB3" w14:textId="77777777" w:rsidR="0020337C" w:rsidRPr="0020337C" w:rsidRDefault="0020337C" w:rsidP="0020337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923" w:type="dxa"/>
        <w:tblInd w:w="-5" w:type="dxa"/>
        <w:tblLook w:val="04A0" w:firstRow="1" w:lastRow="0" w:firstColumn="1" w:lastColumn="0" w:noHBand="0" w:noVBand="1"/>
      </w:tblPr>
      <w:tblGrid>
        <w:gridCol w:w="3544"/>
        <w:gridCol w:w="1572"/>
        <w:gridCol w:w="1350"/>
        <w:gridCol w:w="1219"/>
        <w:gridCol w:w="666"/>
        <w:gridCol w:w="1572"/>
      </w:tblGrid>
      <w:tr w:rsidR="0020337C" w:rsidRPr="0020337C" w14:paraId="11FA3022" w14:textId="77777777" w:rsidTr="00215D76">
        <w:tc>
          <w:tcPr>
            <w:tcW w:w="3544" w:type="dxa"/>
            <w:hideMark/>
          </w:tcPr>
          <w:p w14:paraId="0110BD4C" w14:textId="77777777" w:rsidR="0020337C" w:rsidRPr="0020337C" w:rsidRDefault="0020337C" w:rsidP="002033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</w:t>
            </w:r>
          </w:p>
        </w:tc>
        <w:tc>
          <w:tcPr>
            <w:tcW w:w="1572" w:type="dxa"/>
            <w:hideMark/>
          </w:tcPr>
          <w:p w14:paraId="7A3ACD45" w14:textId="77777777" w:rsidR="0020337C" w:rsidRPr="0020337C" w:rsidRDefault="0020337C" w:rsidP="002033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standardised estimates</w:t>
            </w:r>
          </w:p>
        </w:tc>
        <w:tc>
          <w:tcPr>
            <w:tcW w:w="1350" w:type="dxa"/>
            <w:hideMark/>
          </w:tcPr>
          <w:p w14:paraId="3CE1C6E8" w14:textId="77777777" w:rsidR="0020337C" w:rsidRPr="0020337C" w:rsidRDefault="0020337C" w:rsidP="002033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sed estimates</w:t>
            </w:r>
          </w:p>
        </w:tc>
        <w:tc>
          <w:tcPr>
            <w:tcW w:w="0" w:type="auto"/>
            <w:hideMark/>
          </w:tcPr>
          <w:p w14:paraId="3C987472" w14:textId="77777777" w:rsidR="0020337C" w:rsidRPr="0020337C" w:rsidRDefault="0020337C" w:rsidP="002033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0" w:type="auto"/>
            <w:hideMark/>
          </w:tcPr>
          <w:p w14:paraId="3FB7FBCD" w14:textId="77777777" w:rsidR="0020337C" w:rsidRPr="0020337C" w:rsidRDefault="0020337C" w:rsidP="0020337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72" w:type="dxa"/>
            <w:hideMark/>
          </w:tcPr>
          <w:p w14:paraId="1043BEC4" w14:textId="77777777" w:rsidR="0020337C" w:rsidRPr="0020337C" w:rsidRDefault="0020337C" w:rsidP="002033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otstrapped 95% CI</w:t>
            </w:r>
          </w:p>
        </w:tc>
      </w:tr>
      <w:tr w:rsidR="0020337C" w:rsidRPr="0020337C" w14:paraId="7C3C529B" w14:textId="77777777" w:rsidTr="00215D76">
        <w:tc>
          <w:tcPr>
            <w:tcW w:w="3544" w:type="dxa"/>
            <w:hideMark/>
          </w:tcPr>
          <w:p w14:paraId="46155467" w14:textId="3417C9AE" w:rsidR="0020337C" w:rsidRPr="0020337C" w:rsidRDefault="004044EE" w:rsidP="002033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VS </w:t>
            </w:r>
            <w:r w:rsidRPr="004044EE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uccess</w:t>
            </w:r>
            <w:r w:rsidR="0020337C" w:rsidRPr="002033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2" w:type="dxa"/>
            <w:vAlign w:val="center"/>
            <w:hideMark/>
          </w:tcPr>
          <w:p w14:paraId="3B53DB45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1350" w:type="dxa"/>
            <w:vAlign w:val="center"/>
            <w:hideMark/>
          </w:tcPr>
          <w:p w14:paraId="1B0FB678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0" w:type="auto"/>
            <w:vAlign w:val="center"/>
            <w:hideMark/>
          </w:tcPr>
          <w:p w14:paraId="44D7C940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0" w:type="auto"/>
            <w:vAlign w:val="center"/>
            <w:hideMark/>
          </w:tcPr>
          <w:p w14:paraId="255063CF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72" w:type="dxa"/>
            <w:vAlign w:val="center"/>
            <w:hideMark/>
          </w:tcPr>
          <w:p w14:paraId="1811C196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0.187, 0.320]</w:t>
            </w:r>
          </w:p>
        </w:tc>
      </w:tr>
      <w:tr w:rsidR="0020337C" w:rsidRPr="0020337C" w14:paraId="4243C1FB" w14:textId="77777777" w:rsidTr="00215D76">
        <w:tc>
          <w:tcPr>
            <w:tcW w:w="3544" w:type="dxa"/>
            <w:hideMark/>
          </w:tcPr>
          <w:p w14:paraId="313A1093" w14:textId="261676A2" w:rsidR="0020337C" w:rsidRPr="0020337C" w:rsidRDefault="00B27FE4" w:rsidP="002033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Condition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>
              <w:rPr>
                <w:rFonts w:ascii="Times New Roman" w:hAnsi="Times New Roman" w:cs="Times New Roman"/>
                <w:sz w:val="20"/>
                <w:szCs w:val="20"/>
              </w:rPr>
              <w:t>Achievement</w:t>
            </w:r>
          </w:p>
        </w:tc>
        <w:tc>
          <w:tcPr>
            <w:tcW w:w="1572" w:type="dxa"/>
            <w:vAlign w:val="center"/>
            <w:hideMark/>
          </w:tcPr>
          <w:p w14:paraId="1B9AB271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350" w:type="dxa"/>
            <w:vAlign w:val="center"/>
            <w:hideMark/>
          </w:tcPr>
          <w:p w14:paraId="18BC6721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0" w:type="auto"/>
            <w:vAlign w:val="center"/>
            <w:hideMark/>
          </w:tcPr>
          <w:p w14:paraId="0ECD1ACF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0" w:type="auto"/>
            <w:vAlign w:val="center"/>
            <w:hideMark/>
          </w:tcPr>
          <w:p w14:paraId="6D8A250E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1572" w:type="dxa"/>
            <w:vAlign w:val="center"/>
            <w:hideMark/>
          </w:tcPr>
          <w:p w14:paraId="67BC6A38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-0.060, 0.242]</w:t>
            </w:r>
          </w:p>
        </w:tc>
      </w:tr>
      <w:tr w:rsidR="0020337C" w:rsidRPr="0020337C" w14:paraId="480C124E" w14:textId="77777777" w:rsidTr="00215D76">
        <w:tc>
          <w:tcPr>
            <w:tcW w:w="3544" w:type="dxa"/>
            <w:hideMark/>
          </w:tcPr>
          <w:p w14:paraId="3C7599A5" w14:textId="549819D6" w:rsidR="0020337C" w:rsidRPr="0020337C" w:rsidRDefault="00B27FE4" w:rsidP="002033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S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>
              <w:rPr>
                <w:rFonts w:ascii="Times New Roman" w:hAnsi="Times New Roman" w:cs="Times New Roman"/>
                <w:sz w:val="20"/>
                <w:szCs w:val="20"/>
              </w:rPr>
              <w:t>Warmth and Reliability</w:t>
            </w:r>
          </w:p>
        </w:tc>
        <w:tc>
          <w:tcPr>
            <w:tcW w:w="1572" w:type="dxa"/>
            <w:vAlign w:val="center"/>
            <w:hideMark/>
          </w:tcPr>
          <w:p w14:paraId="06941228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350" w:type="dxa"/>
            <w:vAlign w:val="center"/>
            <w:hideMark/>
          </w:tcPr>
          <w:p w14:paraId="79893962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14:paraId="206B4EED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0" w:type="auto"/>
            <w:vAlign w:val="center"/>
            <w:hideMark/>
          </w:tcPr>
          <w:p w14:paraId="4FBFAA58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1572" w:type="dxa"/>
            <w:vAlign w:val="center"/>
            <w:hideMark/>
          </w:tcPr>
          <w:p w14:paraId="06F6E06B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-0.036, 0.048]</w:t>
            </w:r>
          </w:p>
        </w:tc>
      </w:tr>
      <w:tr w:rsidR="0020337C" w:rsidRPr="0020337C" w14:paraId="53A08F68" w14:textId="77777777" w:rsidTr="00215D76">
        <w:tc>
          <w:tcPr>
            <w:tcW w:w="3544" w:type="dxa"/>
            <w:hideMark/>
          </w:tcPr>
          <w:p w14:paraId="12272556" w14:textId="058FBF44" w:rsidR="0020337C" w:rsidRPr="0020337C" w:rsidRDefault="00B27FE4" w:rsidP="002033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Condition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>
              <w:rPr>
                <w:rFonts w:ascii="Times New Roman" w:hAnsi="Times New Roman" w:cs="Times New Roman"/>
                <w:sz w:val="20"/>
                <w:szCs w:val="20"/>
              </w:rPr>
              <w:t>Warmth and Reliability</w:t>
            </w:r>
          </w:p>
        </w:tc>
        <w:tc>
          <w:tcPr>
            <w:tcW w:w="1572" w:type="dxa"/>
            <w:vAlign w:val="center"/>
            <w:hideMark/>
          </w:tcPr>
          <w:p w14:paraId="02D01668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350" w:type="dxa"/>
            <w:vAlign w:val="center"/>
            <w:hideMark/>
          </w:tcPr>
          <w:p w14:paraId="03F8562C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0" w:type="auto"/>
            <w:vAlign w:val="center"/>
            <w:hideMark/>
          </w:tcPr>
          <w:p w14:paraId="690E86EA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0" w:type="auto"/>
            <w:vAlign w:val="center"/>
            <w:hideMark/>
          </w:tcPr>
          <w:p w14:paraId="6D5AA0ED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1572" w:type="dxa"/>
            <w:vAlign w:val="center"/>
            <w:hideMark/>
          </w:tcPr>
          <w:p w14:paraId="48DCA486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-0.061, 0.131]</w:t>
            </w:r>
          </w:p>
        </w:tc>
      </w:tr>
      <w:tr w:rsidR="0020337C" w:rsidRPr="0020337C" w14:paraId="3C6FDBD5" w14:textId="77777777" w:rsidTr="00215D76">
        <w:tc>
          <w:tcPr>
            <w:tcW w:w="3544" w:type="dxa"/>
            <w:hideMark/>
          </w:tcPr>
          <w:p w14:paraId="51AA63BE" w14:textId="59B59CB0" w:rsidR="0020337C" w:rsidRPr="0020337C" w:rsidRDefault="00B27FE4" w:rsidP="002033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S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>
              <w:rPr>
                <w:rFonts w:ascii="Times New Roman" w:hAnsi="Times New Roman" w:cs="Times New Roman"/>
                <w:sz w:val="20"/>
                <w:szCs w:val="20"/>
              </w:rPr>
              <w:t>Emotional Expression</w:t>
            </w:r>
          </w:p>
        </w:tc>
        <w:tc>
          <w:tcPr>
            <w:tcW w:w="1572" w:type="dxa"/>
            <w:vAlign w:val="center"/>
            <w:hideMark/>
          </w:tcPr>
          <w:p w14:paraId="10C15D7F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350" w:type="dxa"/>
            <w:vAlign w:val="center"/>
            <w:hideMark/>
          </w:tcPr>
          <w:p w14:paraId="652C9312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0" w:type="auto"/>
            <w:vAlign w:val="center"/>
            <w:hideMark/>
          </w:tcPr>
          <w:p w14:paraId="7A1313BE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0" w:type="auto"/>
            <w:vAlign w:val="center"/>
            <w:hideMark/>
          </w:tcPr>
          <w:p w14:paraId="48E96A0B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572" w:type="dxa"/>
            <w:vAlign w:val="center"/>
            <w:hideMark/>
          </w:tcPr>
          <w:p w14:paraId="3D95F1F3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0.017, 0.155]</w:t>
            </w:r>
          </w:p>
        </w:tc>
      </w:tr>
      <w:tr w:rsidR="0020337C" w:rsidRPr="0020337C" w14:paraId="77F302A6" w14:textId="77777777" w:rsidTr="00215D76">
        <w:tc>
          <w:tcPr>
            <w:tcW w:w="3544" w:type="dxa"/>
            <w:hideMark/>
          </w:tcPr>
          <w:p w14:paraId="2A514B14" w14:textId="35C01124" w:rsidR="0020337C" w:rsidRPr="0020337C" w:rsidRDefault="00B27FE4" w:rsidP="002033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Condition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>
              <w:rPr>
                <w:rFonts w:ascii="Times New Roman" w:hAnsi="Times New Roman" w:cs="Times New Roman"/>
                <w:sz w:val="20"/>
                <w:szCs w:val="20"/>
              </w:rPr>
              <w:t>Emotional Expression</w:t>
            </w:r>
          </w:p>
        </w:tc>
        <w:tc>
          <w:tcPr>
            <w:tcW w:w="1572" w:type="dxa"/>
            <w:vAlign w:val="center"/>
            <w:hideMark/>
          </w:tcPr>
          <w:p w14:paraId="0BBA09CC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1350" w:type="dxa"/>
            <w:vAlign w:val="center"/>
            <w:hideMark/>
          </w:tcPr>
          <w:p w14:paraId="7B168E2E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0" w:type="auto"/>
            <w:vAlign w:val="center"/>
            <w:hideMark/>
          </w:tcPr>
          <w:p w14:paraId="2B5967F5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0" w:type="auto"/>
            <w:vAlign w:val="center"/>
            <w:hideMark/>
          </w:tcPr>
          <w:p w14:paraId="1FF5F58D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1572" w:type="dxa"/>
            <w:vAlign w:val="center"/>
            <w:hideMark/>
          </w:tcPr>
          <w:p w14:paraId="39D9EA01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-0.231, 0.084]</w:t>
            </w:r>
          </w:p>
        </w:tc>
      </w:tr>
      <w:tr w:rsidR="0020337C" w:rsidRPr="0020337C" w14:paraId="5EEB7535" w14:textId="77777777" w:rsidTr="00215D76">
        <w:tc>
          <w:tcPr>
            <w:tcW w:w="3544" w:type="dxa"/>
            <w:hideMark/>
          </w:tcPr>
          <w:p w14:paraId="40B995C9" w14:textId="135B25E8" w:rsidR="0020337C" w:rsidRPr="0020337C" w:rsidRDefault="00B27FE4" w:rsidP="002033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S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>
              <w:rPr>
                <w:rFonts w:ascii="Times New Roman" w:hAnsi="Times New Roman" w:cs="Times New Roman"/>
                <w:sz w:val="20"/>
                <w:szCs w:val="20"/>
              </w:rPr>
              <w:t>Independence and Openness</w:t>
            </w:r>
          </w:p>
        </w:tc>
        <w:tc>
          <w:tcPr>
            <w:tcW w:w="1572" w:type="dxa"/>
            <w:vAlign w:val="center"/>
            <w:hideMark/>
          </w:tcPr>
          <w:p w14:paraId="2AB4270C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350" w:type="dxa"/>
            <w:vAlign w:val="center"/>
            <w:hideMark/>
          </w:tcPr>
          <w:p w14:paraId="5C4AC7D5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0" w:type="auto"/>
            <w:vAlign w:val="center"/>
            <w:hideMark/>
          </w:tcPr>
          <w:p w14:paraId="3BE1135E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0" w:type="auto"/>
            <w:vAlign w:val="center"/>
            <w:hideMark/>
          </w:tcPr>
          <w:p w14:paraId="44B0C095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1572" w:type="dxa"/>
            <w:vAlign w:val="center"/>
            <w:hideMark/>
          </w:tcPr>
          <w:p w14:paraId="4BD90040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-0.034, 0.100]</w:t>
            </w:r>
          </w:p>
        </w:tc>
      </w:tr>
      <w:tr w:rsidR="0020337C" w:rsidRPr="0020337C" w14:paraId="2604B411" w14:textId="77777777" w:rsidTr="00215D76">
        <w:tc>
          <w:tcPr>
            <w:tcW w:w="3544" w:type="dxa"/>
            <w:hideMark/>
          </w:tcPr>
          <w:p w14:paraId="09FC69EB" w14:textId="1F35492D" w:rsidR="0020337C" w:rsidRPr="0020337C" w:rsidRDefault="00B27FE4" w:rsidP="002033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Condition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>
              <w:rPr>
                <w:rFonts w:ascii="Times New Roman" w:hAnsi="Times New Roman" w:cs="Times New Roman"/>
                <w:sz w:val="20"/>
                <w:szCs w:val="20"/>
              </w:rPr>
              <w:t>Independence and Openness</w:t>
            </w:r>
          </w:p>
        </w:tc>
        <w:tc>
          <w:tcPr>
            <w:tcW w:w="1572" w:type="dxa"/>
            <w:vAlign w:val="center"/>
            <w:hideMark/>
          </w:tcPr>
          <w:p w14:paraId="337812EC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350" w:type="dxa"/>
            <w:vAlign w:val="center"/>
            <w:hideMark/>
          </w:tcPr>
          <w:p w14:paraId="207AA434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0" w:type="auto"/>
            <w:vAlign w:val="center"/>
            <w:hideMark/>
          </w:tcPr>
          <w:p w14:paraId="1BFA28C6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0" w:type="auto"/>
            <w:vAlign w:val="center"/>
            <w:hideMark/>
          </w:tcPr>
          <w:p w14:paraId="66FAEB26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1572" w:type="dxa"/>
            <w:vAlign w:val="center"/>
            <w:hideMark/>
          </w:tcPr>
          <w:p w14:paraId="431C0BFD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-0.060, 0.247]</w:t>
            </w:r>
          </w:p>
        </w:tc>
      </w:tr>
      <w:tr w:rsidR="0020337C" w:rsidRPr="0020337C" w14:paraId="186D023B" w14:textId="77777777" w:rsidTr="00215D76">
        <w:tc>
          <w:tcPr>
            <w:tcW w:w="3544" w:type="dxa"/>
            <w:hideMark/>
          </w:tcPr>
          <w:p w14:paraId="1D7CAAC6" w14:textId="65E1D884" w:rsidR="0020337C" w:rsidRPr="0020337C" w:rsidRDefault="00B27FE4" w:rsidP="002033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S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 w:rsidRPr="00B029CD">
              <w:rPr>
                <w:rFonts w:ascii="Times New Roman" w:hAnsi="Times New Roman" w:cs="Times New Roman"/>
                <w:sz w:val="20"/>
                <w:szCs w:val="20"/>
              </w:rPr>
              <w:t>Positive Image</w:t>
            </w:r>
          </w:p>
        </w:tc>
        <w:tc>
          <w:tcPr>
            <w:tcW w:w="1572" w:type="dxa"/>
            <w:vAlign w:val="center"/>
            <w:hideMark/>
          </w:tcPr>
          <w:p w14:paraId="52B0230E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1350" w:type="dxa"/>
            <w:vAlign w:val="center"/>
            <w:hideMark/>
          </w:tcPr>
          <w:p w14:paraId="4A3DA19C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0" w:type="auto"/>
            <w:vAlign w:val="center"/>
            <w:hideMark/>
          </w:tcPr>
          <w:p w14:paraId="396DA920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0" w:type="auto"/>
            <w:vAlign w:val="center"/>
            <w:hideMark/>
          </w:tcPr>
          <w:p w14:paraId="3EFE0718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72" w:type="dxa"/>
            <w:vAlign w:val="center"/>
            <w:hideMark/>
          </w:tcPr>
          <w:p w14:paraId="3262EEB9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0.093, 0.238]</w:t>
            </w:r>
          </w:p>
        </w:tc>
      </w:tr>
      <w:tr w:rsidR="0020337C" w:rsidRPr="0020337C" w14:paraId="441A2764" w14:textId="77777777" w:rsidTr="00215D76">
        <w:tc>
          <w:tcPr>
            <w:tcW w:w="3544" w:type="dxa"/>
            <w:hideMark/>
          </w:tcPr>
          <w:p w14:paraId="28FB4ECD" w14:textId="065BF025" w:rsidR="0020337C" w:rsidRPr="0020337C" w:rsidRDefault="00B27FE4" w:rsidP="002033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Condition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 w:rsidRPr="00B029CD">
              <w:rPr>
                <w:rFonts w:ascii="Times New Roman" w:hAnsi="Times New Roman" w:cs="Times New Roman"/>
                <w:sz w:val="20"/>
                <w:szCs w:val="20"/>
              </w:rPr>
              <w:t>Positive Image</w:t>
            </w:r>
          </w:p>
        </w:tc>
        <w:tc>
          <w:tcPr>
            <w:tcW w:w="1572" w:type="dxa"/>
            <w:vAlign w:val="center"/>
            <w:hideMark/>
          </w:tcPr>
          <w:p w14:paraId="4C0ADF3F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350" w:type="dxa"/>
            <w:vAlign w:val="center"/>
            <w:hideMark/>
          </w:tcPr>
          <w:p w14:paraId="58234662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0" w:type="auto"/>
            <w:vAlign w:val="center"/>
            <w:hideMark/>
          </w:tcPr>
          <w:p w14:paraId="5C4FF6EA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0" w:type="auto"/>
            <w:vAlign w:val="center"/>
            <w:hideMark/>
          </w:tcPr>
          <w:p w14:paraId="02C05CA2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1572" w:type="dxa"/>
            <w:vAlign w:val="center"/>
            <w:hideMark/>
          </w:tcPr>
          <w:p w14:paraId="28AE5C5D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-0.085, 0.246]</w:t>
            </w:r>
          </w:p>
        </w:tc>
      </w:tr>
      <w:tr w:rsidR="00515A98" w:rsidRPr="0020337C" w14:paraId="5E2F5BD6" w14:textId="77777777" w:rsidTr="00215D76">
        <w:tc>
          <w:tcPr>
            <w:tcW w:w="3544" w:type="dxa"/>
            <w:hideMark/>
          </w:tcPr>
          <w:p w14:paraId="3A65FC5F" w14:textId="00F3C02D" w:rsidR="00515A98" w:rsidRPr="0020337C" w:rsidRDefault="00B029CD" w:rsidP="00515A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hievement</w:t>
            </w:r>
            <w:r w:rsidR="00515A98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15A98"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515A98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RS</w:t>
            </w:r>
          </w:p>
        </w:tc>
        <w:tc>
          <w:tcPr>
            <w:tcW w:w="1572" w:type="dxa"/>
            <w:vAlign w:val="center"/>
            <w:hideMark/>
          </w:tcPr>
          <w:p w14:paraId="758FA891" w14:textId="77777777" w:rsidR="00515A98" w:rsidRPr="0020337C" w:rsidRDefault="00515A98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-0.333</w:t>
            </w:r>
          </w:p>
        </w:tc>
        <w:tc>
          <w:tcPr>
            <w:tcW w:w="1350" w:type="dxa"/>
            <w:vAlign w:val="center"/>
            <w:hideMark/>
          </w:tcPr>
          <w:p w14:paraId="2342BDA3" w14:textId="77777777" w:rsidR="00515A98" w:rsidRPr="0020337C" w:rsidRDefault="00515A98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-0.333</w:t>
            </w:r>
          </w:p>
        </w:tc>
        <w:tc>
          <w:tcPr>
            <w:tcW w:w="0" w:type="auto"/>
            <w:vAlign w:val="center"/>
            <w:hideMark/>
          </w:tcPr>
          <w:p w14:paraId="5271CC89" w14:textId="77777777" w:rsidR="00515A98" w:rsidRPr="0020337C" w:rsidRDefault="00515A98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0" w:type="auto"/>
            <w:vAlign w:val="center"/>
            <w:hideMark/>
          </w:tcPr>
          <w:p w14:paraId="72C0980E" w14:textId="77777777" w:rsidR="00515A98" w:rsidRPr="0020337C" w:rsidRDefault="00515A98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72" w:type="dxa"/>
            <w:vAlign w:val="center"/>
            <w:hideMark/>
          </w:tcPr>
          <w:p w14:paraId="61964DB1" w14:textId="77777777" w:rsidR="00515A98" w:rsidRPr="0020337C" w:rsidRDefault="00515A98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-0.457, -0.210]</w:t>
            </w:r>
          </w:p>
        </w:tc>
      </w:tr>
      <w:tr w:rsidR="00515A98" w:rsidRPr="0020337C" w14:paraId="1488EA98" w14:textId="77777777" w:rsidTr="00215D76">
        <w:tc>
          <w:tcPr>
            <w:tcW w:w="3544" w:type="dxa"/>
            <w:hideMark/>
          </w:tcPr>
          <w:p w14:paraId="59E30718" w14:textId="56FA02EF" w:rsidR="00515A98" w:rsidRPr="0020337C" w:rsidRDefault="00B029CD" w:rsidP="00515A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rmth and Reliability</w:t>
            </w:r>
            <w:r w:rsidR="00515A98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15A98"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515A98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RS</w:t>
            </w:r>
          </w:p>
        </w:tc>
        <w:tc>
          <w:tcPr>
            <w:tcW w:w="1572" w:type="dxa"/>
            <w:vAlign w:val="center"/>
            <w:hideMark/>
          </w:tcPr>
          <w:p w14:paraId="75940233" w14:textId="77777777" w:rsidR="00515A98" w:rsidRPr="0020337C" w:rsidRDefault="00515A98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1350" w:type="dxa"/>
            <w:vAlign w:val="center"/>
            <w:hideMark/>
          </w:tcPr>
          <w:p w14:paraId="4A25609A" w14:textId="77777777" w:rsidR="00515A98" w:rsidRPr="0020337C" w:rsidRDefault="00515A98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0" w:type="auto"/>
            <w:vAlign w:val="center"/>
            <w:hideMark/>
          </w:tcPr>
          <w:p w14:paraId="16F7DA60" w14:textId="77777777" w:rsidR="00515A98" w:rsidRPr="0020337C" w:rsidRDefault="00515A98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0" w:type="auto"/>
            <w:vAlign w:val="center"/>
            <w:hideMark/>
          </w:tcPr>
          <w:p w14:paraId="3D8153F7" w14:textId="77777777" w:rsidR="00515A98" w:rsidRPr="0020337C" w:rsidRDefault="00515A98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72" w:type="dxa"/>
            <w:vAlign w:val="center"/>
            <w:hideMark/>
          </w:tcPr>
          <w:p w14:paraId="257F0253" w14:textId="77777777" w:rsidR="00515A98" w:rsidRPr="0020337C" w:rsidRDefault="00515A98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0.360, 0.749]</w:t>
            </w:r>
          </w:p>
        </w:tc>
      </w:tr>
      <w:tr w:rsidR="00515A98" w:rsidRPr="0020337C" w14:paraId="18A6E650" w14:textId="77777777" w:rsidTr="00215D76">
        <w:tc>
          <w:tcPr>
            <w:tcW w:w="3544" w:type="dxa"/>
            <w:hideMark/>
          </w:tcPr>
          <w:p w14:paraId="639C84C9" w14:textId="56B4F8A7" w:rsidR="00515A98" w:rsidRPr="0020337C" w:rsidRDefault="00B029CD" w:rsidP="00515A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otional Expression</w:t>
            </w:r>
            <w:r w:rsidR="00515A98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15A98"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515A98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RS</w:t>
            </w:r>
          </w:p>
        </w:tc>
        <w:tc>
          <w:tcPr>
            <w:tcW w:w="1572" w:type="dxa"/>
            <w:vAlign w:val="center"/>
            <w:hideMark/>
          </w:tcPr>
          <w:p w14:paraId="069EFC5F" w14:textId="77777777" w:rsidR="00515A98" w:rsidRPr="0020337C" w:rsidRDefault="00515A98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350" w:type="dxa"/>
            <w:vAlign w:val="center"/>
            <w:hideMark/>
          </w:tcPr>
          <w:p w14:paraId="1C448AD3" w14:textId="77777777" w:rsidR="00515A98" w:rsidRPr="0020337C" w:rsidRDefault="00515A98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0" w:type="auto"/>
            <w:vAlign w:val="center"/>
            <w:hideMark/>
          </w:tcPr>
          <w:p w14:paraId="0C8E90FB" w14:textId="77777777" w:rsidR="00515A98" w:rsidRPr="0020337C" w:rsidRDefault="00515A98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0" w:type="auto"/>
            <w:vAlign w:val="center"/>
            <w:hideMark/>
          </w:tcPr>
          <w:p w14:paraId="545C95DE" w14:textId="77777777" w:rsidR="00515A98" w:rsidRPr="0020337C" w:rsidRDefault="00515A98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72" w:type="dxa"/>
            <w:vAlign w:val="center"/>
            <w:hideMark/>
          </w:tcPr>
          <w:p w14:paraId="7EEE57B0" w14:textId="77777777" w:rsidR="00515A98" w:rsidRPr="0020337C" w:rsidRDefault="00515A98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0.055, 0.292]</w:t>
            </w:r>
          </w:p>
        </w:tc>
      </w:tr>
      <w:tr w:rsidR="00515A98" w:rsidRPr="0020337C" w14:paraId="3531DAE4" w14:textId="77777777" w:rsidTr="00215D76">
        <w:tc>
          <w:tcPr>
            <w:tcW w:w="3544" w:type="dxa"/>
            <w:hideMark/>
          </w:tcPr>
          <w:p w14:paraId="55DE49C7" w14:textId="25B78C0E" w:rsidR="00515A98" w:rsidRPr="0020337C" w:rsidRDefault="00B029CD" w:rsidP="00515A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pendence and Openness</w:t>
            </w:r>
            <w:r w:rsidR="00515A98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15A98"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515A98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RS</w:t>
            </w:r>
          </w:p>
        </w:tc>
        <w:tc>
          <w:tcPr>
            <w:tcW w:w="1572" w:type="dxa"/>
            <w:vAlign w:val="center"/>
            <w:hideMark/>
          </w:tcPr>
          <w:p w14:paraId="4BC13268" w14:textId="77777777" w:rsidR="00515A98" w:rsidRPr="0020337C" w:rsidRDefault="00515A98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-0.185</w:t>
            </w:r>
          </w:p>
        </w:tc>
        <w:tc>
          <w:tcPr>
            <w:tcW w:w="1350" w:type="dxa"/>
            <w:vAlign w:val="center"/>
            <w:hideMark/>
          </w:tcPr>
          <w:p w14:paraId="4DB794D3" w14:textId="77777777" w:rsidR="00515A98" w:rsidRPr="0020337C" w:rsidRDefault="00515A98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-0.185</w:t>
            </w:r>
          </w:p>
        </w:tc>
        <w:tc>
          <w:tcPr>
            <w:tcW w:w="0" w:type="auto"/>
            <w:vAlign w:val="center"/>
            <w:hideMark/>
          </w:tcPr>
          <w:p w14:paraId="16D542B7" w14:textId="77777777" w:rsidR="00515A98" w:rsidRPr="0020337C" w:rsidRDefault="00515A98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0" w:type="auto"/>
            <w:vAlign w:val="center"/>
            <w:hideMark/>
          </w:tcPr>
          <w:p w14:paraId="0E6D14B7" w14:textId="77777777" w:rsidR="00515A98" w:rsidRPr="0020337C" w:rsidRDefault="00515A98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72" w:type="dxa"/>
            <w:vAlign w:val="center"/>
            <w:hideMark/>
          </w:tcPr>
          <w:p w14:paraId="09C066BB" w14:textId="77777777" w:rsidR="00515A98" w:rsidRPr="0020337C" w:rsidRDefault="00515A98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-0.306, -0.063]</w:t>
            </w:r>
          </w:p>
        </w:tc>
      </w:tr>
      <w:tr w:rsidR="00515A98" w:rsidRPr="0020337C" w14:paraId="54FA9006" w14:textId="77777777" w:rsidTr="00215D76">
        <w:tc>
          <w:tcPr>
            <w:tcW w:w="3544" w:type="dxa"/>
            <w:hideMark/>
          </w:tcPr>
          <w:p w14:paraId="54A73731" w14:textId="6B875998" w:rsidR="00515A98" w:rsidRPr="0020337C" w:rsidRDefault="00B029CD" w:rsidP="00515A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9CD">
              <w:rPr>
                <w:rFonts w:ascii="Times New Roman" w:hAnsi="Times New Roman" w:cs="Times New Roman"/>
                <w:sz w:val="20"/>
                <w:szCs w:val="20"/>
              </w:rPr>
              <w:t xml:space="preserve">Positive Image </w:t>
            </w:r>
            <w:r w:rsidR="00515A98"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515A98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RS</w:t>
            </w:r>
          </w:p>
        </w:tc>
        <w:tc>
          <w:tcPr>
            <w:tcW w:w="1572" w:type="dxa"/>
            <w:vAlign w:val="center"/>
            <w:hideMark/>
          </w:tcPr>
          <w:p w14:paraId="2DFD2EE4" w14:textId="77777777" w:rsidR="00515A98" w:rsidRPr="0020337C" w:rsidRDefault="00515A98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350" w:type="dxa"/>
            <w:vAlign w:val="center"/>
            <w:hideMark/>
          </w:tcPr>
          <w:p w14:paraId="64FC9D5E" w14:textId="77777777" w:rsidR="00515A98" w:rsidRPr="0020337C" w:rsidRDefault="00515A98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0" w:type="auto"/>
            <w:vAlign w:val="center"/>
            <w:hideMark/>
          </w:tcPr>
          <w:p w14:paraId="4A2E165C" w14:textId="77777777" w:rsidR="00515A98" w:rsidRPr="0020337C" w:rsidRDefault="00515A98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0" w:type="auto"/>
            <w:vAlign w:val="center"/>
            <w:hideMark/>
          </w:tcPr>
          <w:p w14:paraId="651CA0E2" w14:textId="77777777" w:rsidR="00515A98" w:rsidRPr="0020337C" w:rsidRDefault="00515A98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572" w:type="dxa"/>
            <w:vAlign w:val="center"/>
            <w:hideMark/>
          </w:tcPr>
          <w:p w14:paraId="1654F9A9" w14:textId="77777777" w:rsidR="00515A98" w:rsidRPr="0020337C" w:rsidRDefault="00515A98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0.022, 0.247]</w:t>
            </w:r>
          </w:p>
        </w:tc>
      </w:tr>
      <w:tr w:rsidR="0020337C" w:rsidRPr="0020337C" w14:paraId="24AEDC04" w14:textId="77777777" w:rsidTr="00215D76">
        <w:tc>
          <w:tcPr>
            <w:tcW w:w="3544" w:type="dxa"/>
            <w:hideMark/>
          </w:tcPr>
          <w:p w14:paraId="2B7428E5" w14:textId="232ACCBD" w:rsidR="0020337C" w:rsidRPr="0020337C" w:rsidRDefault="00515A98" w:rsidP="002033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VS </w:t>
            </w:r>
            <w:r w:rsidRPr="00515A9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S</w:t>
            </w:r>
            <w:r w:rsidR="0020337C" w:rsidRPr="002033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2" w:type="dxa"/>
            <w:vAlign w:val="center"/>
            <w:hideMark/>
          </w:tcPr>
          <w:p w14:paraId="2251B68E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1350" w:type="dxa"/>
            <w:vAlign w:val="center"/>
            <w:hideMark/>
          </w:tcPr>
          <w:p w14:paraId="33D52580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0" w:type="auto"/>
            <w:vAlign w:val="center"/>
            <w:hideMark/>
          </w:tcPr>
          <w:p w14:paraId="130C7705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0" w:type="auto"/>
            <w:vAlign w:val="center"/>
            <w:hideMark/>
          </w:tcPr>
          <w:p w14:paraId="603EB449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1572" w:type="dxa"/>
            <w:vAlign w:val="center"/>
            <w:hideMark/>
          </w:tcPr>
          <w:p w14:paraId="60973A92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-0.143, 0.054]</w:t>
            </w:r>
          </w:p>
        </w:tc>
      </w:tr>
      <w:tr w:rsidR="0020337C" w:rsidRPr="0020337C" w14:paraId="07F77DBD" w14:textId="77777777" w:rsidTr="00215D76">
        <w:tc>
          <w:tcPr>
            <w:tcW w:w="3544" w:type="dxa"/>
            <w:hideMark/>
          </w:tcPr>
          <w:p w14:paraId="633B4B49" w14:textId="7BF0C718" w:rsidR="0020337C" w:rsidRPr="0020337C" w:rsidRDefault="00515A98" w:rsidP="002033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dition </w:t>
            </w:r>
            <w:r w:rsidRPr="00515A9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B7F9D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</w:tc>
        <w:tc>
          <w:tcPr>
            <w:tcW w:w="1572" w:type="dxa"/>
            <w:vAlign w:val="center"/>
            <w:hideMark/>
          </w:tcPr>
          <w:p w14:paraId="74C41472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1350" w:type="dxa"/>
            <w:vAlign w:val="center"/>
            <w:hideMark/>
          </w:tcPr>
          <w:p w14:paraId="21514CF5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0" w:type="auto"/>
            <w:vAlign w:val="center"/>
            <w:hideMark/>
          </w:tcPr>
          <w:p w14:paraId="47020A13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0" w:type="auto"/>
            <w:vAlign w:val="center"/>
            <w:hideMark/>
          </w:tcPr>
          <w:p w14:paraId="34496826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1572" w:type="dxa"/>
            <w:vAlign w:val="center"/>
            <w:hideMark/>
          </w:tcPr>
          <w:p w14:paraId="7F2D4D32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-0.287, 0.130]</w:t>
            </w:r>
          </w:p>
        </w:tc>
      </w:tr>
      <w:tr w:rsidR="00634B12" w:rsidRPr="0020337C" w14:paraId="08476496" w14:textId="77777777" w:rsidTr="00215D76">
        <w:tc>
          <w:tcPr>
            <w:tcW w:w="3544" w:type="dxa"/>
            <w:hideMark/>
          </w:tcPr>
          <w:p w14:paraId="3C9F77D4" w14:textId="4713299C" w:rsidR="00634B12" w:rsidRPr="0020337C" w:rsidRDefault="00B029CD" w:rsidP="00634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hievement</w:t>
            </w:r>
            <w:r w:rsidR="00634B12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4B12"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634B12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572" w:type="dxa"/>
            <w:vAlign w:val="center"/>
            <w:hideMark/>
          </w:tcPr>
          <w:p w14:paraId="4CC4D462" w14:textId="77777777" w:rsidR="00634B12" w:rsidRPr="0020337C" w:rsidRDefault="00634B12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350" w:type="dxa"/>
            <w:vAlign w:val="center"/>
            <w:hideMark/>
          </w:tcPr>
          <w:p w14:paraId="3614A1AC" w14:textId="77777777" w:rsidR="00634B12" w:rsidRPr="0020337C" w:rsidRDefault="00634B12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0" w:type="auto"/>
            <w:vAlign w:val="center"/>
            <w:hideMark/>
          </w:tcPr>
          <w:p w14:paraId="508B16CE" w14:textId="77777777" w:rsidR="00634B12" w:rsidRPr="0020337C" w:rsidRDefault="00634B12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0" w:type="auto"/>
            <w:vAlign w:val="center"/>
            <w:hideMark/>
          </w:tcPr>
          <w:p w14:paraId="02F6B614" w14:textId="77777777" w:rsidR="00634B12" w:rsidRPr="0020337C" w:rsidRDefault="00634B12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72" w:type="dxa"/>
            <w:vAlign w:val="center"/>
            <w:hideMark/>
          </w:tcPr>
          <w:p w14:paraId="4DB3DD8E" w14:textId="77777777" w:rsidR="00634B12" w:rsidRPr="0020337C" w:rsidRDefault="00634B12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0.115, 0.360]</w:t>
            </w:r>
          </w:p>
        </w:tc>
      </w:tr>
      <w:tr w:rsidR="00634B12" w:rsidRPr="0020337C" w14:paraId="36B04733" w14:textId="77777777" w:rsidTr="00215D76">
        <w:tc>
          <w:tcPr>
            <w:tcW w:w="3544" w:type="dxa"/>
            <w:hideMark/>
          </w:tcPr>
          <w:p w14:paraId="35EA8A5C" w14:textId="12738CCF" w:rsidR="00634B12" w:rsidRPr="0020337C" w:rsidRDefault="00B029CD" w:rsidP="00634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rmth and Reliability</w:t>
            </w:r>
            <w:r w:rsidR="00634B12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4B12"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634B12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572" w:type="dxa"/>
            <w:vAlign w:val="center"/>
            <w:hideMark/>
          </w:tcPr>
          <w:p w14:paraId="01CACA49" w14:textId="77777777" w:rsidR="00634B12" w:rsidRPr="0020337C" w:rsidRDefault="00634B12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-0.312</w:t>
            </w:r>
          </w:p>
        </w:tc>
        <w:tc>
          <w:tcPr>
            <w:tcW w:w="1350" w:type="dxa"/>
            <w:vAlign w:val="center"/>
            <w:hideMark/>
          </w:tcPr>
          <w:p w14:paraId="5BBF0458" w14:textId="77777777" w:rsidR="00634B12" w:rsidRPr="0020337C" w:rsidRDefault="00634B12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-0.312</w:t>
            </w:r>
          </w:p>
        </w:tc>
        <w:tc>
          <w:tcPr>
            <w:tcW w:w="0" w:type="auto"/>
            <w:vAlign w:val="center"/>
            <w:hideMark/>
          </w:tcPr>
          <w:p w14:paraId="4A169C28" w14:textId="77777777" w:rsidR="00634B12" w:rsidRPr="0020337C" w:rsidRDefault="00634B12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0" w:type="auto"/>
            <w:vAlign w:val="center"/>
            <w:hideMark/>
          </w:tcPr>
          <w:p w14:paraId="6071827F" w14:textId="77777777" w:rsidR="00634B12" w:rsidRPr="0020337C" w:rsidRDefault="00634B12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72" w:type="dxa"/>
            <w:vAlign w:val="center"/>
            <w:hideMark/>
          </w:tcPr>
          <w:p w14:paraId="7DA8256A" w14:textId="77777777" w:rsidR="00634B12" w:rsidRPr="0020337C" w:rsidRDefault="00634B12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-0.505, -0.118]</w:t>
            </w:r>
          </w:p>
        </w:tc>
      </w:tr>
      <w:tr w:rsidR="00634B12" w:rsidRPr="0020337C" w14:paraId="4A02672D" w14:textId="77777777" w:rsidTr="00215D76">
        <w:tc>
          <w:tcPr>
            <w:tcW w:w="3544" w:type="dxa"/>
            <w:hideMark/>
          </w:tcPr>
          <w:p w14:paraId="23A83463" w14:textId="4F7F3752" w:rsidR="00634B12" w:rsidRPr="0020337C" w:rsidRDefault="00B029CD" w:rsidP="00634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otional Expression</w:t>
            </w:r>
            <w:r w:rsidR="00634B12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4B12"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634B12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572" w:type="dxa"/>
            <w:vAlign w:val="center"/>
            <w:hideMark/>
          </w:tcPr>
          <w:p w14:paraId="06EE9109" w14:textId="77777777" w:rsidR="00634B12" w:rsidRPr="0020337C" w:rsidRDefault="00634B12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1350" w:type="dxa"/>
            <w:vAlign w:val="center"/>
            <w:hideMark/>
          </w:tcPr>
          <w:p w14:paraId="093EBC4C" w14:textId="77777777" w:rsidR="00634B12" w:rsidRPr="0020337C" w:rsidRDefault="00634B12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0" w:type="auto"/>
            <w:vAlign w:val="center"/>
            <w:hideMark/>
          </w:tcPr>
          <w:p w14:paraId="46CA61A9" w14:textId="77777777" w:rsidR="00634B12" w:rsidRPr="0020337C" w:rsidRDefault="00634B12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0" w:type="auto"/>
            <w:vAlign w:val="center"/>
            <w:hideMark/>
          </w:tcPr>
          <w:p w14:paraId="5D11771F" w14:textId="77777777" w:rsidR="00634B12" w:rsidRPr="0020337C" w:rsidRDefault="00634B12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1572" w:type="dxa"/>
            <w:vAlign w:val="center"/>
            <w:hideMark/>
          </w:tcPr>
          <w:p w14:paraId="0213BB3B" w14:textId="77777777" w:rsidR="00634B12" w:rsidRPr="0020337C" w:rsidRDefault="00634B12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-0.147, 0.089]</w:t>
            </w:r>
          </w:p>
        </w:tc>
      </w:tr>
      <w:tr w:rsidR="00634B12" w:rsidRPr="0020337C" w14:paraId="7A96722B" w14:textId="77777777" w:rsidTr="00215D76">
        <w:tc>
          <w:tcPr>
            <w:tcW w:w="3544" w:type="dxa"/>
            <w:hideMark/>
          </w:tcPr>
          <w:p w14:paraId="593D11A6" w14:textId="3842EB75" w:rsidR="00634B12" w:rsidRPr="0020337C" w:rsidRDefault="00B029CD" w:rsidP="00634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pendence and Openness</w:t>
            </w:r>
            <w:r w:rsidR="00634B12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4B12"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634B12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572" w:type="dxa"/>
            <w:vAlign w:val="center"/>
            <w:hideMark/>
          </w:tcPr>
          <w:p w14:paraId="16DAF828" w14:textId="77777777" w:rsidR="00634B12" w:rsidRPr="0020337C" w:rsidRDefault="00634B12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1350" w:type="dxa"/>
            <w:vAlign w:val="center"/>
            <w:hideMark/>
          </w:tcPr>
          <w:p w14:paraId="696ECAC1" w14:textId="77777777" w:rsidR="00634B12" w:rsidRPr="0020337C" w:rsidRDefault="00634B12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0" w:type="auto"/>
            <w:vAlign w:val="center"/>
            <w:hideMark/>
          </w:tcPr>
          <w:p w14:paraId="5A653F1B" w14:textId="77777777" w:rsidR="00634B12" w:rsidRPr="0020337C" w:rsidRDefault="00634B12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0" w:type="auto"/>
            <w:vAlign w:val="center"/>
            <w:hideMark/>
          </w:tcPr>
          <w:p w14:paraId="7932C559" w14:textId="77777777" w:rsidR="00634B12" w:rsidRPr="0020337C" w:rsidRDefault="00634B12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572" w:type="dxa"/>
            <w:vAlign w:val="center"/>
            <w:hideMark/>
          </w:tcPr>
          <w:p w14:paraId="2BC9DFAB" w14:textId="77777777" w:rsidR="00634B12" w:rsidRPr="0020337C" w:rsidRDefault="00634B12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0.032, 0.273]</w:t>
            </w:r>
          </w:p>
        </w:tc>
      </w:tr>
      <w:tr w:rsidR="00634B12" w:rsidRPr="0020337C" w14:paraId="750143C5" w14:textId="77777777" w:rsidTr="00215D76">
        <w:tc>
          <w:tcPr>
            <w:tcW w:w="3544" w:type="dxa"/>
            <w:hideMark/>
          </w:tcPr>
          <w:p w14:paraId="78A6CDA9" w14:textId="7F1A59F5" w:rsidR="00634B12" w:rsidRPr="0020337C" w:rsidRDefault="00B029CD" w:rsidP="00634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9CD">
              <w:rPr>
                <w:rFonts w:ascii="Times New Roman" w:hAnsi="Times New Roman" w:cs="Times New Roman"/>
                <w:sz w:val="20"/>
                <w:szCs w:val="20"/>
              </w:rPr>
              <w:t xml:space="preserve">Positive Image </w:t>
            </w:r>
            <w:r w:rsidR="00634B12"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634B12"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572" w:type="dxa"/>
            <w:vAlign w:val="center"/>
            <w:hideMark/>
          </w:tcPr>
          <w:p w14:paraId="322CB7EB" w14:textId="77777777" w:rsidR="00634B12" w:rsidRPr="0020337C" w:rsidRDefault="00634B12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-0.204</w:t>
            </w:r>
          </w:p>
        </w:tc>
        <w:tc>
          <w:tcPr>
            <w:tcW w:w="1350" w:type="dxa"/>
            <w:vAlign w:val="center"/>
            <w:hideMark/>
          </w:tcPr>
          <w:p w14:paraId="78987F05" w14:textId="77777777" w:rsidR="00634B12" w:rsidRPr="0020337C" w:rsidRDefault="00634B12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-0.204</w:t>
            </w:r>
          </w:p>
        </w:tc>
        <w:tc>
          <w:tcPr>
            <w:tcW w:w="0" w:type="auto"/>
            <w:vAlign w:val="center"/>
            <w:hideMark/>
          </w:tcPr>
          <w:p w14:paraId="0D4DDC0E" w14:textId="77777777" w:rsidR="00634B12" w:rsidRPr="0020337C" w:rsidRDefault="00634B12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0" w:type="auto"/>
            <w:vAlign w:val="center"/>
            <w:hideMark/>
          </w:tcPr>
          <w:p w14:paraId="7EFFB4A9" w14:textId="77777777" w:rsidR="00634B12" w:rsidRPr="0020337C" w:rsidRDefault="00634B12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72" w:type="dxa"/>
            <w:vAlign w:val="center"/>
            <w:hideMark/>
          </w:tcPr>
          <w:p w14:paraId="32C2C4B6" w14:textId="77777777" w:rsidR="00634B12" w:rsidRPr="0020337C" w:rsidRDefault="00634B12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-0.315, -0.092]</w:t>
            </w:r>
          </w:p>
        </w:tc>
      </w:tr>
      <w:tr w:rsidR="0020337C" w:rsidRPr="0020337C" w14:paraId="4F0749ED" w14:textId="77777777" w:rsidTr="00215D76">
        <w:tc>
          <w:tcPr>
            <w:tcW w:w="3544" w:type="dxa"/>
            <w:hideMark/>
          </w:tcPr>
          <w:p w14:paraId="4C91CB9C" w14:textId="197C1A5F" w:rsidR="0020337C" w:rsidRPr="0020337C" w:rsidRDefault="00634B12" w:rsidP="002033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VS </w:t>
            </w:r>
            <w:r w:rsidRPr="00634B12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572" w:type="dxa"/>
            <w:vAlign w:val="center"/>
            <w:hideMark/>
          </w:tcPr>
          <w:p w14:paraId="103D0102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350" w:type="dxa"/>
            <w:vAlign w:val="center"/>
            <w:hideMark/>
          </w:tcPr>
          <w:p w14:paraId="0F5C5B55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0" w:type="auto"/>
            <w:vAlign w:val="center"/>
            <w:hideMark/>
          </w:tcPr>
          <w:p w14:paraId="652888CB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0" w:type="auto"/>
            <w:vAlign w:val="center"/>
            <w:hideMark/>
          </w:tcPr>
          <w:p w14:paraId="5F14C76F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1572" w:type="dxa"/>
            <w:vAlign w:val="center"/>
            <w:hideMark/>
          </w:tcPr>
          <w:p w14:paraId="3B33D88C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-0.037, 0.158]</w:t>
            </w:r>
          </w:p>
        </w:tc>
      </w:tr>
      <w:tr w:rsidR="0020337C" w:rsidRPr="0020337C" w14:paraId="4170B6F0" w14:textId="77777777" w:rsidTr="00215D76">
        <w:tc>
          <w:tcPr>
            <w:tcW w:w="3544" w:type="dxa"/>
            <w:hideMark/>
          </w:tcPr>
          <w:p w14:paraId="65ABE57B" w14:textId="47956C95" w:rsidR="0020337C" w:rsidRPr="0020337C" w:rsidRDefault="00634B12" w:rsidP="002033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dition </w:t>
            </w:r>
            <w:r w:rsidRPr="00634B12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572" w:type="dxa"/>
            <w:vAlign w:val="center"/>
            <w:hideMark/>
          </w:tcPr>
          <w:p w14:paraId="0E8F9E77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-0.146</w:t>
            </w:r>
          </w:p>
        </w:tc>
        <w:tc>
          <w:tcPr>
            <w:tcW w:w="1350" w:type="dxa"/>
            <w:vAlign w:val="center"/>
            <w:hideMark/>
          </w:tcPr>
          <w:p w14:paraId="36BEFB98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-0.146</w:t>
            </w:r>
          </w:p>
        </w:tc>
        <w:tc>
          <w:tcPr>
            <w:tcW w:w="0" w:type="auto"/>
            <w:vAlign w:val="center"/>
            <w:hideMark/>
          </w:tcPr>
          <w:p w14:paraId="57C6D12E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0" w:type="auto"/>
            <w:vAlign w:val="center"/>
            <w:hideMark/>
          </w:tcPr>
          <w:p w14:paraId="0153BF2F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572" w:type="dxa"/>
            <w:vAlign w:val="center"/>
            <w:hideMark/>
          </w:tcPr>
          <w:p w14:paraId="04DA3004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-0.353, 0.061]</w:t>
            </w:r>
          </w:p>
        </w:tc>
      </w:tr>
      <w:tr w:rsidR="0020337C" w:rsidRPr="0020337C" w14:paraId="6E76F5B0" w14:textId="77777777" w:rsidTr="00215D76">
        <w:tc>
          <w:tcPr>
            <w:tcW w:w="3544" w:type="dxa"/>
            <w:hideMark/>
          </w:tcPr>
          <w:p w14:paraId="1C26DDFA" w14:textId="77777777" w:rsidR="0020337C" w:rsidRPr="0020337C" w:rsidRDefault="0020337C" w:rsidP="002033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 effects:</w:t>
            </w:r>
          </w:p>
        </w:tc>
        <w:tc>
          <w:tcPr>
            <w:tcW w:w="1572" w:type="dxa"/>
            <w:vAlign w:val="center"/>
            <w:hideMark/>
          </w:tcPr>
          <w:p w14:paraId="1A1E90AC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  <w:hideMark/>
          </w:tcPr>
          <w:p w14:paraId="21A0C996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6254B0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757AB92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  <w:hideMark/>
          </w:tcPr>
          <w:p w14:paraId="095DCC65" w14:textId="77777777" w:rsidR="0020337C" w:rsidRPr="0020337C" w:rsidRDefault="0020337C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B99" w:rsidRPr="0020337C" w14:paraId="2734523A" w14:textId="77777777" w:rsidTr="00215D76">
        <w:tc>
          <w:tcPr>
            <w:tcW w:w="3544" w:type="dxa"/>
            <w:hideMark/>
          </w:tcPr>
          <w:p w14:paraId="64BC4736" w14:textId="650B8591" w:rsidR="00E53B99" w:rsidRPr="0020337C" w:rsidRDefault="00E53B99" w:rsidP="00E53B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S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>
              <w:rPr>
                <w:rFonts w:ascii="Times New Roman" w:hAnsi="Times New Roman" w:cs="Times New Roman"/>
                <w:sz w:val="20"/>
                <w:szCs w:val="20"/>
              </w:rPr>
              <w:t>Achievement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RS</w:t>
            </w:r>
          </w:p>
        </w:tc>
        <w:tc>
          <w:tcPr>
            <w:tcW w:w="1572" w:type="dxa"/>
            <w:vAlign w:val="center"/>
            <w:hideMark/>
          </w:tcPr>
          <w:p w14:paraId="2604E093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-0.084</w:t>
            </w:r>
          </w:p>
        </w:tc>
        <w:tc>
          <w:tcPr>
            <w:tcW w:w="1350" w:type="dxa"/>
            <w:vAlign w:val="center"/>
            <w:hideMark/>
          </w:tcPr>
          <w:p w14:paraId="242827D8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-0.084</w:t>
            </w:r>
          </w:p>
        </w:tc>
        <w:tc>
          <w:tcPr>
            <w:tcW w:w="0" w:type="auto"/>
            <w:vAlign w:val="center"/>
            <w:hideMark/>
          </w:tcPr>
          <w:p w14:paraId="338D450A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0" w:type="auto"/>
            <w:vAlign w:val="center"/>
            <w:hideMark/>
          </w:tcPr>
          <w:p w14:paraId="4D9E539E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72" w:type="dxa"/>
            <w:vAlign w:val="center"/>
            <w:hideMark/>
          </w:tcPr>
          <w:p w14:paraId="4DFABD13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-0.123, -0.046]</w:t>
            </w:r>
          </w:p>
        </w:tc>
      </w:tr>
      <w:tr w:rsidR="00E53B99" w:rsidRPr="0020337C" w14:paraId="49C48CC2" w14:textId="77777777" w:rsidTr="00215D76">
        <w:tc>
          <w:tcPr>
            <w:tcW w:w="3544" w:type="dxa"/>
            <w:hideMark/>
          </w:tcPr>
          <w:p w14:paraId="1D434A1F" w14:textId="396A201F" w:rsidR="00E53B99" w:rsidRPr="0020337C" w:rsidRDefault="00E53B99" w:rsidP="00E53B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S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>
              <w:rPr>
                <w:rFonts w:ascii="Times New Roman" w:hAnsi="Times New Roman" w:cs="Times New Roman"/>
                <w:sz w:val="20"/>
                <w:szCs w:val="20"/>
              </w:rPr>
              <w:t>Warmth and Reliability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RS</w:t>
            </w:r>
          </w:p>
        </w:tc>
        <w:tc>
          <w:tcPr>
            <w:tcW w:w="1572" w:type="dxa"/>
            <w:vAlign w:val="center"/>
            <w:hideMark/>
          </w:tcPr>
          <w:p w14:paraId="397F52F1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50" w:type="dxa"/>
            <w:vAlign w:val="center"/>
            <w:hideMark/>
          </w:tcPr>
          <w:p w14:paraId="649DAC8F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0FF1CEF5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14:paraId="4A9D3AC9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1572" w:type="dxa"/>
            <w:vAlign w:val="center"/>
            <w:hideMark/>
          </w:tcPr>
          <w:p w14:paraId="0CE50A30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-0.020, 0.027]</w:t>
            </w:r>
          </w:p>
        </w:tc>
      </w:tr>
      <w:tr w:rsidR="00E53B99" w:rsidRPr="0020337C" w14:paraId="48BE8E7E" w14:textId="77777777" w:rsidTr="00215D76">
        <w:tc>
          <w:tcPr>
            <w:tcW w:w="3544" w:type="dxa"/>
            <w:hideMark/>
          </w:tcPr>
          <w:p w14:paraId="1458C698" w14:textId="0C4C6B4E" w:rsidR="00E53B99" w:rsidRPr="0020337C" w:rsidRDefault="00E53B99" w:rsidP="00E53B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S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>
              <w:rPr>
                <w:rFonts w:ascii="Times New Roman" w:hAnsi="Times New Roman" w:cs="Times New Roman"/>
                <w:sz w:val="20"/>
                <w:szCs w:val="20"/>
              </w:rPr>
              <w:t>Emotional Expression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RS</w:t>
            </w:r>
          </w:p>
        </w:tc>
        <w:tc>
          <w:tcPr>
            <w:tcW w:w="1572" w:type="dxa"/>
            <w:vAlign w:val="center"/>
            <w:hideMark/>
          </w:tcPr>
          <w:p w14:paraId="2CC78013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350" w:type="dxa"/>
            <w:vAlign w:val="center"/>
            <w:hideMark/>
          </w:tcPr>
          <w:p w14:paraId="7C891DFC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0" w:type="auto"/>
            <w:vAlign w:val="center"/>
            <w:hideMark/>
          </w:tcPr>
          <w:p w14:paraId="33503885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14:paraId="2795166B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572" w:type="dxa"/>
            <w:vAlign w:val="center"/>
            <w:hideMark/>
          </w:tcPr>
          <w:p w14:paraId="1D89C105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-0.001, 0.031]</w:t>
            </w:r>
          </w:p>
        </w:tc>
      </w:tr>
      <w:tr w:rsidR="00E53B99" w:rsidRPr="0020337C" w14:paraId="3F20F27B" w14:textId="77777777" w:rsidTr="00215D76">
        <w:tc>
          <w:tcPr>
            <w:tcW w:w="3544" w:type="dxa"/>
            <w:hideMark/>
          </w:tcPr>
          <w:p w14:paraId="516D6205" w14:textId="5CBCAC8D" w:rsidR="00E53B99" w:rsidRPr="0020337C" w:rsidRDefault="00E53B99" w:rsidP="00E53B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S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>
              <w:rPr>
                <w:rFonts w:ascii="Times New Roman" w:hAnsi="Times New Roman" w:cs="Times New Roman"/>
                <w:sz w:val="20"/>
                <w:szCs w:val="20"/>
              </w:rPr>
              <w:t>Independence and Openness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RS</w:t>
            </w:r>
          </w:p>
        </w:tc>
        <w:tc>
          <w:tcPr>
            <w:tcW w:w="1572" w:type="dxa"/>
            <w:vAlign w:val="center"/>
            <w:hideMark/>
          </w:tcPr>
          <w:p w14:paraId="6C564962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350" w:type="dxa"/>
            <w:vAlign w:val="center"/>
            <w:hideMark/>
          </w:tcPr>
          <w:p w14:paraId="454A2033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0" w:type="auto"/>
            <w:vAlign w:val="center"/>
            <w:hideMark/>
          </w:tcPr>
          <w:p w14:paraId="47C21812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14:paraId="7C2258AE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1572" w:type="dxa"/>
            <w:vAlign w:val="center"/>
            <w:hideMark/>
          </w:tcPr>
          <w:p w14:paraId="4CB10BDD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-0.019, 0.007]</w:t>
            </w:r>
          </w:p>
        </w:tc>
      </w:tr>
      <w:tr w:rsidR="00E53B99" w:rsidRPr="0020337C" w14:paraId="3CBC492B" w14:textId="77777777" w:rsidTr="00215D76">
        <w:tc>
          <w:tcPr>
            <w:tcW w:w="3544" w:type="dxa"/>
            <w:hideMark/>
          </w:tcPr>
          <w:p w14:paraId="6E032050" w14:textId="4A17AB0E" w:rsidR="00E53B99" w:rsidRPr="0020337C" w:rsidRDefault="00E53B99" w:rsidP="00E53B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S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 w:rsidRPr="00B029CD">
              <w:rPr>
                <w:rFonts w:ascii="Times New Roman" w:hAnsi="Times New Roman" w:cs="Times New Roman"/>
                <w:sz w:val="20"/>
                <w:szCs w:val="20"/>
              </w:rPr>
              <w:t xml:space="preserve">Positive Image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RS</w:t>
            </w:r>
          </w:p>
        </w:tc>
        <w:tc>
          <w:tcPr>
            <w:tcW w:w="1572" w:type="dxa"/>
            <w:vAlign w:val="center"/>
            <w:hideMark/>
          </w:tcPr>
          <w:p w14:paraId="08FB8FC8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350" w:type="dxa"/>
            <w:vAlign w:val="center"/>
            <w:hideMark/>
          </w:tcPr>
          <w:p w14:paraId="35C7A2BB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0" w:type="auto"/>
            <w:vAlign w:val="center"/>
            <w:hideMark/>
          </w:tcPr>
          <w:p w14:paraId="46BAA6D1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0" w:type="auto"/>
            <w:vAlign w:val="center"/>
            <w:hideMark/>
          </w:tcPr>
          <w:p w14:paraId="019E7353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572" w:type="dxa"/>
            <w:vAlign w:val="center"/>
            <w:hideMark/>
          </w:tcPr>
          <w:p w14:paraId="36BAF0FF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0.001, 0.043]</w:t>
            </w:r>
          </w:p>
        </w:tc>
      </w:tr>
      <w:tr w:rsidR="00E53B99" w:rsidRPr="0020337C" w14:paraId="4A14A054" w14:textId="77777777" w:rsidTr="00215D76">
        <w:tc>
          <w:tcPr>
            <w:tcW w:w="3544" w:type="dxa"/>
            <w:hideMark/>
          </w:tcPr>
          <w:p w14:paraId="1E4FD675" w14:textId="2F57176A" w:rsidR="00E53B99" w:rsidRPr="0020337C" w:rsidRDefault="00E53B99" w:rsidP="00E53B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S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>
              <w:rPr>
                <w:rFonts w:ascii="Times New Roman" w:hAnsi="Times New Roman" w:cs="Times New Roman"/>
                <w:sz w:val="20"/>
                <w:szCs w:val="20"/>
              </w:rPr>
              <w:t>Achievement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572" w:type="dxa"/>
            <w:vAlign w:val="center"/>
            <w:hideMark/>
          </w:tcPr>
          <w:p w14:paraId="77E30631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350" w:type="dxa"/>
            <w:vAlign w:val="center"/>
            <w:hideMark/>
          </w:tcPr>
          <w:p w14:paraId="5B716EC6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0" w:type="auto"/>
            <w:vAlign w:val="center"/>
            <w:hideMark/>
          </w:tcPr>
          <w:p w14:paraId="29B38E34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0" w:type="auto"/>
            <w:vAlign w:val="center"/>
            <w:hideMark/>
          </w:tcPr>
          <w:p w14:paraId="6863266C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72" w:type="dxa"/>
            <w:vAlign w:val="center"/>
            <w:hideMark/>
          </w:tcPr>
          <w:p w14:paraId="3EC5ECA7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0.025, 0.095]</w:t>
            </w:r>
          </w:p>
        </w:tc>
      </w:tr>
      <w:tr w:rsidR="00E53B99" w:rsidRPr="0020337C" w14:paraId="5458E55A" w14:textId="77777777" w:rsidTr="00215D76">
        <w:tc>
          <w:tcPr>
            <w:tcW w:w="3544" w:type="dxa"/>
            <w:hideMark/>
          </w:tcPr>
          <w:p w14:paraId="1457924E" w14:textId="53DAA0EA" w:rsidR="00E53B99" w:rsidRPr="0020337C" w:rsidRDefault="00E53B99" w:rsidP="00E53B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S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>
              <w:rPr>
                <w:rFonts w:ascii="Times New Roman" w:hAnsi="Times New Roman" w:cs="Times New Roman"/>
                <w:sz w:val="20"/>
                <w:szCs w:val="20"/>
              </w:rPr>
              <w:t>Warmth and Reliability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572" w:type="dxa"/>
            <w:vAlign w:val="center"/>
            <w:hideMark/>
          </w:tcPr>
          <w:p w14:paraId="7E94815D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350" w:type="dxa"/>
            <w:vAlign w:val="center"/>
            <w:hideMark/>
          </w:tcPr>
          <w:p w14:paraId="2233D47C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0" w:type="auto"/>
            <w:vAlign w:val="center"/>
            <w:hideMark/>
          </w:tcPr>
          <w:p w14:paraId="396B4ABA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14:paraId="641E8574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1572" w:type="dxa"/>
            <w:vAlign w:val="center"/>
            <w:hideMark/>
          </w:tcPr>
          <w:p w14:paraId="01F2A2B7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-0.015, 0.011]</w:t>
            </w:r>
          </w:p>
        </w:tc>
      </w:tr>
      <w:tr w:rsidR="00E53B99" w:rsidRPr="0020337C" w14:paraId="294B9B4D" w14:textId="77777777" w:rsidTr="00215D76">
        <w:tc>
          <w:tcPr>
            <w:tcW w:w="3544" w:type="dxa"/>
            <w:hideMark/>
          </w:tcPr>
          <w:p w14:paraId="7163813D" w14:textId="79123EBB" w:rsidR="00E53B99" w:rsidRPr="0020337C" w:rsidRDefault="00E53B99" w:rsidP="00E53B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S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>
              <w:rPr>
                <w:rFonts w:ascii="Times New Roman" w:hAnsi="Times New Roman" w:cs="Times New Roman"/>
                <w:sz w:val="20"/>
                <w:szCs w:val="20"/>
              </w:rPr>
              <w:t>Emotional Expression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572" w:type="dxa"/>
            <w:vAlign w:val="center"/>
            <w:hideMark/>
          </w:tcPr>
          <w:p w14:paraId="11620650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350" w:type="dxa"/>
            <w:vAlign w:val="center"/>
            <w:hideMark/>
          </w:tcPr>
          <w:p w14:paraId="7898D5FE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0" w:type="auto"/>
            <w:vAlign w:val="center"/>
            <w:hideMark/>
          </w:tcPr>
          <w:p w14:paraId="1A56748D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14:paraId="01C201B2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1572" w:type="dxa"/>
            <w:vAlign w:val="center"/>
            <w:hideMark/>
          </w:tcPr>
          <w:p w14:paraId="0AC7AD2F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-0.012, 0.005]</w:t>
            </w:r>
          </w:p>
        </w:tc>
      </w:tr>
      <w:tr w:rsidR="00E53B99" w:rsidRPr="0020337C" w14:paraId="0C54F094" w14:textId="77777777" w:rsidTr="00215D76">
        <w:tc>
          <w:tcPr>
            <w:tcW w:w="3544" w:type="dxa"/>
            <w:hideMark/>
          </w:tcPr>
          <w:p w14:paraId="54919E6C" w14:textId="71806A34" w:rsidR="00E53B99" w:rsidRPr="0020337C" w:rsidRDefault="00E53B99" w:rsidP="00E53B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S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>
              <w:rPr>
                <w:rFonts w:ascii="Times New Roman" w:hAnsi="Times New Roman" w:cs="Times New Roman"/>
                <w:sz w:val="20"/>
                <w:szCs w:val="20"/>
              </w:rPr>
              <w:t>Independence and Openness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572" w:type="dxa"/>
            <w:vAlign w:val="center"/>
            <w:hideMark/>
          </w:tcPr>
          <w:p w14:paraId="71776E6F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350" w:type="dxa"/>
            <w:vAlign w:val="center"/>
            <w:hideMark/>
          </w:tcPr>
          <w:p w14:paraId="0DD48EB7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0" w:type="auto"/>
            <w:vAlign w:val="center"/>
            <w:hideMark/>
          </w:tcPr>
          <w:p w14:paraId="2E73B5A8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14:paraId="280CCA32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572" w:type="dxa"/>
            <w:vAlign w:val="center"/>
            <w:hideMark/>
          </w:tcPr>
          <w:p w14:paraId="0DB5A3AE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-0.002, 0.021]</w:t>
            </w:r>
          </w:p>
        </w:tc>
      </w:tr>
      <w:tr w:rsidR="00E53B99" w:rsidRPr="0020337C" w14:paraId="4F7B174D" w14:textId="77777777" w:rsidTr="00215D76">
        <w:tc>
          <w:tcPr>
            <w:tcW w:w="3544" w:type="dxa"/>
            <w:hideMark/>
          </w:tcPr>
          <w:p w14:paraId="319E113E" w14:textId="74CE375C" w:rsidR="00E53B99" w:rsidRPr="0020337C" w:rsidRDefault="00E53B99" w:rsidP="00E53B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S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9CD" w:rsidRPr="00B029CD">
              <w:rPr>
                <w:rFonts w:ascii="Times New Roman" w:hAnsi="Times New Roman" w:cs="Times New Roman"/>
                <w:sz w:val="20"/>
                <w:szCs w:val="20"/>
              </w:rPr>
              <w:t xml:space="preserve">Positive Image </w:t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56F4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572" w:type="dxa"/>
            <w:vAlign w:val="center"/>
            <w:hideMark/>
          </w:tcPr>
          <w:p w14:paraId="18084933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350" w:type="dxa"/>
            <w:vAlign w:val="center"/>
            <w:hideMark/>
          </w:tcPr>
          <w:p w14:paraId="10ECDC8F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0" w:type="auto"/>
            <w:vAlign w:val="center"/>
            <w:hideMark/>
          </w:tcPr>
          <w:p w14:paraId="69D601CF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14:paraId="52105450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572" w:type="dxa"/>
            <w:vAlign w:val="center"/>
            <w:hideMark/>
          </w:tcPr>
          <w:p w14:paraId="577F7367" w14:textId="77777777" w:rsidR="00E53B99" w:rsidRPr="0020337C" w:rsidRDefault="00E53B99" w:rsidP="00E5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7C">
              <w:rPr>
                <w:rFonts w:ascii="Times New Roman" w:hAnsi="Times New Roman" w:cs="Times New Roman"/>
                <w:sz w:val="20"/>
                <w:szCs w:val="20"/>
              </w:rPr>
              <w:t>[-0.024, -0.001]</w:t>
            </w:r>
          </w:p>
        </w:tc>
      </w:tr>
    </w:tbl>
    <w:p w14:paraId="6F18AF78" w14:textId="77777777" w:rsidR="0020337C" w:rsidRDefault="0020337C" w:rsidP="0042235E">
      <w:pPr>
        <w:rPr>
          <w:rFonts w:ascii="Times New Roman" w:hAnsi="Times New Roman" w:cs="Times New Roman"/>
        </w:rPr>
      </w:pPr>
    </w:p>
    <w:p w14:paraId="205E6DAD" w14:textId="61A24D1A" w:rsidR="00A73EC5" w:rsidRDefault="00A73E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F62BC4" w14:textId="45CC5707" w:rsidR="004322E7" w:rsidRPr="002147E7" w:rsidRDefault="004322E7" w:rsidP="004322E7">
      <w:pPr>
        <w:pStyle w:val="Heading2"/>
      </w:pPr>
      <w:r w:rsidRPr="002147E7">
        <w:lastRenderedPageBreak/>
        <w:t xml:space="preserve">Figure </w:t>
      </w:r>
      <w:r>
        <w:t>A</w:t>
      </w:r>
      <w:r w:rsidRPr="002147E7">
        <w:t>.</w:t>
      </w:r>
      <w:r>
        <w:t xml:space="preserve"> </w:t>
      </w:r>
    </w:p>
    <w:p w14:paraId="07F9BA13" w14:textId="77777777" w:rsidR="004322E7" w:rsidRPr="002147E7" w:rsidRDefault="004322E7" w:rsidP="004322E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147E7">
        <w:rPr>
          <w:rFonts w:ascii="Times New Roman" w:hAnsi="Times New Roman" w:cs="Times New Roman"/>
          <w:i/>
          <w:iCs/>
          <w:sz w:val="24"/>
          <w:szCs w:val="24"/>
        </w:rPr>
        <w:t xml:space="preserve">Mediation model tested in Study 1 (N = </w:t>
      </w:r>
      <w:r>
        <w:rPr>
          <w:rFonts w:ascii="Times New Roman" w:hAnsi="Times New Roman" w:cs="Times New Roman"/>
          <w:i/>
          <w:iCs/>
          <w:sz w:val="24"/>
          <w:szCs w:val="24"/>
        </w:rPr>
        <w:t>394</w:t>
      </w:r>
      <w:r w:rsidRPr="002147E7">
        <w:rPr>
          <w:rFonts w:ascii="Times New Roman" w:hAnsi="Times New Roman" w:cs="Times New Roman"/>
          <w:i/>
          <w:iCs/>
          <w:sz w:val="24"/>
          <w:szCs w:val="24"/>
        </w:rPr>
        <w:t>).</w:t>
      </w:r>
    </w:p>
    <w:p w14:paraId="12642367" w14:textId="77777777" w:rsidR="004322E7" w:rsidRDefault="004322E7" w:rsidP="004322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47E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c">
            <w:drawing>
              <wp:inline distT="0" distB="0" distL="0" distR="0" wp14:anchorId="27ACDBE2" wp14:editId="2D7C45E5">
                <wp:extent cx="5699760" cy="1870127"/>
                <wp:effectExtent l="0" t="0" r="0" b="0"/>
                <wp:docPr id="38" name="Canvas 3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2" name="Text Box 33"/>
                        <wps:cNvSpPr txBox="1"/>
                        <wps:spPr>
                          <a:xfrm>
                            <a:off x="604525" y="513220"/>
                            <a:ext cx="806450" cy="29083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689D445" w14:textId="77777777" w:rsidR="004322E7" w:rsidRPr="00E651EE" w:rsidRDefault="004322E7" w:rsidP="004322E7">
                              <w:pPr>
                                <w:spacing w:after="0" w:line="240" w:lineRule="auto"/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</w:pPr>
                              <w:r w:rsidRPr="00E651E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.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15</w:t>
                              </w:r>
                              <w:r w:rsidRPr="00E651E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 xml:space="preserve"> (.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24</w:t>
                              </w:r>
                              <w:r w:rsidRPr="00E651E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)**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Text Box 33"/>
                        <wps:cNvSpPr txBox="1"/>
                        <wps:spPr>
                          <a:xfrm>
                            <a:off x="3767171" y="513220"/>
                            <a:ext cx="806450" cy="29083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47FEE0E" w14:textId="77777777" w:rsidR="004322E7" w:rsidRPr="00E651EE" w:rsidRDefault="004322E7" w:rsidP="004322E7">
                              <w:pPr>
                                <w:spacing w:after="0" w:line="240" w:lineRule="auto"/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</w:pPr>
                              <w:r w:rsidRPr="00E651E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.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15</w:t>
                              </w:r>
                              <w:r w:rsidRPr="00E651E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 xml:space="preserve"> (.01)*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Text Box 33"/>
                        <wps:cNvSpPr txBox="1"/>
                        <wps:spPr>
                          <a:xfrm>
                            <a:off x="2149770" y="1045376"/>
                            <a:ext cx="806450" cy="29083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54D623F" w14:textId="77777777" w:rsidR="004322E7" w:rsidRPr="00882A73" w:rsidRDefault="004322E7" w:rsidP="004322E7">
                              <w:pPr>
                                <w:spacing w:after="0" w:line="240" w:lineRule="auto"/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</w:pPr>
                              <w:r w:rsidRPr="00882A73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.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 xml:space="preserve">17 </w:t>
                              </w:r>
                              <w:r w:rsidRPr="00882A73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(.07)*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Text Box 39"/>
                        <wps:cNvSpPr txBox="1"/>
                        <wps:spPr>
                          <a:xfrm>
                            <a:off x="129540" y="901231"/>
                            <a:ext cx="864870" cy="2882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FFC8466" w14:textId="77777777" w:rsidR="004322E7" w:rsidRPr="00A04C6C" w:rsidRDefault="004322E7" w:rsidP="004322E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Materialism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Straight Arrow Connector 30"/>
                        <wps:cNvCnPr>
                          <a:stCxn id="28" idx="3"/>
                          <a:endCxn id="1762416324" idx="1"/>
                        </wps:cNvCnPr>
                        <wps:spPr>
                          <a:xfrm flipV="1">
                            <a:off x="994410" y="495758"/>
                            <a:ext cx="532811" cy="54961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Arrow Connector 31"/>
                        <wps:cNvCnPr>
                          <a:stCxn id="1762416324" idx="3"/>
                          <a:endCxn id="37" idx="1"/>
                        </wps:cNvCnPr>
                        <wps:spPr>
                          <a:xfrm>
                            <a:off x="3574461" y="495758"/>
                            <a:ext cx="532719" cy="54959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Straight Arrow Connector 32"/>
                        <wps:cNvCnPr/>
                        <wps:spPr>
                          <a:xfrm flipV="1">
                            <a:off x="994410" y="1045350"/>
                            <a:ext cx="3112770" cy="2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Text Box 39"/>
                        <wps:cNvSpPr txBox="1"/>
                        <wps:spPr>
                          <a:xfrm>
                            <a:off x="4107180" y="901205"/>
                            <a:ext cx="1419225" cy="2882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3D2B2EA" w14:textId="77777777" w:rsidR="004322E7" w:rsidRPr="007234BB" w:rsidRDefault="004322E7" w:rsidP="004322E7">
                              <w:pPr>
                                <w:spacing w:after="0" w:line="240" w:lineRule="auto"/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Interpersonal Conflict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Text Box 39"/>
                        <wps:cNvSpPr txBox="1"/>
                        <wps:spPr>
                          <a:xfrm>
                            <a:off x="76200" y="1333552"/>
                            <a:ext cx="4590415" cy="5365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1A2579B" w14:textId="77777777" w:rsidR="004322E7" w:rsidRPr="00CC292B" w:rsidRDefault="004322E7" w:rsidP="004322E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C292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u w:val="single"/>
                                  <w:lang w:val="en-US"/>
                                </w:rPr>
                                <w:t>Indirect effect:</w:t>
                              </w:r>
                              <w:r w:rsidRPr="00CC292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 xml:space="preserve"> Materialism </w:t>
                              </w:r>
                              <w:r w:rsidRPr="00CC292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sym w:font="Wingdings" w:char="F0E0"/>
                              </w:r>
                              <w:r w:rsidRPr="00CC292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 xml:space="preserve"> Perceived discrepancies </w:t>
                              </w:r>
                              <w:r w:rsidRPr="00CC292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sym w:font="Wingdings" w:char="F0E0"/>
                              </w:r>
                              <w:r w:rsidRPr="00CC292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 xml:space="preserve"> Conflict: .02 (.01), 95% CI [.00, .06].</w:t>
                              </w:r>
                            </w:p>
                            <w:p w14:paraId="1C078EDB" w14:textId="77777777" w:rsidR="004322E7" w:rsidRPr="00CC292B" w:rsidRDefault="004322E7" w:rsidP="004322E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C292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u w:val="single"/>
                                  <w:lang w:val="en-US"/>
                                </w:rPr>
                                <w:t>Total effect:</w:t>
                              </w:r>
                              <w:r w:rsidRPr="00CC292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 xml:space="preserve"> Materialism </w:t>
                              </w:r>
                              <w:r w:rsidRPr="00CC292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sym w:font="Wingdings" w:char="F0E0"/>
                              </w:r>
                              <w:r w:rsidRPr="00CC292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 xml:space="preserve"> Conflict: .19 (.06), 95% CI [.12, .38].</w:t>
                              </w:r>
                            </w:p>
                            <w:p w14:paraId="69002E37" w14:textId="77777777" w:rsidR="004322E7" w:rsidRPr="00CC292B" w:rsidRDefault="004322E7" w:rsidP="004322E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C292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R</w:t>
                              </w:r>
                              <w:r w:rsidRPr="00CC292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vertAlign w:val="superscript"/>
                                  <w:lang w:val="en-US"/>
                                </w:rPr>
                                <w:t>2</w:t>
                              </w:r>
                              <w:r w:rsidRPr="00CC292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 xml:space="preserve"> of Interpersonal Conflict = .057; R</w:t>
                              </w:r>
                              <w:r w:rsidRPr="00CC292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vertAlign w:val="superscript"/>
                                  <w:lang w:val="en-US"/>
                                </w:rPr>
                                <w:t>2</w:t>
                              </w:r>
                              <w:r w:rsidRPr="00CC292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 xml:space="preserve"> of Perceived discrepancies = .022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62416324" name="Text Box 39"/>
                        <wps:cNvSpPr txBox="1"/>
                        <wps:spPr>
                          <a:xfrm>
                            <a:off x="1527221" y="195085"/>
                            <a:ext cx="2047240" cy="6013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A004FF2" w14:textId="77777777" w:rsidR="004322E7" w:rsidRPr="006B51C4" w:rsidRDefault="004322E7" w:rsidP="004322E7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</w:pPr>
                              <w:r w:rsidRPr="006B51C4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Discrepanc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ies</w:t>
                              </w:r>
                              <w:r w:rsidRPr="006B51C4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 xml:space="preserve"> between the actual </w:t>
                              </w:r>
                            </w:p>
                            <w:p w14:paraId="7907FEAE" w14:textId="77777777" w:rsidR="004322E7" w:rsidRPr="006B51C4" w:rsidRDefault="004322E7" w:rsidP="004322E7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</w:pPr>
                              <w:r w:rsidRPr="006B51C4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 xml:space="preserve">and ideal concept of </w:t>
                              </w:r>
                            </w:p>
                            <w:p w14:paraId="42C25E82" w14:textId="77777777" w:rsidR="004322E7" w:rsidRPr="006B51C4" w:rsidRDefault="004322E7" w:rsidP="004322E7">
                              <w:pPr>
                                <w:spacing w:after="0" w:line="252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</w:pPr>
                              <w:r w:rsidRPr="006B51C4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a significant other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7ACDBE2" id="Canvas 38" o:spid="_x0000_s1026" editas="canvas" style="width:448.8pt;height:147.25pt;mso-position-horizontal-relative:char;mso-position-vertical-relative:line" coordsize="56997,18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6997;height:18700;visibility:visible;mso-wrap-style:square" filled="t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3" o:spid="_x0000_s1028" type="#_x0000_t202" style="position:absolute;left:6045;top:5132;width:8064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" fillcolor="white [3201]" stroked="f" strokeweight=".5pt">
                  <v:textbox>
                    <w:txbxContent>
                      <w:p w14:paraId="5689D445" w14:textId="77777777" w:rsidR="004322E7" w:rsidRPr="00E651EE" w:rsidRDefault="004322E7" w:rsidP="004322E7">
                        <w:pPr>
                          <w:spacing w:after="0" w:line="240" w:lineRule="auto"/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</w:pPr>
                        <w:r w:rsidRPr="00E651E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.</w:t>
                        </w:r>
                        <w:r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15</w:t>
                        </w:r>
                        <w:r w:rsidRPr="00E651E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 xml:space="preserve"> (.</w:t>
                        </w:r>
                        <w:r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24</w:t>
                        </w:r>
                        <w:r w:rsidRPr="00E651E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)**</w:t>
                        </w:r>
                      </w:p>
                    </w:txbxContent>
                  </v:textbox>
                </v:shape>
                <v:shape id="Text Box 33" o:spid="_x0000_s1029" type="#_x0000_t202" style="position:absolute;left:37671;top:5132;width:8065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" fillcolor="white [3201]" stroked="f" strokeweight=".5pt">
                  <v:textbox>
                    <w:txbxContent>
                      <w:p w14:paraId="447FEE0E" w14:textId="77777777" w:rsidR="004322E7" w:rsidRPr="00E651EE" w:rsidRDefault="004322E7" w:rsidP="004322E7">
                        <w:pPr>
                          <w:spacing w:after="0" w:line="240" w:lineRule="auto"/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</w:pPr>
                        <w:r w:rsidRPr="00E651E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.</w:t>
                        </w:r>
                        <w:r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15</w:t>
                        </w:r>
                        <w:r w:rsidRPr="00E651E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 xml:space="preserve"> (.01)*</w:t>
                        </w:r>
                        <w:r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*</w:t>
                        </w:r>
                      </w:p>
                    </w:txbxContent>
                  </v:textbox>
                </v:shape>
                <v:shape id="Text Box 33" o:spid="_x0000_s1030" type="#_x0000_t202" style="position:absolute;left:21497;top:10453;width:8065;height:29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" fillcolor="white [3201]" stroked="f" strokeweight=".5pt">
                  <v:textbox>
                    <w:txbxContent>
                      <w:p w14:paraId="754D623F" w14:textId="77777777" w:rsidR="004322E7" w:rsidRPr="00882A73" w:rsidRDefault="004322E7" w:rsidP="004322E7">
                        <w:pPr>
                          <w:spacing w:after="0" w:line="240" w:lineRule="auto"/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</w:pPr>
                        <w:r w:rsidRPr="00882A73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.</w:t>
                        </w:r>
                        <w:r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 xml:space="preserve">17 </w:t>
                        </w:r>
                        <w:r w:rsidRPr="00882A73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(.07)*</w:t>
                        </w:r>
                        <w:r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*</w:t>
                        </w:r>
                      </w:p>
                    </w:txbxContent>
                  </v:textbox>
                </v:shape>
                <v:shape id="Text Box 39" o:spid="_x0000_s1031" type="#_x0000_t202" style="position:absolute;left:1295;top:9012;width:8649;height:28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" fillcolor="white [3201]" strokeweight=".5pt">
                  <v:textbox>
                    <w:txbxContent>
                      <w:p w14:paraId="1FFC8466" w14:textId="77777777" w:rsidR="004322E7" w:rsidRPr="00A04C6C" w:rsidRDefault="004322E7" w:rsidP="004322E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Materialism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0" o:spid="_x0000_s1032" type="#_x0000_t32" style="position:absolute;left:9944;top:4957;width:5328;height:549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" strokecolor="black [3200]" strokeweight=".5pt">
                  <v:stroke endarrow="block" joinstyle="miter"/>
                </v:shape>
                <v:shape id="Straight Arrow Connector 31" o:spid="_x0000_s1033" type="#_x0000_t32" style="position:absolute;left:35744;top:4957;width:5327;height:54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32" o:spid="_x0000_s1034" type="#_x0000_t32" style="position:absolute;left:9944;top:10453;width:31127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" strokecolor="black [3200]" strokeweight=".5pt">
                  <v:stroke endarrow="block" joinstyle="miter"/>
                </v:shape>
                <v:shape id="Text Box 39" o:spid="_x0000_s1035" type="#_x0000_t202" style="position:absolute;left:41071;top:9012;width:14193;height:28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" fillcolor="white [3201]" strokeweight=".5pt">
                  <v:textbox>
                    <w:txbxContent>
                      <w:p w14:paraId="23D2B2EA" w14:textId="77777777" w:rsidR="004322E7" w:rsidRPr="007234BB" w:rsidRDefault="004322E7" w:rsidP="004322E7">
                        <w:pPr>
                          <w:spacing w:after="0" w:line="240" w:lineRule="auto"/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</w:pPr>
                        <w:r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Interpersonal Conflict</w:t>
                        </w:r>
                      </w:p>
                    </w:txbxContent>
                  </v:textbox>
                </v:shape>
                <v:shape id="Text Box 39" o:spid="_x0000_s1036" type="#_x0000_t202" style="position:absolute;left:762;top:13335;width:45904;height:536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" fillcolor="white [3201]" stroked="f" strokeweight=".5pt">
                  <v:textbox>
                    <w:txbxContent>
                      <w:p w14:paraId="11A2579B" w14:textId="77777777" w:rsidR="004322E7" w:rsidRPr="00CC292B" w:rsidRDefault="004322E7" w:rsidP="004322E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CC292B">
                          <w:rPr>
                            <w:rFonts w:ascii="Times New Roman" w:hAnsi="Times New Roman" w:cs="Times New Roman"/>
                            <w:sz w:val="18"/>
                            <w:szCs w:val="18"/>
                            <w:u w:val="single"/>
                            <w:lang w:val="en-US"/>
                          </w:rPr>
                          <w:t>Indirect effect:</w:t>
                        </w:r>
                        <w:r w:rsidRPr="00CC292B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 xml:space="preserve"> Materialism </w:t>
                        </w:r>
                        <w:r w:rsidRPr="00CC292B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sym w:font="Wingdings" w:char="F0E0"/>
                        </w:r>
                        <w:r w:rsidRPr="00CC292B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 xml:space="preserve"> Perceived discrepancies </w:t>
                        </w:r>
                        <w:r w:rsidRPr="00CC292B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sym w:font="Wingdings" w:char="F0E0"/>
                        </w:r>
                        <w:r w:rsidRPr="00CC292B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 xml:space="preserve"> Conflict: .02 (.01), 95% CI [.00, .06].</w:t>
                        </w:r>
                      </w:p>
                      <w:p w14:paraId="1C078EDB" w14:textId="77777777" w:rsidR="004322E7" w:rsidRPr="00CC292B" w:rsidRDefault="004322E7" w:rsidP="004322E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CC292B">
                          <w:rPr>
                            <w:rFonts w:ascii="Times New Roman" w:hAnsi="Times New Roman" w:cs="Times New Roman"/>
                            <w:sz w:val="18"/>
                            <w:szCs w:val="18"/>
                            <w:u w:val="single"/>
                            <w:lang w:val="en-US"/>
                          </w:rPr>
                          <w:t>Total effect:</w:t>
                        </w:r>
                        <w:r w:rsidRPr="00CC292B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 xml:space="preserve"> Materialism </w:t>
                        </w:r>
                        <w:r w:rsidRPr="00CC292B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sym w:font="Wingdings" w:char="F0E0"/>
                        </w:r>
                        <w:r w:rsidRPr="00CC292B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 xml:space="preserve"> Conflict: .19 (.06), 95% CI [.12, .38].</w:t>
                        </w:r>
                      </w:p>
                      <w:p w14:paraId="69002E37" w14:textId="77777777" w:rsidR="004322E7" w:rsidRPr="00CC292B" w:rsidRDefault="004322E7" w:rsidP="004322E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CC292B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R</w:t>
                        </w:r>
                        <w:r w:rsidRPr="00CC292B">
                          <w:rPr>
                            <w:rFonts w:ascii="Times New Roman" w:hAnsi="Times New Roman" w:cs="Times New Roman"/>
                            <w:sz w:val="18"/>
                            <w:szCs w:val="18"/>
                            <w:vertAlign w:val="superscript"/>
                            <w:lang w:val="en-US"/>
                          </w:rPr>
                          <w:t>2</w:t>
                        </w:r>
                        <w:r w:rsidRPr="00CC292B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 xml:space="preserve"> of Interpersonal Conflict = .057; R</w:t>
                        </w:r>
                        <w:r w:rsidRPr="00CC292B">
                          <w:rPr>
                            <w:rFonts w:ascii="Times New Roman" w:hAnsi="Times New Roman" w:cs="Times New Roman"/>
                            <w:sz w:val="18"/>
                            <w:szCs w:val="18"/>
                            <w:vertAlign w:val="superscript"/>
                            <w:lang w:val="en-US"/>
                          </w:rPr>
                          <w:t>2</w:t>
                        </w:r>
                        <w:r w:rsidRPr="00CC292B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 xml:space="preserve"> of Perceived discrepancies = .022.</w:t>
                        </w:r>
                      </w:p>
                    </w:txbxContent>
                  </v:textbox>
                </v:shape>
                <v:shape id="Text Box 39" o:spid="_x0000_s1037" type="#_x0000_t202" style="position:absolute;left:15272;top:1950;width:20472;height:601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" fillcolor="white [3201]" strokeweight=".5pt">
                  <v:textbox>
                    <w:txbxContent>
                      <w:p w14:paraId="7A004FF2" w14:textId="77777777" w:rsidR="004322E7" w:rsidRPr="006B51C4" w:rsidRDefault="004322E7" w:rsidP="004322E7">
                        <w:pPr>
                          <w:spacing w:after="0" w:line="240" w:lineRule="auto"/>
                          <w:jc w:val="center"/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</w:pPr>
                        <w:r w:rsidRPr="006B51C4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Discrepanc</w:t>
                        </w:r>
                        <w:r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ies</w:t>
                        </w:r>
                        <w:r w:rsidRPr="006B51C4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 xml:space="preserve"> between the actual </w:t>
                        </w:r>
                      </w:p>
                      <w:p w14:paraId="7907FEAE" w14:textId="77777777" w:rsidR="004322E7" w:rsidRPr="006B51C4" w:rsidRDefault="004322E7" w:rsidP="004322E7">
                        <w:pPr>
                          <w:spacing w:after="0" w:line="240" w:lineRule="auto"/>
                          <w:jc w:val="center"/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</w:pPr>
                        <w:r w:rsidRPr="006B51C4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 xml:space="preserve">and ideal concept of </w:t>
                        </w:r>
                      </w:p>
                      <w:p w14:paraId="42C25E82" w14:textId="77777777" w:rsidR="004322E7" w:rsidRPr="006B51C4" w:rsidRDefault="004322E7" w:rsidP="004322E7">
                        <w:pPr>
                          <w:spacing w:after="0" w:line="252" w:lineRule="auto"/>
                          <w:jc w:val="center"/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</w:pPr>
                        <w:r w:rsidRPr="006B51C4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a significant other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6AED83F" w14:textId="77777777" w:rsidR="004322E7" w:rsidRPr="0084789C" w:rsidRDefault="004322E7" w:rsidP="004322E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4789C">
        <w:rPr>
          <w:rFonts w:ascii="Times New Roman" w:hAnsi="Times New Roman" w:cs="Times New Roman"/>
          <w:i/>
          <w:iCs/>
          <w:sz w:val="20"/>
          <w:szCs w:val="20"/>
          <w:u w:val="single"/>
        </w:rPr>
        <w:t>Note</w:t>
      </w:r>
      <w:r w:rsidRPr="0084789C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Pr="0084789C">
        <w:rPr>
          <w:rFonts w:ascii="Times New Roman" w:hAnsi="Times New Roman" w:cs="Times New Roman"/>
          <w:sz w:val="20"/>
          <w:szCs w:val="20"/>
        </w:rPr>
        <w:t xml:space="preserve"> Significance levels: *</w:t>
      </w:r>
      <w:r w:rsidRPr="0084789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84789C">
        <w:rPr>
          <w:rFonts w:ascii="Times New Roman" w:hAnsi="Times New Roman" w:cs="Times New Roman"/>
          <w:sz w:val="20"/>
          <w:szCs w:val="20"/>
        </w:rPr>
        <w:t xml:space="preserve"> &lt; 0.05 level; **</w:t>
      </w:r>
      <w:r w:rsidRPr="0084789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84789C">
        <w:rPr>
          <w:rFonts w:ascii="Times New Roman" w:hAnsi="Times New Roman" w:cs="Times New Roman"/>
          <w:sz w:val="20"/>
          <w:szCs w:val="20"/>
        </w:rPr>
        <w:t xml:space="preserve"> &lt;  0.01 (2-tailed).</w:t>
      </w:r>
    </w:p>
    <w:p w14:paraId="1CAABAB6" w14:textId="77777777" w:rsidR="004322E7" w:rsidRDefault="004322E7" w:rsidP="004322E7">
      <w:pPr>
        <w:spacing w:before="120" w:line="480" w:lineRule="auto"/>
        <w:ind w:hanging="142"/>
        <w:rPr>
          <w:rFonts w:ascii="Times New Roman" w:hAnsi="Times New Roman" w:cs="Times New Roman"/>
          <w:sz w:val="24"/>
          <w:szCs w:val="24"/>
        </w:rPr>
      </w:pPr>
    </w:p>
    <w:p w14:paraId="3D02809D" w14:textId="66F05D0A" w:rsidR="004322E7" w:rsidRPr="002147E7" w:rsidRDefault="004322E7" w:rsidP="004322E7">
      <w:pPr>
        <w:pStyle w:val="Heading2"/>
      </w:pPr>
      <w:r w:rsidRPr="002147E7">
        <w:t xml:space="preserve">Figure </w:t>
      </w:r>
      <w:r>
        <w:t>B</w:t>
      </w:r>
      <w:r w:rsidRPr="002147E7">
        <w:t>.</w:t>
      </w:r>
    </w:p>
    <w:p w14:paraId="240CD38A" w14:textId="77777777" w:rsidR="004322E7" w:rsidRPr="002147E7" w:rsidRDefault="004322E7" w:rsidP="004322E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147E7">
        <w:rPr>
          <w:rFonts w:ascii="Times New Roman" w:hAnsi="Times New Roman" w:cs="Times New Roman"/>
          <w:i/>
          <w:iCs/>
          <w:sz w:val="24"/>
          <w:szCs w:val="24"/>
        </w:rPr>
        <w:t xml:space="preserve">Mediation model tested in Study </w:t>
      </w:r>
      <w:r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2147E7">
        <w:rPr>
          <w:rFonts w:ascii="Times New Roman" w:hAnsi="Times New Roman" w:cs="Times New Roman"/>
          <w:i/>
          <w:iCs/>
          <w:sz w:val="24"/>
          <w:szCs w:val="24"/>
        </w:rPr>
        <w:t xml:space="preserve"> (N = </w:t>
      </w:r>
      <w:r>
        <w:rPr>
          <w:rFonts w:ascii="Times New Roman" w:hAnsi="Times New Roman" w:cs="Times New Roman"/>
          <w:i/>
          <w:iCs/>
          <w:sz w:val="24"/>
          <w:szCs w:val="24"/>
        </w:rPr>
        <w:t>519</w:t>
      </w:r>
      <w:r w:rsidRPr="002147E7">
        <w:rPr>
          <w:rFonts w:ascii="Times New Roman" w:hAnsi="Times New Roman" w:cs="Times New Roman"/>
          <w:i/>
          <w:iCs/>
          <w:sz w:val="24"/>
          <w:szCs w:val="24"/>
        </w:rPr>
        <w:t>).</w:t>
      </w:r>
    </w:p>
    <w:p w14:paraId="1B1C1A12" w14:textId="77777777" w:rsidR="004322E7" w:rsidRDefault="004322E7" w:rsidP="004322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47E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c">
            <w:drawing>
              <wp:inline distT="0" distB="0" distL="0" distR="0" wp14:anchorId="13921F09" wp14:editId="67BD62A0">
                <wp:extent cx="5876925" cy="1948815"/>
                <wp:effectExtent l="0" t="0" r="9525" b="0"/>
                <wp:docPr id="13" name="Canvas 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" name="Text Box 33"/>
                        <wps:cNvSpPr txBox="1"/>
                        <wps:spPr>
                          <a:xfrm>
                            <a:off x="792800" y="520211"/>
                            <a:ext cx="736600" cy="29083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F3D0389" w14:textId="77777777" w:rsidR="004322E7" w:rsidRPr="00E651EE" w:rsidRDefault="004322E7" w:rsidP="004322E7">
                              <w:pPr>
                                <w:spacing w:after="0" w:line="252" w:lineRule="auto"/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</w:pPr>
                              <w:r w:rsidRPr="00E651E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.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10</w:t>
                              </w:r>
                              <w:r w:rsidRPr="00E651E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 xml:space="preserve"> (.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16</w:t>
                              </w:r>
                              <w:r w:rsidRPr="00E651E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)*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 Box 33"/>
                        <wps:cNvSpPr txBox="1"/>
                        <wps:spPr>
                          <a:xfrm>
                            <a:off x="3893175" y="520322"/>
                            <a:ext cx="806450" cy="29083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B3E7987" w14:textId="77777777" w:rsidR="004322E7" w:rsidRPr="00E651EE" w:rsidRDefault="004322E7" w:rsidP="004322E7">
                              <w:pPr>
                                <w:spacing w:after="0" w:line="252" w:lineRule="auto"/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</w:pPr>
                              <w:r w:rsidRPr="00E651E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.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20</w:t>
                              </w:r>
                              <w:r w:rsidRPr="00E651E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 xml:space="preserve"> (.01)*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33"/>
                        <wps:cNvSpPr txBox="1"/>
                        <wps:spPr>
                          <a:xfrm>
                            <a:off x="2220529" y="1071244"/>
                            <a:ext cx="813435" cy="29083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F6F3114" w14:textId="77777777" w:rsidR="004322E7" w:rsidRPr="00882A73" w:rsidRDefault="004322E7" w:rsidP="004322E7">
                              <w:pPr>
                                <w:spacing w:after="0" w:line="252" w:lineRule="auto"/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</w:pPr>
                              <w:r w:rsidRPr="00882A73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.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 xml:space="preserve">06 </w:t>
                              </w:r>
                              <w:r w:rsidRPr="00882A73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(.0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5</w:t>
                              </w:r>
                              <w:r w:rsidRPr="00882A73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)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vertAlign w:val="superscript"/>
                                  <w:lang w:val="en-US"/>
                                </w:rPr>
                                <w:t xml:space="preserve"> </w:t>
                              </w:r>
                              <w:r w:rsidRPr="00687CA6">
                                <w:rPr>
                                  <w:rFonts w:ascii="Times New Roman" w:eastAsia="Calibri" w:hAnsi="Times New Roman" w:cs="Times New Roman"/>
                                  <w:i/>
                                  <w:iCs/>
                                  <w:lang w:val="en-US"/>
                                </w:rPr>
                                <w:t>ns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39"/>
                        <wps:cNvSpPr txBox="1"/>
                        <wps:spPr>
                          <a:xfrm>
                            <a:off x="249829" y="929171"/>
                            <a:ext cx="864870" cy="2882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393914F" w14:textId="77777777" w:rsidR="004322E7" w:rsidRPr="00A04C6C" w:rsidRDefault="004322E7" w:rsidP="004322E7">
                              <w:pPr>
                                <w:spacing w:after="0" w:line="254" w:lineRule="auto"/>
                                <w:rPr>
                                  <w:rFonts w:ascii="Times New Roman" w:hAnsi="Times New Roman" w:cs="Times New Roman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Materialism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 Box 39"/>
                        <wps:cNvSpPr txBox="1"/>
                        <wps:spPr>
                          <a:xfrm>
                            <a:off x="1647236" y="218440"/>
                            <a:ext cx="2047240" cy="60198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6D6B15C" w14:textId="77777777" w:rsidR="004322E7" w:rsidRDefault="004322E7" w:rsidP="004322E7">
                              <w:pPr>
                                <w:spacing w:after="0" w:line="252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 xml:space="preserve">Discrepancies between the actual </w:t>
                              </w:r>
                            </w:p>
                            <w:p w14:paraId="755ED38F" w14:textId="77777777" w:rsidR="004322E7" w:rsidRDefault="004322E7" w:rsidP="004322E7">
                              <w:pPr>
                                <w:spacing w:after="0" w:line="252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 xml:space="preserve">and ideal concept of </w:t>
                              </w:r>
                            </w:p>
                            <w:p w14:paraId="51E71D8B" w14:textId="77777777" w:rsidR="004322E7" w:rsidRPr="006B51C4" w:rsidRDefault="004322E7" w:rsidP="004322E7">
                              <w:pPr>
                                <w:spacing w:after="0" w:line="252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a significant other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Straight Arrow Connector 8"/>
                        <wps:cNvCnPr>
                          <a:stCxn id="6" idx="3"/>
                          <a:endCxn id="7" idx="1"/>
                        </wps:cNvCnPr>
                        <wps:spPr>
                          <a:xfrm flipV="1">
                            <a:off x="1114699" y="519430"/>
                            <a:ext cx="532537" cy="55388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Arrow Connector 9"/>
                        <wps:cNvCnPr>
                          <a:stCxn id="7" idx="3"/>
                          <a:endCxn id="11" idx="1"/>
                        </wps:cNvCnPr>
                        <wps:spPr>
                          <a:xfrm>
                            <a:off x="3694476" y="519430"/>
                            <a:ext cx="532993" cy="5538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/>
                        <wps:spPr>
                          <a:xfrm flipV="1">
                            <a:off x="1114699" y="1073290"/>
                            <a:ext cx="3112770" cy="26"/>
                          </a:xfrm>
                          <a:prstGeom prst="straightConnector1">
                            <a:avLst/>
                          </a:prstGeom>
                          <a:ln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Text Box 39"/>
                        <wps:cNvSpPr txBox="1"/>
                        <wps:spPr>
                          <a:xfrm>
                            <a:off x="4227469" y="929145"/>
                            <a:ext cx="1419225" cy="2882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8CC2720" w14:textId="77777777" w:rsidR="004322E7" w:rsidRPr="007234BB" w:rsidRDefault="004322E7" w:rsidP="004322E7">
                              <w:pPr>
                                <w:spacing w:after="0" w:line="252" w:lineRule="auto"/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Interpersonal Conflict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 Box 12"/>
                        <wps:cNvSpPr txBox="1"/>
                        <wps:spPr>
                          <a:xfrm>
                            <a:off x="152039" y="1362074"/>
                            <a:ext cx="4590415" cy="5365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189CE11" w14:textId="77777777" w:rsidR="004322E7" w:rsidRPr="00C059C5" w:rsidRDefault="004322E7" w:rsidP="004322E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059C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u w:val="single"/>
                                  <w:lang w:val="en-US"/>
                                </w:rPr>
                                <w:t>Indirect effect:</w:t>
                              </w:r>
                              <w:r w:rsidRPr="00C059C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 xml:space="preserve"> Materialism </w:t>
                              </w:r>
                              <w:r w:rsidRPr="00C059C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sym w:font="Wingdings" w:char="F0E0"/>
                              </w:r>
                              <w:r w:rsidRPr="00C059C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 xml:space="preserve"> Perceived discrepancies </w:t>
                              </w:r>
                              <w:r w:rsidRPr="00C059C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sym w:font="Wingdings" w:char="F0E0"/>
                              </w:r>
                              <w:r w:rsidRPr="00C059C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 xml:space="preserve"> Conflict: .02 (.01), 95% CI [.00, .05].</w:t>
                              </w:r>
                            </w:p>
                            <w:p w14:paraId="5EB34B00" w14:textId="77777777" w:rsidR="004322E7" w:rsidRPr="00C059C5" w:rsidRDefault="004322E7" w:rsidP="004322E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059C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u w:val="single"/>
                                  <w:lang w:val="en-US"/>
                                </w:rPr>
                                <w:t>Total effect:</w:t>
                              </w:r>
                              <w:r w:rsidRPr="00C059C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 xml:space="preserve"> Materialism </w:t>
                              </w:r>
                              <w:r w:rsidRPr="00C059C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sym w:font="Wingdings" w:char="F0E0"/>
                              </w:r>
                              <w:r w:rsidRPr="00C059C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 xml:space="preserve"> Conflict: .04 (.05), 95% CI [-.01, .19].</w:t>
                              </w:r>
                            </w:p>
                            <w:p w14:paraId="1F511D43" w14:textId="77777777" w:rsidR="004322E7" w:rsidRPr="00C059C5" w:rsidRDefault="004322E7" w:rsidP="004322E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059C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R</w:t>
                              </w:r>
                              <w:r w:rsidRPr="00C059C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vertAlign w:val="superscript"/>
                                  <w:lang w:val="en-US"/>
                                </w:rPr>
                                <w:t>2</w:t>
                              </w:r>
                              <w:r w:rsidRPr="00C059C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 xml:space="preserve"> of Interpersonal Conflict = .05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  <w:r w:rsidRPr="00C059C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; R</w:t>
                              </w:r>
                              <w:r w:rsidRPr="00C059C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vertAlign w:val="superscript"/>
                                  <w:lang w:val="en-US"/>
                                </w:rPr>
                                <w:t>2</w:t>
                              </w:r>
                              <w:r w:rsidRPr="00C059C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 xml:space="preserve"> of Perceived discrepancies = .0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15</w:t>
                              </w:r>
                              <w:r w:rsidRPr="00C059C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.</w:t>
                              </w:r>
                            </w:p>
                            <w:p w14:paraId="05DC5A27" w14:textId="77777777" w:rsidR="004322E7" w:rsidRPr="00C059C5" w:rsidRDefault="004322E7" w:rsidP="004322E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3921F09" id="Canvas 13" o:spid="_x0000_s1038" editas="canvas" style="width:462.75pt;height:153.45pt;mso-position-horizontal-relative:char;mso-position-vertical-relative:line" coordsize="58769,194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">
                <v:shape id="_x0000_s1039" type="#_x0000_t75" style="position:absolute;width:58769;height:19488;visibility:visible;mso-wrap-style:square" filled="t">
                  <v:fill o:detectmouseclick="t"/>
                  <v:path o:connecttype="none"/>
                </v:shape>
                <v:shape id="Text Box 33" o:spid="_x0000_s1040" type="#_x0000_t202" style="position:absolute;left:7928;top:5202;width:7366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" fillcolor="white [3201]" stroked="f" strokeweight=".5pt">
                  <v:textbox>
                    <w:txbxContent>
                      <w:p w14:paraId="4F3D0389" w14:textId="77777777" w:rsidR="004322E7" w:rsidRPr="00E651EE" w:rsidRDefault="004322E7" w:rsidP="004322E7">
                        <w:pPr>
                          <w:spacing w:after="0" w:line="252" w:lineRule="auto"/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</w:pPr>
                        <w:r w:rsidRPr="00E651E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.</w:t>
                        </w:r>
                        <w:r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10</w:t>
                        </w:r>
                        <w:r w:rsidRPr="00E651E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 xml:space="preserve"> (.</w:t>
                        </w:r>
                        <w:r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16</w:t>
                        </w:r>
                        <w:r w:rsidRPr="00E651E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)*</w:t>
                        </w:r>
                      </w:p>
                    </w:txbxContent>
                  </v:textbox>
                </v:shape>
                <v:shape id="Text Box 33" o:spid="_x0000_s1041" type="#_x0000_t202" style="position:absolute;left:38931;top:5203;width:8065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" fillcolor="white [3201]" stroked="f" strokeweight=".5pt">
                  <v:textbox>
                    <w:txbxContent>
                      <w:p w14:paraId="6B3E7987" w14:textId="77777777" w:rsidR="004322E7" w:rsidRPr="00E651EE" w:rsidRDefault="004322E7" w:rsidP="004322E7">
                        <w:pPr>
                          <w:spacing w:after="0" w:line="252" w:lineRule="auto"/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</w:pPr>
                        <w:r w:rsidRPr="00E651E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.</w:t>
                        </w:r>
                        <w:r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20</w:t>
                        </w:r>
                        <w:r w:rsidRPr="00E651E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 xml:space="preserve"> (.01)*</w:t>
                        </w:r>
                        <w:r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*</w:t>
                        </w:r>
                      </w:p>
                    </w:txbxContent>
                  </v:textbox>
                </v:shape>
                <v:shape id="Text Box 33" o:spid="_x0000_s1042" type="#_x0000_t202" style="position:absolute;left:22205;top:10712;width:8134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" fillcolor="white [3201]" stroked="f" strokeweight=".5pt">
                  <v:textbox>
                    <w:txbxContent>
                      <w:p w14:paraId="7F6F3114" w14:textId="77777777" w:rsidR="004322E7" w:rsidRPr="00882A73" w:rsidRDefault="004322E7" w:rsidP="004322E7">
                        <w:pPr>
                          <w:spacing w:after="0" w:line="252" w:lineRule="auto"/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</w:pPr>
                        <w:r w:rsidRPr="00882A73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.</w:t>
                        </w:r>
                        <w:r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 xml:space="preserve">06 </w:t>
                        </w:r>
                        <w:r w:rsidRPr="00882A73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(.0</w:t>
                        </w:r>
                        <w:r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5</w:t>
                        </w:r>
                        <w:r w:rsidRPr="00882A73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)</w:t>
                        </w:r>
                        <w:r>
                          <w:rPr>
                            <w:rFonts w:ascii="Times New Roman" w:eastAsia="Calibri" w:hAnsi="Times New Roman" w:cs="Times New Roman"/>
                            <w:vertAlign w:val="superscript"/>
                            <w:lang w:val="en-US"/>
                          </w:rPr>
                          <w:t xml:space="preserve"> </w:t>
                        </w:r>
                        <w:r w:rsidRPr="00687CA6">
                          <w:rPr>
                            <w:rFonts w:ascii="Times New Roman" w:eastAsia="Calibri" w:hAnsi="Times New Roman" w:cs="Times New Roman"/>
                            <w:i/>
                            <w:iCs/>
                            <w:lang w:val="en-US"/>
                          </w:rPr>
                          <w:t>ns</w:t>
                        </w:r>
                      </w:p>
                    </w:txbxContent>
                  </v:textbox>
                </v:shape>
                <v:shape id="Text Box 39" o:spid="_x0000_s1043" type="#_x0000_t202" style="position:absolute;left:2498;top:9291;width:8648;height:28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" fillcolor="white [3201]" strokeweight=".5pt">
                  <v:textbox>
                    <w:txbxContent>
                      <w:p w14:paraId="0393914F" w14:textId="77777777" w:rsidR="004322E7" w:rsidRPr="00A04C6C" w:rsidRDefault="004322E7" w:rsidP="004322E7">
                        <w:pPr>
                          <w:spacing w:after="0" w:line="254" w:lineRule="auto"/>
                          <w:rPr>
                            <w:rFonts w:ascii="Times New Roman" w:hAnsi="Times New Roman" w:cs="Times New Roman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Materialism</w:t>
                        </w:r>
                      </w:p>
                    </w:txbxContent>
                  </v:textbox>
                </v:shape>
                <v:shape id="Text Box 39" o:spid="_x0000_s1044" type="#_x0000_t202" style="position:absolute;left:16472;top:2184;width:20472;height:60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" fillcolor="white [3201]" strokeweight=".5pt">
                  <v:textbox>
                    <w:txbxContent>
                      <w:p w14:paraId="06D6B15C" w14:textId="77777777" w:rsidR="004322E7" w:rsidRDefault="004322E7" w:rsidP="004322E7">
                        <w:pPr>
                          <w:spacing w:after="0" w:line="252" w:lineRule="auto"/>
                          <w:jc w:val="center"/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</w:pPr>
                        <w:r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 xml:space="preserve">Discrepancies between the actual </w:t>
                        </w:r>
                      </w:p>
                      <w:p w14:paraId="755ED38F" w14:textId="77777777" w:rsidR="004322E7" w:rsidRDefault="004322E7" w:rsidP="004322E7">
                        <w:pPr>
                          <w:spacing w:after="0" w:line="252" w:lineRule="auto"/>
                          <w:jc w:val="center"/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</w:pPr>
                        <w:r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 xml:space="preserve">and ideal concept of </w:t>
                        </w:r>
                      </w:p>
                      <w:p w14:paraId="51E71D8B" w14:textId="77777777" w:rsidR="004322E7" w:rsidRPr="006B51C4" w:rsidRDefault="004322E7" w:rsidP="004322E7">
                        <w:pPr>
                          <w:spacing w:after="0" w:line="252" w:lineRule="auto"/>
                          <w:jc w:val="center"/>
                          <w:rPr>
                            <w:rFonts w:ascii="Times New Roman" w:eastAsia="Calibri" w:hAnsi="Times New Roman" w:cs="Times New Roman"/>
                          </w:rPr>
                        </w:pPr>
                        <w:r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a significant other</w:t>
                        </w:r>
                      </w:p>
                    </w:txbxContent>
                  </v:textbox>
                </v:shape>
                <v:shape id="Straight Arrow Connector 8" o:spid="_x0000_s1045" type="#_x0000_t32" style="position:absolute;left:11146;top:5194;width:5326;height:553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" strokecolor="black [3200]" strokeweight=".5pt">
                  <v:stroke endarrow="block" joinstyle="miter"/>
                </v:shape>
                <v:shape id="Straight Arrow Connector 9" o:spid="_x0000_s1046" type="#_x0000_t32" style="position:absolute;left:36944;top:5194;width:5330;height:55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10" o:spid="_x0000_s1047" type="#_x0000_t32" style="position:absolute;left:11146;top:10732;width:31128;height: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" strokecolor="black [3200]" strokeweight=".5pt">
                  <v:stroke dashstyle="dash" endarrow="block" joinstyle="miter"/>
                </v:shape>
                <v:shape id="Text Box 39" o:spid="_x0000_s1048" type="#_x0000_t202" style="position:absolute;left:42274;top:9291;width:14192;height:28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" fillcolor="white [3201]" strokeweight=".5pt">
                  <v:textbox>
                    <w:txbxContent>
                      <w:p w14:paraId="08CC2720" w14:textId="77777777" w:rsidR="004322E7" w:rsidRPr="007234BB" w:rsidRDefault="004322E7" w:rsidP="004322E7">
                        <w:pPr>
                          <w:spacing w:after="0" w:line="252" w:lineRule="auto"/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</w:pPr>
                        <w:r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Interpersonal Conflict</w:t>
                        </w:r>
                      </w:p>
                    </w:txbxContent>
                  </v:textbox>
                </v:shape>
                <v:shape id="Text Box 12" o:spid="_x0000_s1049" type="#_x0000_t202" style="position:absolute;left:1520;top:13620;width:45904;height:536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" fillcolor="white [3201]" stroked="f" strokeweight=".5pt">
                  <v:textbox>
                    <w:txbxContent>
                      <w:p w14:paraId="4189CE11" w14:textId="77777777" w:rsidR="004322E7" w:rsidRPr="00C059C5" w:rsidRDefault="004322E7" w:rsidP="004322E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C059C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u w:val="single"/>
                            <w:lang w:val="en-US"/>
                          </w:rPr>
                          <w:t>Indirect effect:</w:t>
                        </w:r>
                        <w:r w:rsidRPr="00C059C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 xml:space="preserve"> Materialism </w:t>
                        </w:r>
                        <w:r w:rsidRPr="00C059C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sym w:font="Wingdings" w:char="F0E0"/>
                        </w:r>
                        <w:r w:rsidRPr="00C059C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 xml:space="preserve"> Perceived discrepancies </w:t>
                        </w:r>
                        <w:r w:rsidRPr="00C059C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sym w:font="Wingdings" w:char="F0E0"/>
                        </w:r>
                        <w:r w:rsidRPr="00C059C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 xml:space="preserve"> Conflict: .02 (.01), 95% CI [.00, .05].</w:t>
                        </w:r>
                      </w:p>
                      <w:p w14:paraId="5EB34B00" w14:textId="77777777" w:rsidR="004322E7" w:rsidRPr="00C059C5" w:rsidRDefault="004322E7" w:rsidP="004322E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C059C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u w:val="single"/>
                            <w:lang w:val="en-US"/>
                          </w:rPr>
                          <w:t>Total effect:</w:t>
                        </w:r>
                        <w:r w:rsidRPr="00C059C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 xml:space="preserve"> Materialism </w:t>
                        </w:r>
                        <w:r w:rsidRPr="00C059C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sym w:font="Wingdings" w:char="F0E0"/>
                        </w:r>
                        <w:r w:rsidRPr="00C059C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 xml:space="preserve"> Conflict: .04 (.05), 95% CI [-.01, .19].</w:t>
                        </w:r>
                      </w:p>
                      <w:p w14:paraId="1F511D43" w14:textId="77777777" w:rsidR="004322E7" w:rsidRPr="00C059C5" w:rsidRDefault="004322E7" w:rsidP="004322E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C059C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R</w:t>
                        </w:r>
                        <w:r w:rsidRPr="00C059C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vertAlign w:val="superscript"/>
                            <w:lang w:val="en-US"/>
                          </w:rPr>
                          <w:t>2</w:t>
                        </w:r>
                        <w:r w:rsidRPr="00C059C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 xml:space="preserve"> of Interpersonal Conflict = .05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1</w:t>
                        </w:r>
                        <w:r w:rsidRPr="00C059C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; R</w:t>
                        </w:r>
                        <w:r w:rsidRPr="00C059C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vertAlign w:val="superscript"/>
                            <w:lang w:val="en-US"/>
                          </w:rPr>
                          <w:t>2</w:t>
                        </w:r>
                        <w:r w:rsidRPr="00C059C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 xml:space="preserve"> of Perceived discrepancies = .0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15</w:t>
                        </w:r>
                        <w:r w:rsidRPr="00C059C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.</w:t>
                        </w:r>
                      </w:p>
                      <w:p w14:paraId="05DC5A27" w14:textId="77777777" w:rsidR="004322E7" w:rsidRPr="00C059C5" w:rsidRDefault="004322E7" w:rsidP="004322E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020DC37" w14:textId="77777777" w:rsidR="004322E7" w:rsidRPr="0084789C" w:rsidRDefault="004322E7" w:rsidP="004322E7">
      <w:pPr>
        <w:spacing w:after="0" w:line="480" w:lineRule="auto"/>
        <w:ind w:firstLine="142"/>
        <w:rPr>
          <w:rFonts w:ascii="Times New Roman" w:hAnsi="Times New Roman" w:cs="Times New Roman"/>
          <w:sz w:val="12"/>
          <w:szCs w:val="10"/>
        </w:rPr>
      </w:pPr>
      <w:r w:rsidRPr="0084789C">
        <w:rPr>
          <w:rFonts w:ascii="Times New Roman" w:hAnsi="Times New Roman" w:cs="Times New Roman"/>
          <w:i/>
          <w:iCs/>
          <w:sz w:val="20"/>
          <w:szCs w:val="20"/>
          <w:u w:val="single"/>
        </w:rPr>
        <w:t>Note</w:t>
      </w:r>
      <w:r w:rsidRPr="0084789C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Pr="0084789C">
        <w:rPr>
          <w:rFonts w:ascii="Times New Roman" w:hAnsi="Times New Roman" w:cs="Times New Roman"/>
          <w:sz w:val="20"/>
          <w:szCs w:val="20"/>
        </w:rPr>
        <w:t xml:space="preserve"> Significance levels: *</w:t>
      </w:r>
      <w:r w:rsidRPr="0084789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84789C">
        <w:rPr>
          <w:rFonts w:ascii="Times New Roman" w:hAnsi="Times New Roman" w:cs="Times New Roman"/>
          <w:sz w:val="20"/>
          <w:szCs w:val="20"/>
        </w:rPr>
        <w:t xml:space="preserve"> &lt; 0.05 level; **</w:t>
      </w:r>
      <w:r w:rsidRPr="0084789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84789C">
        <w:rPr>
          <w:rFonts w:ascii="Times New Roman" w:hAnsi="Times New Roman" w:cs="Times New Roman"/>
          <w:sz w:val="20"/>
          <w:szCs w:val="20"/>
        </w:rPr>
        <w:t xml:space="preserve"> &lt;  0.01 (2-tailed).</w:t>
      </w:r>
    </w:p>
    <w:p w14:paraId="2A74D4AF" w14:textId="77777777" w:rsidR="00A73EC5" w:rsidRPr="00E67A36" w:rsidRDefault="00A73EC5" w:rsidP="0042235E">
      <w:pPr>
        <w:rPr>
          <w:rFonts w:ascii="Times New Roman" w:hAnsi="Times New Roman" w:cs="Times New Roman"/>
        </w:rPr>
      </w:pPr>
    </w:p>
    <w:sectPr w:rsidR="00A73EC5" w:rsidRPr="00E67A36" w:rsidSect="00CC52E2">
      <w:pgSz w:w="11906" w:h="16838"/>
      <w:pgMar w:top="1440" w:right="1276" w:bottom="992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F460E8"/>
    <w:multiLevelType w:val="hybridMultilevel"/>
    <w:tmpl w:val="01CAE9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880CBF"/>
    <w:multiLevelType w:val="hybridMultilevel"/>
    <w:tmpl w:val="40F2D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9E0CAD"/>
    <w:multiLevelType w:val="multilevel"/>
    <w:tmpl w:val="EFDC8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09E71C8"/>
    <w:multiLevelType w:val="hybridMultilevel"/>
    <w:tmpl w:val="9F0ABF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1E1794"/>
    <w:multiLevelType w:val="hybridMultilevel"/>
    <w:tmpl w:val="824AF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3B5774"/>
    <w:multiLevelType w:val="hybridMultilevel"/>
    <w:tmpl w:val="7AFC8B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995615">
    <w:abstractNumId w:val="2"/>
  </w:num>
  <w:num w:numId="2" w16cid:durableId="159008785">
    <w:abstractNumId w:val="5"/>
  </w:num>
  <w:num w:numId="3" w16cid:durableId="1366713404">
    <w:abstractNumId w:val="0"/>
  </w:num>
  <w:num w:numId="4" w16cid:durableId="418411264">
    <w:abstractNumId w:val="1"/>
  </w:num>
  <w:num w:numId="5" w16cid:durableId="730273911">
    <w:abstractNumId w:val="3"/>
  </w:num>
  <w:num w:numId="6" w16cid:durableId="76588385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C93"/>
    <w:rsid w:val="0004063B"/>
    <w:rsid w:val="00055194"/>
    <w:rsid w:val="000633CC"/>
    <w:rsid w:val="000B7F9D"/>
    <w:rsid w:val="000C4B8D"/>
    <w:rsid w:val="000C5938"/>
    <w:rsid w:val="00101E54"/>
    <w:rsid w:val="00112429"/>
    <w:rsid w:val="00112939"/>
    <w:rsid w:val="00116080"/>
    <w:rsid w:val="00123635"/>
    <w:rsid w:val="00140F07"/>
    <w:rsid w:val="00142F69"/>
    <w:rsid w:val="00146E35"/>
    <w:rsid w:val="00161A96"/>
    <w:rsid w:val="001627E8"/>
    <w:rsid w:val="0019357E"/>
    <w:rsid w:val="001A1DB1"/>
    <w:rsid w:val="001B71F2"/>
    <w:rsid w:val="001D7047"/>
    <w:rsid w:val="001E1CCB"/>
    <w:rsid w:val="001F2FC1"/>
    <w:rsid w:val="001F307F"/>
    <w:rsid w:val="0020337C"/>
    <w:rsid w:val="00215D76"/>
    <w:rsid w:val="00224238"/>
    <w:rsid w:val="0025079C"/>
    <w:rsid w:val="002B596B"/>
    <w:rsid w:val="002B6FCA"/>
    <w:rsid w:val="002C45B1"/>
    <w:rsid w:val="002E3D8D"/>
    <w:rsid w:val="002F2D83"/>
    <w:rsid w:val="003006FB"/>
    <w:rsid w:val="00320916"/>
    <w:rsid w:val="00324E58"/>
    <w:rsid w:val="003257AA"/>
    <w:rsid w:val="00325D0E"/>
    <w:rsid w:val="00333CF9"/>
    <w:rsid w:val="003715EB"/>
    <w:rsid w:val="0037370B"/>
    <w:rsid w:val="00374F85"/>
    <w:rsid w:val="003A1DAE"/>
    <w:rsid w:val="003A34E5"/>
    <w:rsid w:val="003E2B6D"/>
    <w:rsid w:val="003E7D98"/>
    <w:rsid w:val="004044EE"/>
    <w:rsid w:val="0042235E"/>
    <w:rsid w:val="004231D3"/>
    <w:rsid w:val="004322E7"/>
    <w:rsid w:val="00436115"/>
    <w:rsid w:val="004428AB"/>
    <w:rsid w:val="0046568A"/>
    <w:rsid w:val="00471ECB"/>
    <w:rsid w:val="00485069"/>
    <w:rsid w:val="004A1EB5"/>
    <w:rsid w:val="004C36AE"/>
    <w:rsid w:val="004D0397"/>
    <w:rsid w:val="00515A98"/>
    <w:rsid w:val="00524485"/>
    <w:rsid w:val="0053235A"/>
    <w:rsid w:val="0053370A"/>
    <w:rsid w:val="005470AC"/>
    <w:rsid w:val="0055099F"/>
    <w:rsid w:val="00563A4B"/>
    <w:rsid w:val="005649B5"/>
    <w:rsid w:val="005B481B"/>
    <w:rsid w:val="005C02D6"/>
    <w:rsid w:val="005D5B5E"/>
    <w:rsid w:val="005F1DCF"/>
    <w:rsid w:val="00605BD7"/>
    <w:rsid w:val="00605CF5"/>
    <w:rsid w:val="00624DCF"/>
    <w:rsid w:val="00634B12"/>
    <w:rsid w:val="00655123"/>
    <w:rsid w:val="00695D74"/>
    <w:rsid w:val="006B5F65"/>
    <w:rsid w:val="006D6F97"/>
    <w:rsid w:val="00725DA9"/>
    <w:rsid w:val="007345F0"/>
    <w:rsid w:val="00745CC4"/>
    <w:rsid w:val="00751D96"/>
    <w:rsid w:val="007573EC"/>
    <w:rsid w:val="00762A82"/>
    <w:rsid w:val="00782AFB"/>
    <w:rsid w:val="008375B4"/>
    <w:rsid w:val="00841918"/>
    <w:rsid w:val="00846011"/>
    <w:rsid w:val="00875DDE"/>
    <w:rsid w:val="0089650C"/>
    <w:rsid w:val="00896578"/>
    <w:rsid w:val="008A79C9"/>
    <w:rsid w:val="008B3F60"/>
    <w:rsid w:val="008C5576"/>
    <w:rsid w:val="008D559E"/>
    <w:rsid w:val="00907854"/>
    <w:rsid w:val="00912CBA"/>
    <w:rsid w:val="009166BE"/>
    <w:rsid w:val="00917E07"/>
    <w:rsid w:val="00977929"/>
    <w:rsid w:val="009A02C4"/>
    <w:rsid w:val="009E2EFC"/>
    <w:rsid w:val="00A17A17"/>
    <w:rsid w:val="00A22C93"/>
    <w:rsid w:val="00A32189"/>
    <w:rsid w:val="00A455FE"/>
    <w:rsid w:val="00A50D52"/>
    <w:rsid w:val="00A73EC5"/>
    <w:rsid w:val="00A97DF9"/>
    <w:rsid w:val="00AC6CB8"/>
    <w:rsid w:val="00AD64BC"/>
    <w:rsid w:val="00AD7730"/>
    <w:rsid w:val="00AE7FA9"/>
    <w:rsid w:val="00B00219"/>
    <w:rsid w:val="00B029CD"/>
    <w:rsid w:val="00B27FE4"/>
    <w:rsid w:val="00B859CE"/>
    <w:rsid w:val="00BB4121"/>
    <w:rsid w:val="00BE4672"/>
    <w:rsid w:val="00BF5854"/>
    <w:rsid w:val="00C04B5E"/>
    <w:rsid w:val="00C22B6C"/>
    <w:rsid w:val="00C25806"/>
    <w:rsid w:val="00C433BA"/>
    <w:rsid w:val="00C454F5"/>
    <w:rsid w:val="00C505CB"/>
    <w:rsid w:val="00C67649"/>
    <w:rsid w:val="00C91377"/>
    <w:rsid w:val="00C91B85"/>
    <w:rsid w:val="00C9457C"/>
    <w:rsid w:val="00C97665"/>
    <w:rsid w:val="00CC52E2"/>
    <w:rsid w:val="00CD167A"/>
    <w:rsid w:val="00CE34BF"/>
    <w:rsid w:val="00CE51EA"/>
    <w:rsid w:val="00CF0BA3"/>
    <w:rsid w:val="00D123A2"/>
    <w:rsid w:val="00D13865"/>
    <w:rsid w:val="00D21C91"/>
    <w:rsid w:val="00D27226"/>
    <w:rsid w:val="00D35BFD"/>
    <w:rsid w:val="00D50990"/>
    <w:rsid w:val="00D510B7"/>
    <w:rsid w:val="00D932CE"/>
    <w:rsid w:val="00DA52D3"/>
    <w:rsid w:val="00DB3187"/>
    <w:rsid w:val="00DF529C"/>
    <w:rsid w:val="00E07435"/>
    <w:rsid w:val="00E10692"/>
    <w:rsid w:val="00E23F17"/>
    <w:rsid w:val="00E371CF"/>
    <w:rsid w:val="00E53B99"/>
    <w:rsid w:val="00E67A36"/>
    <w:rsid w:val="00E747B0"/>
    <w:rsid w:val="00EA07A6"/>
    <w:rsid w:val="00EA564D"/>
    <w:rsid w:val="00EA6517"/>
    <w:rsid w:val="00EB3C28"/>
    <w:rsid w:val="00ED5B2C"/>
    <w:rsid w:val="00F62720"/>
    <w:rsid w:val="00F81459"/>
    <w:rsid w:val="00F84945"/>
    <w:rsid w:val="00F85EFD"/>
    <w:rsid w:val="00F869B6"/>
    <w:rsid w:val="00F9267E"/>
    <w:rsid w:val="00F93FBE"/>
    <w:rsid w:val="00FA5A61"/>
    <w:rsid w:val="00FF2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ACA74B"/>
  <w15:chartTrackingRefBased/>
  <w15:docId w15:val="{77C4AEDB-03DB-4A64-B3DF-05F0FC415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C93"/>
    <w:rPr>
      <w:kern w:val="0"/>
      <w14:ligatures w14:val="none"/>
    </w:rPr>
  </w:style>
  <w:style w:type="paragraph" w:styleId="Heading2">
    <w:name w:val="heading 2"/>
    <w:aliases w:val="Heading 2 APA"/>
    <w:basedOn w:val="Normal"/>
    <w:next w:val="Normal"/>
    <w:link w:val="Heading2Char"/>
    <w:unhideWhenUsed/>
    <w:qFormat/>
    <w:rsid w:val="00A22C93"/>
    <w:pPr>
      <w:keepNext/>
      <w:keepLines/>
      <w:spacing w:before="40" w:after="24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2 APA Char"/>
    <w:basedOn w:val="DefaultParagraphFont"/>
    <w:link w:val="Heading2"/>
    <w:qFormat/>
    <w:rsid w:val="00A22C93"/>
    <w:rPr>
      <w:rFonts w:ascii="Times New Roman" w:eastAsiaTheme="majorEastAsia" w:hAnsi="Times New Roman" w:cstheme="majorBidi"/>
      <w:b/>
      <w:kern w:val="0"/>
      <w:sz w:val="24"/>
      <w:szCs w:val="26"/>
      <w14:ligatures w14:val="none"/>
    </w:rPr>
  </w:style>
  <w:style w:type="table" w:styleId="TableGrid">
    <w:name w:val="Table Grid"/>
    <w:basedOn w:val="TableNormal"/>
    <w:uiPriority w:val="39"/>
    <w:rsid w:val="00A22C9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22C93"/>
    <w:pPr>
      <w:spacing w:after="0" w:line="240" w:lineRule="auto"/>
    </w:pPr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CE34BF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D932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932CE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63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3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33</Words>
  <Characters>8977</Characters>
  <Application>Microsoft Office Word</Application>
  <DocSecurity>0</DocSecurity>
  <Lines>897</Lines>
  <Paragraphs>8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158</cp:revision>
  <dcterms:created xsi:type="dcterms:W3CDTF">2023-11-06T09:51:00Z</dcterms:created>
  <dcterms:modified xsi:type="dcterms:W3CDTF">2024-05-02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b1b3d9-07ee-40b5-a129-4d400f810afd</vt:lpwstr>
  </property>
</Properties>
</file>